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B6E00" w14:textId="3D297A03" w:rsidR="00D5277D" w:rsidRDefault="00D5277D" w:rsidP="004063F7">
      <w:pPr>
        <w:suppressLineNumbers/>
        <w:spacing w:after="0" w:line="480" w:lineRule="auto"/>
        <w:jc w:val="center"/>
        <w:rPr>
          <w:rFonts w:ascii="Times New Roman" w:hAnsi="Times New Roman"/>
          <w:b/>
          <w:sz w:val="20"/>
          <w:szCs w:val="20"/>
        </w:rPr>
      </w:pPr>
      <w:r w:rsidRPr="00D5277D">
        <w:rPr>
          <w:rFonts w:ascii="Times New Roman" w:hAnsi="Times New Roman"/>
          <w:b/>
          <w:sz w:val="20"/>
          <w:szCs w:val="20"/>
        </w:rPr>
        <w:t>QUINOA FIBRE ISOLATED BY WET MILLING AS A NEW INGREDIENT FOR FOOD ENRICHMENT: NUTRITIONAL VALUE AND TECHNOLOGICAL PROPERTIES</w:t>
      </w:r>
    </w:p>
    <w:p w14:paraId="45ACBF6A" w14:textId="6BFFF373" w:rsidR="002E42A0" w:rsidRPr="00D5277D" w:rsidRDefault="002E42A0" w:rsidP="004063F7">
      <w:pPr>
        <w:suppressLineNumbers/>
        <w:spacing w:after="0" w:line="480" w:lineRule="auto"/>
        <w:jc w:val="center"/>
        <w:rPr>
          <w:rFonts w:ascii="Times New Roman" w:hAnsi="Times New Roman"/>
          <w:bCs/>
          <w:sz w:val="20"/>
          <w:szCs w:val="20"/>
          <w:lang w:val="es-ES"/>
        </w:rPr>
      </w:pPr>
      <w:r w:rsidRPr="00D5277D">
        <w:rPr>
          <w:rFonts w:ascii="Times New Roman" w:hAnsi="Times New Roman"/>
          <w:bCs/>
          <w:sz w:val="20"/>
          <w:szCs w:val="20"/>
          <w:lang w:val="es-ES"/>
        </w:rPr>
        <w:t>Alonso-Álvarez, A</w:t>
      </w:r>
      <w:r w:rsidR="0054346A" w:rsidRPr="00D5277D">
        <w:rPr>
          <w:rFonts w:ascii="Times New Roman" w:hAnsi="Times New Roman"/>
          <w:bCs/>
          <w:sz w:val="20"/>
          <w:szCs w:val="20"/>
          <w:lang w:val="es-ES"/>
        </w:rPr>
        <w:t>.</w:t>
      </w:r>
      <w:r w:rsidR="00DE4F32" w:rsidRPr="00D5277D">
        <w:rPr>
          <w:rFonts w:ascii="Times New Roman" w:hAnsi="Times New Roman"/>
          <w:bCs/>
          <w:sz w:val="20"/>
          <w:szCs w:val="20"/>
          <w:lang w:val="es-ES"/>
        </w:rPr>
        <w:t>,</w:t>
      </w:r>
      <w:r w:rsidRPr="00D5277D">
        <w:rPr>
          <w:rFonts w:ascii="Times New Roman" w:hAnsi="Times New Roman"/>
          <w:bCs/>
          <w:sz w:val="20"/>
          <w:szCs w:val="20"/>
          <w:lang w:val="es-ES"/>
        </w:rPr>
        <w:t xml:space="preserve"> </w:t>
      </w:r>
      <w:proofErr w:type="spellStart"/>
      <w:r w:rsidRPr="00D5277D">
        <w:rPr>
          <w:rFonts w:ascii="Times New Roman" w:hAnsi="Times New Roman"/>
          <w:bCs/>
          <w:sz w:val="20"/>
          <w:szCs w:val="20"/>
          <w:lang w:val="es-ES"/>
        </w:rPr>
        <w:t>Haros</w:t>
      </w:r>
      <w:proofErr w:type="spellEnd"/>
      <w:r w:rsidRPr="00D5277D">
        <w:rPr>
          <w:rFonts w:ascii="Times New Roman" w:hAnsi="Times New Roman"/>
          <w:bCs/>
          <w:sz w:val="20"/>
          <w:szCs w:val="20"/>
          <w:lang w:val="es-ES"/>
        </w:rPr>
        <w:t>, C.M.*</w:t>
      </w:r>
    </w:p>
    <w:p w14:paraId="77930571" w14:textId="48115F03" w:rsidR="002E42A0" w:rsidRPr="002E42A0" w:rsidRDefault="002E42A0" w:rsidP="00710FEB">
      <w:pPr>
        <w:spacing w:after="0" w:line="480" w:lineRule="auto"/>
        <w:jc w:val="center"/>
        <w:rPr>
          <w:rFonts w:ascii="Times New Roman" w:eastAsia="Arial" w:hAnsi="Times New Roman" w:cs="Times New Roman"/>
          <w:iCs/>
          <w:sz w:val="20"/>
          <w:szCs w:val="20"/>
          <w:lang w:val="es-ES"/>
        </w:rPr>
      </w:pPr>
      <w:r w:rsidRPr="00A64C61">
        <w:rPr>
          <w:rFonts w:ascii="Times New Roman" w:eastAsia="Arial" w:hAnsi="Times New Roman" w:cs="Times New Roman"/>
          <w:iCs/>
          <w:sz w:val="20"/>
          <w:szCs w:val="20"/>
          <w:lang w:val="es-ES"/>
        </w:rPr>
        <w:t xml:space="preserve">Cereal </w:t>
      </w:r>
      <w:proofErr w:type="spellStart"/>
      <w:r w:rsidRPr="00A64C61">
        <w:rPr>
          <w:rFonts w:ascii="Times New Roman" w:eastAsia="Arial" w:hAnsi="Times New Roman" w:cs="Times New Roman"/>
          <w:iCs/>
          <w:sz w:val="20"/>
          <w:szCs w:val="20"/>
          <w:lang w:val="es-ES"/>
        </w:rPr>
        <w:t>Group</w:t>
      </w:r>
      <w:proofErr w:type="spellEnd"/>
      <w:r w:rsidRPr="00A64C61">
        <w:rPr>
          <w:rFonts w:ascii="Times New Roman" w:eastAsia="Arial" w:hAnsi="Times New Roman" w:cs="Times New Roman"/>
          <w:iCs/>
          <w:sz w:val="20"/>
          <w:szCs w:val="20"/>
          <w:lang w:val="es-ES"/>
        </w:rPr>
        <w:t xml:space="preserve">, Instituto de Agroquímica y Tecnología de Alimentos (IATA-CSIC), Valencia, </w:t>
      </w:r>
      <w:proofErr w:type="spellStart"/>
      <w:r w:rsidRPr="00A64C61">
        <w:rPr>
          <w:rFonts w:ascii="Times New Roman" w:eastAsia="Arial" w:hAnsi="Times New Roman" w:cs="Times New Roman"/>
          <w:iCs/>
          <w:sz w:val="20"/>
          <w:szCs w:val="20"/>
          <w:lang w:val="es-ES"/>
        </w:rPr>
        <w:t>Spain</w:t>
      </w:r>
      <w:proofErr w:type="spellEnd"/>
    </w:p>
    <w:p w14:paraId="18D20C00" w14:textId="68C3DF21" w:rsidR="002E42A0" w:rsidRPr="002557F1" w:rsidRDefault="002E42A0" w:rsidP="002E42A0">
      <w:pPr>
        <w:spacing w:after="0" w:line="480" w:lineRule="auto"/>
        <w:jc w:val="both"/>
        <w:rPr>
          <w:rFonts w:ascii="Times New Roman" w:hAnsi="Times New Roman" w:cs="Times New Roman"/>
          <w:sz w:val="20"/>
          <w:szCs w:val="20"/>
          <w:lang w:val="es-ES"/>
        </w:rPr>
      </w:pPr>
      <w:r w:rsidRPr="00A64C61">
        <w:rPr>
          <w:rFonts w:ascii="Times New Roman" w:hAnsi="Times New Roman" w:cs="Times New Roman"/>
          <w:sz w:val="20"/>
          <w:szCs w:val="20"/>
          <w:lang w:val="es-ES"/>
        </w:rPr>
        <w:t>*</w:t>
      </w:r>
      <w:proofErr w:type="spellStart"/>
      <w:r w:rsidRPr="00A64C61">
        <w:rPr>
          <w:rFonts w:ascii="Times New Roman" w:hAnsi="Times New Roman" w:cs="Times New Roman"/>
          <w:sz w:val="20"/>
          <w:szCs w:val="20"/>
          <w:lang w:val="es-ES"/>
        </w:rPr>
        <w:t>Corresponding</w:t>
      </w:r>
      <w:proofErr w:type="spellEnd"/>
      <w:r w:rsidRPr="00A64C61">
        <w:rPr>
          <w:rFonts w:ascii="Times New Roman" w:hAnsi="Times New Roman" w:cs="Times New Roman"/>
          <w:sz w:val="20"/>
          <w:szCs w:val="20"/>
          <w:lang w:val="es-ES"/>
        </w:rPr>
        <w:t xml:space="preserve"> </w:t>
      </w:r>
      <w:proofErr w:type="spellStart"/>
      <w:r w:rsidRPr="00A64C61">
        <w:rPr>
          <w:rFonts w:ascii="Times New Roman" w:hAnsi="Times New Roman" w:cs="Times New Roman"/>
          <w:sz w:val="20"/>
          <w:szCs w:val="20"/>
          <w:lang w:val="es-ES"/>
        </w:rPr>
        <w:t>author</w:t>
      </w:r>
      <w:proofErr w:type="spellEnd"/>
      <w:r w:rsidRPr="00A64C61">
        <w:rPr>
          <w:rFonts w:ascii="Times New Roman" w:hAnsi="Times New Roman" w:cs="Times New Roman"/>
          <w:sz w:val="20"/>
          <w:szCs w:val="20"/>
          <w:lang w:val="es-ES"/>
        </w:rPr>
        <w:t xml:space="preserve">. </w:t>
      </w:r>
      <w:proofErr w:type="spellStart"/>
      <w:r w:rsidRPr="00A64C61">
        <w:rPr>
          <w:rFonts w:ascii="Times New Roman" w:hAnsi="Times New Roman" w:cs="Times New Roman"/>
          <w:sz w:val="20"/>
          <w:szCs w:val="20"/>
          <w:lang w:val="es-ES"/>
        </w:rPr>
        <w:t>Mailing</w:t>
      </w:r>
      <w:proofErr w:type="spellEnd"/>
      <w:r w:rsidRPr="00A64C61">
        <w:rPr>
          <w:rFonts w:ascii="Times New Roman" w:hAnsi="Times New Roman" w:cs="Times New Roman"/>
          <w:sz w:val="20"/>
          <w:szCs w:val="20"/>
          <w:lang w:val="es-ES"/>
        </w:rPr>
        <w:t xml:space="preserve"> </w:t>
      </w:r>
      <w:proofErr w:type="spellStart"/>
      <w:r w:rsidRPr="00A64C61">
        <w:rPr>
          <w:rFonts w:ascii="Times New Roman" w:hAnsi="Times New Roman" w:cs="Times New Roman"/>
          <w:sz w:val="20"/>
          <w:szCs w:val="20"/>
          <w:lang w:val="es-ES"/>
        </w:rPr>
        <w:t>address</w:t>
      </w:r>
      <w:proofErr w:type="spellEnd"/>
      <w:r w:rsidRPr="00A64C61">
        <w:rPr>
          <w:rFonts w:ascii="Times New Roman" w:hAnsi="Times New Roman" w:cs="Times New Roman"/>
          <w:sz w:val="20"/>
          <w:szCs w:val="20"/>
          <w:lang w:val="es-ES"/>
        </w:rPr>
        <w:t xml:space="preserve">: </w:t>
      </w:r>
      <w:r w:rsidRPr="00A64C61">
        <w:rPr>
          <w:rFonts w:ascii="Times New Roman" w:eastAsia="Arial" w:hAnsi="Times New Roman" w:cs="Times New Roman"/>
          <w:iCs/>
          <w:sz w:val="20"/>
          <w:szCs w:val="20"/>
          <w:lang w:val="es-ES"/>
        </w:rPr>
        <w:t>Instituto de Agroquímica y Tecnología de Alimentos</w:t>
      </w:r>
      <w:r w:rsidRPr="00A64C61">
        <w:rPr>
          <w:rFonts w:ascii="Times New Roman" w:hAnsi="Times New Roman" w:cs="Times New Roman"/>
          <w:sz w:val="20"/>
          <w:szCs w:val="20"/>
          <w:lang w:val="es-ES"/>
        </w:rPr>
        <w:t xml:space="preserve"> (IATA-CSIC), Av. Agustín </w:t>
      </w:r>
      <w:proofErr w:type="spellStart"/>
      <w:r w:rsidRPr="00A64C61">
        <w:rPr>
          <w:rFonts w:ascii="Times New Roman" w:hAnsi="Times New Roman" w:cs="Times New Roman"/>
          <w:sz w:val="20"/>
          <w:szCs w:val="20"/>
          <w:lang w:val="es-ES"/>
        </w:rPr>
        <w:t>Escardino</w:t>
      </w:r>
      <w:proofErr w:type="spellEnd"/>
      <w:r w:rsidRPr="00A64C61">
        <w:rPr>
          <w:rFonts w:ascii="Times New Roman" w:hAnsi="Times New Roman" w:cs="Times New Roman"/>
          <w:sz w:val="20"/>
          <w:szCs w:val="20"/>
          <w:lang w:val="es-ES"/>
        </w:rPr>
        <w:t xml:space="preserve"> 7, Parque Científico, 46980 Paterna, Valencia, </w:t>
      </w:r>
      <w:proofErr w:type="spellStart"/>
      <w:r w:rsidRPr="00A64C61">
        <w:rPr>
          <w:rFonts w:ascii="Times New Roman" w:hAnsi="Times New Roman" w:cs="Times New Roman"/>
          <w:sz w:val="20"/>
          <w:szCs w:val="20"/>
          <w:lang w:val="es-ES"/>
        </w:rPr>
        <w:t>Spain</w:t>
      </w:r>
      <w:proofErr w:type="spellEnd"/>
      <w:r w:rsidRPr="00A64C61">
        <w:rPr>
          <w:rFonts w:ascii="Times New Roman" w:hAnsi="Times New Roman" w:cs="Times New Roman"/>
          <w:sz w:val="20"/>
          <w:szCs w:val="20"/>
          <w:lang w:val="es-ES"/>
        </w:rPr>
        <w:t xml:space="preserve">. </w:t>
      </w:r>
      <w:r w:rsidRPr="002557F1">
        <w:rPr>
          <w:rFonts w:ascii="Times New Roman" w:hAnsi="Times New Roman" w:cs="Times New Roman"/>
          <w:sz w:val="20"/>
          <w:szCs w:val="20"/>
          <w:lang w:val="es-ES"/>
        </w:rPr>
        <w:t>Tel: +34 96 390 00 22; E-mail: mharos@iata.csic.es</w:t>
      </w:r>
    </w:p>
    <w:p w14:paraId="54915270" w14:textId="2D71F35F" w:rsidR="004063F7" w:rsidRDefault="00000000" w:rsidP="00AD627D">
      <w:pPr>
        <w:spacing w:after="0" w:line="480" w:lineRule="auto"/>
        <w:jc w:val="both"/>
        <w:rPr>
          <w:rStyle w:val="Hipervnculo"/>
          <w:rFonts w:ascii="Times New Roman" w:hAnsi="Times New Roman" w:cs="Times New Roman"/>
          <w:sz w:val="20"/>
          <w:szCs w:val="20"/>
        </w:rPr>
      </w:pPr>
      <w:hyperlink r:id="rId8" w:history="1">
        <w:r w:rsidR="00AD627D" w:rsidRPr="0069608C">
          <w:rPr>
            <w:rStyle w:val="Hipervnculo"/>
            <w:rFonts w:ascii="Times New Roman" w:hAnsi="Times New Roman" w:cs="Times New Roman"/>
            <w:sz w:val="20"/>
            <w:szCs w:val="20"/>
          </w:rPr>
          <w:t>https://orcid.org/0000-0001-7904-0109</w:t>
        </w:r>
      </w:hyperlink>
    </w:p>
    <w:p w14:paraId="07924B72" w14:textId="77777777" w:rsidR="00413D62" w:rsidRPr="004063F7" w:rsidRDefault="00413D62" w:rsidP="00AD627D">
      <w:pPr>
        <w:spacing w:after="0" w:line="480" w:lineRule="auto"/>
        <w:jc w:val="both"/>
        <w:rPr>
          <w:rFonts w:ascii="Times New Roman" w:hAnsi="Times New Roman" w:cs="Times New Roman"/>
          <w:color w:val="0563C1" w:themeColor="hyperlink"/>
          <w:sz w:val="20"/>
          <w:szCs w:val="20"/>
          <w:u w:val="single"/>
        </w:rPr>
      </w:pPr>
    </w:p>
    <w:p w14:paraId="39AA6E55" w14:textId="1E17C314" w:rsidR="009E61EC" w:rsidRPr="00721823" w:rsidRDefault="002D702E" w:rsidP="00721823">
      <w:pPr>
        <w:suppressLineNumbers/>
        <w:spacing w:line="480" w:lineRule="auto"/>
        <w:jc w:val="both"/>
        <w:rPr>
          <w:rFonts w:ascii="Times New Roman" w:hAnsi="Times New Roman"/>
          <w:b/>
          <w:sz w:val="24"/>
          <w:szCs w:val="24"/>
        </w:rPr>
      </w:pPr>
      <w:r>
        <w:rPr>
          <w:rFonts w:ascii="Times New Roman" w:hAnsi="Times New Roman"/>
          <w:b/>
          <w:sz w:val="24"/>
          <w:szCs w:val="24"/>
        </w:rPr>
        <w:t>Supplementary material</w:t>
      </w:r>
    </w:p>
    <w:p w14:paraId="490D93EA" w14:textId="28DB1170" w:rsidR="00807589" w:rsidRDefault="00296076" w:rsidP="002D702E">
      <w:pPr>
        <w:spacing w:line="480" w:lineRule="auto"/>
        <w:rPr>
          <w:rFonts w:ascii="Times New Roman" w:hAnsi="Times New Roman"/>
          <w:b/>
          <w:sz w:val="20"/>
          <w:szCs w:val="20"/>
        </w:rPr>
      </w:pPr>
      <w:r w:rsidRPr="000C0123">
        <w:rPr>
          <w:rFonts w:ascii="Times New Roman" w:hAnsi="Times New Roman"/>
          <w:b/>
          <w:sz w:val="24"/>
          <w:szCs w:val="24"/>
        </w:rPr>
        <w:t>Material and Methods</w:t>
      </w:r>
    </w:p>
    <w:p w14:paraId="6F7F894C" w14:textId="6A4DE315" w:rsidR="00296076" w:rsidRPr="007115CC" w:rsidRDefault="00296076" w:rsidP="00FC0135">
      <w:pPr>
        <w:spacing w:line="480" w:lineRule="auto"/>
        <w:rPr>
          <w:rFonts w:ascii="Times New Roman" w:hAnsi="Times New Roman"/>
          <w:b/>
          <w:sz w:val="20"/>
          <w:szCs w:val="20"/>
        </w:rPr>
      </w:pPr>
      <w:r w:rsidRPr="007115CC">
        <w:rPr>
          <w:rFonts w:ascii="Times New Roman" w:hAnsi="Times New Roman"/>
          <w:b/>
          <w:sz w:val="20"/>
          <w:szCs w:val="20"/>
        </w:rPr>
        <w:t xml:space="preserve">Chemical </w:t>
      </w:r>
      <w:r w:rsidR="00821AEF" w:rsidRPr="007115CC">
        <w:rPr>
          <w:rFonts w:ascii="Times New Roman" w:hAnsi="Times New Roman"/>
          <w:b/>
          <w:sz w:val="20"/>
          <w:szCs w:val="20"/>
        </w:rPr>
        <w:t xml:space="preserve">proximal </w:t>
      </w:r>
      <w:r w:rsidRPr="007115CC">
        <w:rPr>
          <w:rFonts w:ascii="Times New Roman" w:hAnsi="Times New Roman"/>
          <w:b/>
          <w:sz w:val="20"/>
          <w:szCs w:val="20"/>
        </w:rPr>
        <w:t>composition</w:t>
      </w:r>
    </w:p>
    <w:p w14:paraId="7423AA68" w14:textId="3EA5E992" w:rsidR="00683301" w:rsidRDefault="00D16876" w:rsidP="00683301">
      <w:pPr>
        <w:spacing w:after="0" w:line="480" w:lineRule="auto"/>
        <w:ind w:right="-1"/>
        <w:jc w:val="both"/>
        <w:rPr>
          <w:rFonts w:ascii="Times New Roman" w:hAnsi="Times New Roman"/>
          <w:bCs/>
          <w:sz w:val="20"/>
          <w:szCs w:val="20"/>
        </w:rPr>
      </w:pPr>
      <w:r>
        <w:rPr>
          <w:rFonts w:ascii="Times New Roman" w:hAnsi="Times New Roman"/>
          <w:bCs/>
          <w:sz w:val="20"/>
          <w:szCs w:val="20"/>
        </w:rPr>
        <w:t xml:space="preserve">Moisture and starch contents in quinoa flours and fibres were assessed in accordance with AOAC Methods 925.09 and 996.11 </w:t>
      </w:r>
      <w:r>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bWdN4ScV","properties":{"formattedCitation":"[1]","plainCitation":"[1]","noteIndex":0},"citationItems":[{"id":226,"uris":["http://zotero.org/users/local/MT9q85Wy/items/VFJWXFX3"],"itemData":{"id":226,"type":"book","edition":"15th edn","event-place":"Arlington, VA, USA","publisher-place":"Arlington, VA, USA","title":"Official Methods of Analysis. AOAC International. Methods 925.09: solids (total) and moisture in flour, Method 945.16: oil in cereal adjuncts, Method 991.43: total, soluble, and insoluble dietary fiber in foods. Method 996.11: starch (total) in cereal products, Amyloglucosidase/α-Amylase, in Official Methods of Analysis","author":[{"family":"Association of Official Analytical Chemists (AOAC)","given":""}],"issued":{"date-parts":[["1996"]]}}}],"schema":"https://github.com/citation-style-language/schema/raw/master/csl-citation.json"} </w:instrText>
      </w:r>
      <w:r>
        <w:rPr>
          <w:rFonts w:ascii="Times New Roman" w:hAnsi="Times New Roman"/>
          <w:bCs/>
          <w:sz w:val="20"/>
          <w:szCs w:val="20"/>
        </w:rPr>
        <w:fldChar w:fldCharType="separate"/>
      </w:r>
      <w:r w:rsidR="002D702E" w:rsidRPr="002D702E">
        <w:rPr>
          <w:rFonts w:ascii="Times New Roman" w:hAnsi="Times New Roman" w:cs="Times New Roman"/>
          <w:sz w:val="20"/>
        </w:rPr>
        <w:t>[1]</w:t>
      </w:r>
      <w:r>
        <w:rPr>
          <w:rFonts w:ascii="Times New Roman" w:hAnsi="Times New Roman"/>
          <w:bCs/>
          <w:sz w:val="20"/>
          <w:szCs w:val="20"/>
        </w:rPr>
        <w:fldChar w:fldCharType="end"/>
      </w:r>
      <w:r>
        <w:rPr>
          <w:rFonts w:ascii="Times New Roman" w:hAnsi="Times New Roman"/>
          <w:bCs/>
          <w:sz w:val="20"/>
          <w:szCs w:val="20"/>
        </w:rPr>
        <w:t xml:space="preserve">. Lipid content was determined via the Randall extraction procedure, employing diethyl ether solvent (AOAC Methods 2003.05 and 2003.06 </w:t>
      </w:r>
      <w:r>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0uJknBKT","properties":{"formattedCitation":"[2]","plainCitation":"[2]","noteIndex":0},"citationItems":[{"id":228,"uris":["http://zotero.org/users/local/MT9q85Wy/items/M3HS5K9C"],"itemData":{"id":228,"type":"book","edition":"18th Ed.","event-place":"Gaithersburg, MD","publisher-place":"Gaithersburg, MD","title":"Official Methods of Analysis. AOAC International. Method 2003.05: Crude Fat in Feeds, Cereal Grains, and Forages - Randall/Soxtec/Diethyl Ether Extraction-Submersion Method &amp; Method 2003.06: Crude Fat in Feeds, Cereal Grains, and Forages - Randall/Soxtec/Hexanes Extraction-Submersion Method","author":[{"family":"Association of Official Analytical Chemists (AOAC)","given":""}],"issued":{"date-parts":[["2005"]]}}}],"schema":"https://github.com/citation-style-language/schema/raw/master/csl-citation.json"} </w:instrText>
      </w:r>
      <w:r>
        <w:rPr>
          <w:rFonts w:ascii="Times New Roman" w:hAnsi="Times New Roman"/>
          <w:bCs/>
          <w:sz w:val="20"/>
          <w:szCs w:val="20"/>
        </w:rPr>
        <w:fldChar w:fldCharType="separate"/>
      </w:r>
      <w:r w:rsidR="002D702E" w:rsidRPr="002D702E">
        <w:rPr>
          <w:rFonts w:ascii="Times New Roman" w:hAnsi="Times New Roman" w:cs="Times New Roman"/>
          <w:sz w:val="20"/>
        </w:rPr>
        <w:t>[2]</w:t>
      </w:r>
      <w:r>
        <w:rPr>
          <w:rFonts w:ascii="Times New Roman" w:hAnsi="Times New Roman"/>
          <w:bCs/>
          <w:sz w:val="20"/>
          <w:szCs w:val="20"/>
        </w:rPr>
        <w:fldChar w:fldCharType="end"/>
      </w:r>
      <w:r>
        <w:rPr>
          <w:rFonts w:ascii="Times New Roman" w:hAnsi="Times New Roman"/>
          <w:bCs/>
          <w:sz w:val="20"/>
          <w:szCs w:val="20"/>
        </w:rPr>
        <w:t xml:space="preserve"> using a SER 158/3 Solvent Auto Extractor (</w:t>
      </w:r>
      <w:proofErr w:type="spellStart"/>
      <w:r>
        <w:rPr>
          <w:rFonts w:ascii="Times New Roman" w:hAnsi="Times New Roman"/>
          <w:bCs/>
          <w:sz w:val="20"/>
          <w:szCs w:val="20"/>
        </w:rPr>
        <w:t>Velp</w:t>
      </w:r>
      <w:proofErr w:type="spellEnd"/>
      <w:r>
        <w:rPr>
          <w:rFonts w:ascii="Times New Roman" w:hAnsi="Times New Roman"/>
          <w:bCs/>
          <w:sz w:val="20"/>
          <w:szCs w:val="20"/>
        </w:rPr>
        <w:t xml:space="preserve"> </w:t>
      </w:r>
      <w:proofErr w:type="spellStart"/>
      <w:r>
        <w:rPr>
          <w:rFonts w:ascii="Times New Roman" w:hAnsi="Times New Roman"/>
          <w:bCs/>
          <w:sz w:val="20"/>
          <w:szCs w:val="20"/>
        </w:rPr>
        <w:t>Scientifica</w:t>
      </w:r>
      <w:proofErr w:type="spellEnd"/>
      <w:r>
        <w:rPr>
          <w:rFonts w:ascii="Times New Roman" w:hAnsi="Times New Roman"/>
          <w:bCs/>
          <w:sz w:val="20"/>
          <w:szCs w:val="20"/>
        </w:rPr>
        <w:t xml:space="preserve">, </w:t>
      </w:r>
      <w:proofErr w:type="spellStart"/>
      <w:r>
        <w:rPr>
          <w:rFonts w:ascii="Times New Roman" w:hAnsi="Times New Roman"/>
          <w:bCs/>
          <w:sz w:val="20"/>
          <w:szCs w:val="20"/>
        </w:rPr>
        <w:t>Usmate</w:t>
      </w:r>
      <w:proofErr w:type="spellEnd"/>
      <w:r>
        <w:rPr>
          <w:rFonts w:ascii="Times New Roman" w:hAnsi="Times New Roman"/>
          <w:bCs/>
          <w:sz w:val="20"/>
          <w:szCs w:val="20"/>
        </w:rPr>
        <w:t>, Italy).</w:t>
      </w:r>
      <w:r w:rsidR="002E246F">
        <w:rPr>
          <w:rFonts w:ascii="Times New Roman" w:hAnsi="Times New Roman"/>
          <w:bCs/>
          <w:sz w:val="20"/>
          <w:szCs w:val="20"/>
        </w:rPr>
        <w:t xml:space="preserve"> </w:t>
      </w:r>
      <w:r>
        <w:rPr>
          <w:rFonts w:ascii="Times New Roman" w:hAnsi="Times New Roman"/>
          <w:bCs/>
          <w:sz w:val="20"/>
          <w:szCs w:val="20"/>
        </w:rPr>
        <w:t>Protein concentration was quantified</w:t>
      </w:r>
      <w:r w:rsidR="002E246F">
        <w:rPr>
          <w:rFonts w:ascii="Times New Roman" w:hAnsi="Times New Roman"/>
          <w:bCs/>
          <w:sz w:val="20"/>
          <w:szCs w:val="20"/>
        </w:rPr>
        <w:t xml:space="preserve"> using the Dumas combustion method (Nx6.25), as outlined in ISO/TS 16634-2 </w:t>
      </w:r>
      <w:r w:rsidR="002E246F">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JH4Ia56n","properties":{"formattedCitation":"[3]","plainCitation":"[3]","noteIndex":0},"citationItems":[{"id":227,"uris":["http://zotero.org/users/local/MT9q85Wy/items/2GF8DL9T"],"itemData":{"id":227,"type":"book","event-place":"Geneva, Switzerland","publisher-place":"Geneva, Switzerland","title":"Food Products-Determination of the Total Nitrogen Content by Combustion According to the Dumas Principle and Calculation of the Crude Protein Content—Part 1 and 2: Cereals, Pulses and Milled Cereal Products (ISO/TS16634-1 and ISO/TS16634-2)","author":[{"family":"International Organization for Standardization (ISO)","given":""}],"issued":{"date-parts":[["2016"]]}}}],"schema":"https://github.com/citation-style-language/schema/raw/master/csl-citation.json"} </w:instrText>
      </w:r>
      <w:r w:rsidR="002E246F">
        <w:rPr>
          <w:rFonts w:ascii="Times New Roman" w:hAnsi="Times New Roman"/>
          <w:bCs/>
          <w:sz w:val="20"/>
          <w:szCs w:val="20"/>
        </w:rPr>
        <w:fldChar w:fldCharType="separate"/>
      </w:r>
      <w:r w:rsidR="002D702E" w:rsidRPr="002D702E">
        <w:rPr>
          <w:rFonts w:ascii="Times New Roman" w:hAnsi="Times New Roman" w:cs="Times New Roman"/>
          <w:sz w:val="20"/>
        </w:rPr>
        <w:t>[3]</w:t>
      </w:r>
      <w:r w:rsidR="002E246F">
        <w:rPr>
          <w:rFonts w:ascii="Times New Roman" w:hAnsi="Times New Roman"/>
          <w:bCs/>
          <w:sz w:val="20"/>
          <w:szCs w:val="20"/>
        </w:rPr>
        <w:fldChar w:fldCharType="end"/>
      </w:r>
      <w:r w:rsidR="002E246F">
        <w:rPr>
          <w:rFonts w:ascii="Times New Roman" w:hAnsi="Times New Roman"/>
          <w:bCs/>
          <w:sz w:val="20"/>
          <w:szCs w:val="20"/>
        </w:rPr>
        <w:t xml:space="preserve">. Ash content was measured following the standard AACC Method 08-03 </w:t>
      </w:r>
      <w:r w:rsidR="002E246F">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9FB6v9nl","properties":{"formattedCitation":"[4]","plainCitation":"[4]","noteIndex":0},"citationItems":[{"id":229,"uris":["http://zotero.org/users/local/MT9q85Wy/items/D8R6DIGB"],"itemData":{"id":229,"type":"book","edition":"11th Ed.","event-place":"Saint Paul, Minnesota, USA","publisher-place":"Saint Paul, Minnesota, USA","title":"AACC Approved Methods of Analysis. Method 08-03: Total ash, Method 46-13: crude protein—Micro-Kjeldahl Method, in approved methods of American Association of Cereal Chemistry","author":[{"family":"Association of Analytical Cereal Chemists (AACC)","given":""}],"issued":{"date-parts":[["1995"]]}}}],"schema":"https://github.com/citation-style-language/schema/raw/master/csl-citation.json"} </w:instrText>
      </w:r>
      <w:r w:rsidR="002E246F">
        <w:rPr>
          <w:rFonts w:ascii="Times New Roman" w:hAnsi="Times New Roman"/>
          <w:bCs/>
          <w:sz w:val="20"/>
          <w:szCs w:val="20"/>
        </w:rPr>
        <w:fldChar w:fldCharType="separate"/>
      </w:r>
      <w:r w:rsidR="002D702E" w:rsidRPr="002D702E">
        <w:rPr>
          <w:rFonts w:ascii="Times New Roman" w:hAnsi="Times New Roman" w:cs="Times New Roman"/>
          <w:sz w:val="20"/>
        </w:rPr>
        <w:t>[4]</w:t>
      </w:r>
      <w:r w:rsidR="002E246F">
        <w:rPr>
          <w:rFonts w:ascii="Times New Roman" w:hAnsi="Times New Roman"/>
          <w:bCs/>
          <w:sz w:val="20"/>
          <w:szCs w:val="20"/>
        </w:rPr>
        <w:fldChar w:fldCharType="end"/>
      </w:r>
      <w:r w:rsidR="002E246F">
        <w:rPr>
          <w:rFonts w:ascii="Times New Roman" w:hAnsi="Times New Roman"/>
          <w:bCs/>
          <w:sz w:val="20"/>
          <w:szCs w:val="20"/>
        </w:rPr>
        <w:t xml:space="preserve">. Soluble and insoluble dietary fibre were determined by an enzymatic-gravimetric method (AOAC Method 991.43 </w:t>
      </w:r>
      <w:r w:rsidR="002E246F">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TVVuVM6y","properties":{"formattedCitation":"[1]","plainCitation":"[1]","noteIndex":0},"citationItems":[{"id":226,"uris":["http://zotero.org/users/local/MT9q85Wy/items/VFJWXFX3"],"itemData":{"id":226,"type":"book","edition":"15th edn","event-place":"Arlington, VA, USA","publisher-place":"Arlington, VA, USA","title":"Official Methods of Analysis. AOAC International. Methods 925.09: solids (total) and moisture in flour, Method 945.16: oil in cereal adjuncts, Method 991.43: total, soluble, and insoluble dietary fiber in foods. Method 996.11: starch (total) in cereal products, Amyloglucosidase/α-Amylase, in Official Methods of Analysis","author":[{"family":"Association of Official Analytical Chemists (AOAC)","given":""}],"issued":{"date-parts":[["1996"]]}}}],"schema":"https://github.com/citation-style-language/schema/raw/master/csl-citation.json"} </w:instrText>
      </w:r>
      <w:r w:rsidR="002E246F">
        <w:rPr>
          <w:rFonts w:ascii="Times New Roman" w:hAnsi="Times New Roman"/>
          <w:bCs/>
          <w:sz w:val="20"/>
          <w:szCs w:val="20"/>
        </w:rPr>
        <w:fldChar w:fldCharType="separate"/>
      </w:r>
      <w:r w:rsidR="002D702E" w:rsidRPr="002D702E">
        <w:rPr>
          <w:rFonts w:ascii="Times New Roman" w:hAnsi="Times New Roman" w:cs="Times New Roman"/>
          <w:sz w:val="20"/>
        </w:rPr>
        <w:t>[1]</w:t>
      </w:r>
      <w:r w:rsidR="002E246F">
        <w:rPr>
          <w:rFonts w:ascii="Times New Roman" w:hAnsi="Times New Roman"/>
          <w:bCs/>
          <w:sz w:val="20"/>
          <w:szCs w:val="20"/>
        </w:rPr>
        <w:fldChar w:fldCharType="end"/>
      </w:r>
      <w:r w:rsidR="002E246F">
        <w:rPr>
          <w:rFonts w:ascii="Times New Roman" w:hAnsi="Times New Roman"/>
          <w:bCs/>
          <w:sz w:val="20"/>
          <w:szCs w:val="20"/>
        </w:rPr>
        <w:t>); total dietary fibre was calculated as the sum of these two fractions. All measurements were conducted in triplicate.</w:t>
      </w:r>
    </w:p>
    <w:p w14:paraId="5E725A3C" w14:textId="77777777" w:rsidR="00C52442" w:rsidRPr="00615C06" w:rsidRDefault="00C52442" w:rsidP="00683301">
      <w:pPr>
        <w:spacing w:after="0" w:line="480" w:lineRule="auto"/>
        <w:ind w:right="-1"/>
        <w:jc w:val="both"/>
        <w:rPr>
          <w:rFonts w:ascii="Times New Roman" w:hAnsi="Times New Roman"/>
          <w:bCs/>
          <w:sz w:val="20"/>
          <w:szCs w:val="20"/>
        </w:rPr>
      </w:pPr>
    </w:p>
    <w:p w14:paraId="148C1A86" w14:textId="5DE24611" w:rsidR="00D445CC" w:rsidRDefault="00A860B4" w:rsidP="00D445CC">
      <w:pPr>
        <w:spacing w:line="480" w:lineRule="auto"/>
        <w:rPr>
          <w:rFonts w:ascii="Times New Roman" w:hAnsi="Times New Roman"/>
          <w:b/>
          <w:sz w:val="20"/>
          <w:szCs w:val="20"/>
        </w:rPr>
      </w:pPr>
      <w:r w:rsidRPr="007115CC">
        <w:rPr>
          <w:rFonts w:ascii="Times New Roman" w:hAnsi="Times New Roman"/>
          <w:b/>
          <w:sz w:val="20"/>
          <w:szCs w:val="20"/>
        </w:rPr>
        <w:t>Determination of phytate</w:t>
      </w:r>
    </w:p>
    <w:p w14:paraId="4B1B10A7" w14:textId="4BCDA359" w:rsidR="00807589" w:rsidRDefault="00555584" w:rsidP="00D445CC">
      <w:pPr>
        <w:spacing w:line="480" w:lineRule="auto"/>
        <w:jc w:val="both"/>
        <w:rPr>
          <w:rFonts w:ascii="Times New Roman" w:hAnsi="Times New Roman"/>
          <w:b/>
          <w:sz w:val="20"/>
          <w:szCs w:val="20"/>
        </w:rPr>
      </w:pPr>
      <w:r>
        <w:rPr>
          <w:rFonts w:ascii="Times New Roman" w:hAnsi="Times New Roman"/>
          <w:bCs/>
          <w:sz w:val="20"/>
          <w:szCs w:val="20"/>
        </w:rPr>
        <w:t>Phytic acid (Ins</w:t>
      </w:r>
      <w:r w:rsidRPr="00555584">
        <w:rPr>
          <w:rFonts w:ascii="Times New Roman" w:hAnsi="Times New Roman"/>
          <w:bCs/>
          <w:i/>
          <w:iCs/>
          <w:sz w:val="20"/>
          <w:szCs w:val="20"/>
        </w:rPr>
        <w:t>P</w:t>
      </w:r>
      <w:r w:rsidRPr="00555584">
        <w:rPr>
          <w:rFonts w:ascii="Times New Roman" w:hAnsi="Times New Roman"/>
          <w:bCs/>
          <w:sz w:val="20"/>
          <w:szCs w:val="20"/>
          <w:vertAlign w:val="subscript"/>
        </w:rPr>
        <w:t>6</w:t>
      </w:r>
      <w:r>
        <w:rPr>
          <w:rFonts w:ascii="Times New Roman" w:hAnsi="Times New Roman"/>
          <w:bCs/>
          <w:sz w:val="20"/>
          <w:szCs w:val="20"/>
        </w:rPr>
        <w:t>) content in whole quinoa flours and fibre samples was determined in triplicate using a commercial kit (K-</w:t>
      </w:r>
      <w:proofErr w:type="spellStart"/>
      <w:r>
        <w:rPr>
          <w:rFonts w:ascii="Times New Roman" w:hAnsi="Times New Roman"/>
          <w:bCs/>
          <w:sz w:val="20"/>
          <w:szCs w:val="20"/>
        </w:rPr>
        <w:t>Phyt</w:t>
      </w:r>
      <w:proofErr w:type="spellEnd"/>
      <w:r>
        <w:rPr>
          <w:rFonts w:ascii="Times New Roman" w:hAnsi="Times New Roman"/>
          <w:bCs/>
          <w:sz w:val="20"/>
          <w:szCs w:val="20"/>
        </w:rPr>
        <w:t xml:space="preserve"> 07/11, </w:t>
      </w:r>
      <w:proofErr w:type="spellStart"/>
      <w:r>
        <w:rPr>
          <w:rFonts w:ascii="Times New Roman" w:hAnsi="Times New Roman"/>
          <w:bCs/>
          <w:sz w:val="20"/>
          <w:szCs w:val="20"/>
        </w:rPr>
        <w:t>Megazyme</w:t>
      </w:r>
      <w:proofErr w:type="spellEnd"/>
      <w:r>
        <w:rPr>
          <w:rFonts w:ascii="Times New Roman" w:hAnsi="Times New Roman"/>
          <w:bCs/>
          <w:sz w:val="20"/>
          <w:szCs w:val="20"/>
        </w:rPr>
        <w:t>, Ireland) and a spectrophotometer (</w:t>
      </w:r>
      <w:proofErr w:type="spellStart"/>
      <w:r>
        <w:rPr>
          <w:rFonts w:ascii="Times New Roman" w:hAnsi="Times New Roman"/>
          <w:bCs/>
          <w:sz w:val="20"/>
          <w:szCs w:val="20"/>
        </w:rPr>
        <w:t>SPECTROstar</w:t>
      </w:r>
      <w:proofErr w:type="spellEnd"/>
      <w:r>
        <w:rPr>
          <w:rFonts w:ascii="Times New Roman" w:hAnsi="Times New Roman"/>
          <w:bCs/>
          <w:sz w:val="20"/>
          <w:szCs w:val="20"/>
        </w:rPr>
        <w:t xml:space="preserve"> Nano, BMG LabTech, Germany). Phytates were extracted from 0.5 g of sample</w:t>
      </w:r>
      <w:r w:rsidR="007E7F5F">
        <w:rPr>
          <w:rFonts w:ascii="Times New Roman" w:hAnsi="Times New Roman"/>
          <w:bCs/>
          <w:sz w:val="20"/>
          <w:szCs w:val="20"/>
        </w:rPr>
        <w:t xml:space="preserve"> with 10 mL HCl and hydrolysed enzymatically with phytase and alkaline phosphatase. Inorganic phosphate released was quantified </w:t>
      </w:r>
      <w:proofErr w:type="spellStart"/>
      <w:r w:rsidR="007E7F5F">
        <w:rPr>
          <w:rFonts w:ascii="Times New Roman" w:hAnsi="Times New Roman"/>
          <w:bCs/>
          <w:sz w:val="20"/>
          <w:szCs w:val="20"/>
        </w:rPr>
        <w:t>colourimetrically</w:t>
      </w:r>
      <w:proofErr w:type="spellEnd"/>
      <w:r w:rsidR="007E7F5F">
        <w:rPr>
          <w:rFonts w:ascii="Times New Roman" w:hAnsi="Times New Roman"/>
          <w:bCs/>
          <w:sz w:val="20"/>
          <w:szCs w:val="20"/>
        </w:rPr>
        <w:t xml:space="preserve"> according to AOAC Method 986.11 </w:t>
      </w:r>
      <w:r w:rsidR="007E7F5F">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1oLb19yZ","properties":{"formattedCitation":"[5]","plainCitation":"[5]","noteIndex":0},"citationItems":[{"id":231,"uris":["http://zotero.org/users/local/MT9q85Wy/items/MMKFNBLF"],"itemData":{"id":231,"type":"book","edition":"15th Ed.","event-place":"Arlington, VA, USA","publisher-place":"Arlington, VA, USA","title":"Official Methods of Analysis. AOAC International. Method 986.11: Phytate in foods. Anion Exchange Method.","author":[{"family":"Association of Official Analytical Chemists (AOAC)","given":""}],"issued":{"date-parts":[["1990"]]}}}],"schema":"https://github.com/citation-style-language/schema/raw/master/csl-citation.json"} </w:instrText>
      </w:r>
      <w:r w:rsidR="007E7F5F">
        <w:rPr>
          <w:rFonts w:ascii="Times New Roman" w:hAnsi="Times New Roman"/>
          <w:bCs/>
          <w:sz w:val="20"/>
          <w:szCs w:val="20"/>
        </w:rPr>
        <w:fldChar w:fldCharType="separate"/>
      </w:r>
      <w:r w:rsidR="002D702E" w:rsidRPr="002D702E">
        <w:rPr>
          <w:rFonts w:ascii="Times New Roman" w:hAnsi="Times New Roman" w:cs="Times New Roman"/>
          <w:sz w:val="20"/>
        </w:rPr>
        <w:t>[5]</w:t>
      </w:r>
      <w:r w:rsidR="007E7F5F">
        <w:rPr>
          <w:rFonts w:ascii="Times New Roman" w:hAnsi="Times New Roman"/>
          <w:bCs/>
          <w:sz w:val="20"/>
          <w:szCs w:val="20"/>
        </w:rPr>
        <w:fldChar w:fldCharType="end"/>
      </w:r>
      <w:r w:rsidR="007E7F5F">
        <w:rPr>
          <w:rFonts w:ascii="Times New Roman" w:hAnsi="Times New Roman"/>
          <w:bCs/>
          <w:sz w:val="20"/>
          <w:szCs w:val="20"/>
        </w:rPr>
        <w:t xml:space="preserve"> using ammonium molybdate and ascorbic acid. Absorbance was measured at 655 nm and phosphate concentration was calculated from a standard phosphorus calibration curve.</w:t>
      </w:r>
    </w:p>
    <w:p w14:paraId="3F0B6B94" w14:textId="249D8C46" w:rsidR="00236B9D" w:rsidRPr="007115CC" w:rsidRDefault="00296076" w:rsidP="00D445CC">
      <w:pPr>
        <w:spacing w:line="480" w:lineRule="auto"/>
        <w:jc w:val="both"/>
        <w:rPr>
          <w:rFonts w:ascii="Times New Roman" w:hAnsi="Times New Roman"/>
          <w:b/>
          <w:sz w:val="20"/>
          <w:szCs w:val="20"/>
        </w:rPr>
      </w:pPr>
      <w:r w:rsidRPr="007115CC">
        <w:rPr>
          <w:rFonts w:ascii="Times New Roman" w:hAnsi="Times New Roman"/>
          <w:b/>
          <w:sz w:val="20"/>
          <w:szCs w:val="20"/>
        </w:rPr>
        <w:lastRenderedPageBreak/>
        <w:t>Determination of minerals</w:t>
      </w:r>
    </w:p>
    <w:p w14:paraId="0161A220" w14:textId="0E5D1178" w:rsidR="00277F29" w:rsidRDefault="00B442EF" w:rsidP="003925B5">
      <w:pPr>
        <w:spacing w:after="0" w:line="480" w:lineRule="auto"/>
        <w:ind w:right="-1"/>
        <w:jc w:val="both"/>
        <w:rPr>
          <w:rFonts w:ascii="Times New Roman" w:hAnsi="Times New Roman"/>
          <w:bCs/>
          <w:sz w:val="20"/>
          <w:szCs w:val="20"/>
        </w:rPr>
      </w:pPr>
      <w:r>
        <w:rPr>
          <w:rFonts w:ascii="Times New Roman" w:hAnsi="Times New Roman"/>
          <w:bCs/>
          <w:sz w:val="20"/>
          <w:szCs w:val="20"/>
        </w:rPr>
        <w:t>Samples of 0.</w:t>
      </w:r>
      <w:r w:rsidR="00A709B4">
        <w:rPr>
          <w:rFonts w:ascii="Times New Roman" w:hAnsi="Times New Roman"/>
          <w:bCs/>
          <w:sz w:val="20"/>
          <w:szCs w:val="20"/>
        </w:rPr>
        <w:t>2</w:t>
      </w:r>
      <w:r>
        <w:rPr>
          <w:rFonts w:ascii="Times New Roman" w:hAnsi="Times New Roman"/>
          <w:bCs/>
          <w:sz w:val="20"/>
          <w:szCs w:val="20"/>
        </w:rPr>
        <w:t>5 grams from each whole quinoa flour and fibre were digested with 14 M nitric acid (Merck, Germany) and hydrogen peroxide (</w:t>
      </w:r>
      <w:proofErr w:type="spellStart"/>
      <w:r>
        <w:rPr>
          <w:rFonts w:ascii="Times New Roman" w:hAnsi="Times New Roman"/>
          <w:bCs/>
          <w:sz w:val="20"/>
          <w:szCs w:val="20"/>
        </w:rPr>
        <w:t>Panreac</w:t>
      </w:r>
      <w:proofErr w:type="spellEnd"/>
      <w:r>
        <w:rPr>
          <w:rFonts w:ascii="Times New Roman" w:hAnsi="Times New Roman"/>
          <w:bCs/>
          <w:sz w:val="20"/>
          <w:szCs w:val="20"/>
        </w:rPr>
        <w:t xml:space="preserve"> </w:t>
      </w:r>
      <w:proofErr w:type="spellStart"/>
      <w:r>
        <w:rPr>
          <w:rFonts w:ascii="Times New Roman" w:hAnsi="Times New Roman"/>
          <w:bCs/>
          <w:sz w:val="20"/>
          <w:szCs w:val="20"/>
        </w:rPr>
        <w:t>Química</w:t>
      </w:r>
      <w:proofErr w:type="spellEnd"/>
      <w:r>
        <w:rPr>
          <w:rFonts w:ascii="Times New Roman" w:hAnsi="Times New Roman"/>
          <w:bCs/>
          <w:sz w:val="20"/>
          <w:szCs w:val="20"/>
        </w:rPr>
        <w:t>, Spain)</w:t>
      </w:r>
      <w:r w:rsidR="0051653C">
        <w:rPr>
          <w:rFonts w:ascii="Times New Roman" w:hAnsi="Times New Roman"/>
          <w:bCs/>
          <w:sz w:val="20"/>
          <w:szCs w:val="20"/>
        </w:rPr>
        <w:t xml:space="preserve"> </w:t>
      </w:r>
      <w:r w:rsidR="00A709B4">
        <w:rPr>
          <w:rFonts w:ascii="Times New Roman" w:hAnsi="Times New Roman"/>
          <w:bCs/>
          <w:sz w:val="20"/>
          <w:szCs w:val="20"/>
        </w:rPr>
        <w:t xml:space="preserve">in </w:t>
      </w:r>
      <w:proofErr w:type="spellStart"/>
      <w:r w:rsidR="00A709B4">
        <w:rPr>
          <w:rFonts w:ascii="Times New Roman" w:hAnsi="Times New Roman"/>
          <w:bCs/>
          <w:sz w:val="20"/>
          <w:szCs w:val="20"/>
        </w:rPr>
        <w:t>perfluoroalkoxy</w:t>
      </w:r>
      <w:proofErr w:type="spellEnd"/>
      <w:r w:rsidR="00A709B4">
        <w:rPr>
          <w:rFonts w:ascii="Times New Roman" w:hAnsi="Times New Roman"/>
          <w:bCs/>
          <w:sz w:val="20"/>
          <w:szCs w:val="20"/>
        </w:rPr>
        <w:t xml:space="preserve"> alkane vessels</w:t>
      </w:r>
      <w:r>
        <w:rPr>
          <w:rFonts w:ascii="Times New Roman" w:hAnsi="Times New Roman"/>
          <w:bCs/>
          <w:sz w:val="20"/>
          <w:szCs w:val="20"/>
        </w:rPr>
        <w:t>. The digestion was carried out using a microwave-assisted reaction system (</w:t>
      </w:r>
      <w:r w:rsidR="003C7235">
        <w:rPr>
          <w:rFonts w:ascii="Times New Roman" w:hAnsi="Times New Roman"/>
          <w:bCs/>
          <w:sz w:val="20"/>
          <w:szCs w:val="20"/>
        </w:rPr>
        <w:t xml:space="preserve">One Touch Technology </w:t>
      </w:r>
      <w:r>
        <w:rPr>
          <w:rFonts w:ascii="Times New Roman" w:hAnsi="Times New Roman"/>
          <w:bCs/>
          <w:sz w:val="20"/>
          <w:szCs w:val="20"/>
        </w:rPr>
        <w:t>MARS</w:t>
      </w:r>
      <w:r w:rsidR="003C7235" w:rsidRPr="003C7235">
        <w:rPr>
          <w:rFonts w:ascii="Times New Roman" w:hAnsi="Times New Roman"/>
          <w:bCs/>
          <w:sz w:val="20"/>
          <w:szCs w:val="20"/>
        </w:rPr>
        <w:t>6</w:t>
      </w:r>
      <w:r>
        <w:rPr>
          <w:rFonts w:ascii="Times New Roman" w:hAnsi="Times New Roman"/>
          <w:bCs/>
          <w:sz w:val="20"/>
          <w:szCs w:val="20"/>
        </w:rPr>
        <w:t xml:space="preserve">, CEM, Vertex, Spain). Calcium, iron and zinc concentrations were determined by inductively coupled plasma </w:t>
      </w:r>
      <w:r w:rsidR="006923D3">
        <w:rPr>
          <w:rFonts w:ascii="Times New Roman" w:hAnsi="Times New Roman"/>
          <w:bCs/>
          <w:sz w:val="20"/>
          <w:szCs w:val="20"/>
        </w:rPr>
        <w:t>mass</w:t>
      </w:r>
      <w:r>
        <w:rPr>
          <w:rFonts w:ascii="Times New Roman" w:hAnsi="Times New Roman"/>
          <w:bCs/>
          <w:sz w:val="20"/>
          <w:szCs w:val="20"/>
        </w:rPr>
        <w:t xml:space="preserve"> spectrometry (</w:t>
      </w:r>
      <w:proofErr w:type="spellStart"/>
      <w:r w:rsidR="003F6F0A">
        <w:rPr>
          <w:rFonts w:ascii="Times New Roman" w:hAnsi="Times New Roman"/>
          <w:bCs/>
          <w:sz w:val="20"/>
          <w:szCs w:val="20"/>
        </w:rPr>
        <w:t>iCAP</w:t>
      </w:r>
      <w:proofErr w:type="spellEnd"/>
      <w:r w:rsidR="003F6F0A">
        <w:rPr>
          <w:rFonts w:ascii="Times New Roman" w:hAnsi="Times New Roman"/>
          <w:bCs/>
          <w:sz w:val="20"/>
          <w:szCs w:val="20"/>
        </w:rPr>
        <w:t xml:space="preserve"> RQ </w:t>
      </w:r>
      <w:r>
        <w:rPr>
          <w:rFonts w:ascii="Times New Roman" w:hAnsi="Times New Roman"/>
          <w:bCs/>
          <w:sz w:val="20"/>
          <w:szCs w:val="20"/>
        </w:rPr>
        <w:t>ICP-</w:t>
      </w:r>
      <w:r w:rsidR="006923D3">
        <w:rPr>
          <w:rFonts w:ascii="Times New Roman" w:hAnsi="Times New Roman"/>
          <w:bCs/>
          <w:sz w:val="20"/>
          <w:szCs w:val="20"/>
        </w:rPr>
        <w:t>M</w:t>
      </w:r>
      <w:r>
        <w:rPr>
          <w:rFonts w:ascii="Times New Roman" w:hAnsi="Times New Roman"/>
          <w:bCs/>
          <w:sz w:val="20"/>
          <w:szCs w:val="20"/>
        </w:rPr>
        <w:t xml:space="preserve">S) </w:t>
      </w:r>
      <w:r w:rsidR="006923D3">
        <w:rPr>
          <w:rFonts w:ascii="Times New Roman" w:hAnsi="Times New Roman"/>
          <w:bCs/>
          <w:sz w:val="20"/>
          <w:szCs w:val="20"/>
        </w:rPr>
        <w:t xml:space="preserve">from </w:t>
      </w:r>
      <w:proofErr w:type="spellStart"/>
      <w:r w:rsidR="003F6F0A">
        <w:rPr>
          <w:rFonts w:ascii="Times New Roman" w:hAnsi="Times New Roman"/>
          <w:bCs/>
          <w:sz w:val="20"/>
          <w:szCs w:val="20"/>
        </w:rPr>
        <w:t>ThermoFisher</w:t>
      </w:r>
      <w:proofErr w:type="spellEnd"/>
      <w:r w:rsidR="003F6F0A">
        <w:rPr>
          <w:rFonts w:ascii="Times New Roman" w:hAnsi="Times New Roman"/>
          <w:bCs/>
          <w:sz w:val="20"/>
          <w:szCs w:val="20"/>
        </w:rPr>
        <w:t xml:space="preserve"> Scientific (Waltham, MA, USA)</w:t>
      </w:r>
      <w:r w:rsidR="00A709B4">
        <w:rPr>
          <w:rFonts w:ascii="Times New Roman" w:hAnsi="Times New Roman"/>
          <w:bCs/>
          <w:sz w:val="20"/>
          <w:szCs w:val="20"/>
        </w:rPr>
        <w:t xml:space="preserve"> </w:t>
      </w:r>
      <w:r w:rsidR="003774A7">
        <w:rPr>
          <w:rFonts w:ascii="Times New Roman" w:hAnsi="Times New Roman"/>
          <w:bCs/>
          <w:sz w:val="20"/>
          <w:szCs w:val="20"/>
        </w:rPr>
        <w:fldChar w:fldCharType="begin"/>
      </w:r>
      <w:r w:rsidR="002D702E">
        <w:rPr>
          <w:rFonts w:ascii="Times New Roman" w:hAnsi="Times New Roman"/>
          <w:bCs/>
          <w:sz w:val="20"/>
          <w:szCs w:val="20"/>
        </w:rPr>
        <w:instrText xml:space="preserve"> ADDIN ZOTERO_ITEM CSL_CITATION {"citationID":"cEKGFRiG","properties":{"formattedCitation":"[6]","plainCitation":"[6]","noteIndex":0},"citationItems":[{"id":369,"uris":["http://zotero.org/users/local/MT9q85Wy/items/BIDQ8HNL"],"itemData":{"id":369,"type":"article-journal","abstract":"The present study assesses the effect of culinary treatment and gastrointestinal digestion upon the release of additives present in microplastics. Organic additives were determined by gas chromatography–mass spectrometry, and inorganic additives using inductively coupled plasma-mass spectrometry. The results revealed a large number of organic additives in the plastic samples, some being classified as possible carcinogens. Contents of Sb in PET (polyethylene terephthalate), Zn and Ba in LDPE (low-density polyethylene) and PVC (polyvinylchloride), and Ti and Pb in LDPE were also noteworthy. The culinary process promotes the release and solubilization of additives into the cooking liquid, with phthalates, benzophenone, N-butylbenzenesulfonamide (NBBS) and bisphenol A being of particular concern. The solubilization of phthalates and NBBS was also observed during gastrointestinal digestion. This study demonstrates that culinary treatment and gastrointestinal digestion promote release and solubilization of additives from plastics ingested with the diet. Such solubilization may facilitate their entry into the systemic circulation.","container-title":"Food Chemistry","DOI":"10.1016/j.foodchem.2024.139947","ISSN":"0308-8146","journalAbbreviation":"Food Chemistry","page":"139947","source":"ScienceDirect","title":"Processes influencing the toxicity of microplastics ingested through the diet","URL":"https://www.sciencedirect.com/science/article/pii/S0308814624015978","volume":"456","author":[{"family":"Sánchez","given":"Alicia"},{"family":"Vélez","given":"Dinoraz"},{"family":"Devesa","given":"Vicenta"}],"accessed":{"date-parts":[["2025",6,3]]},"issued":{"date-parts":[["2024",10,30]]}}}],"schema":"https://github.com/citation-style-language/schema/raw/master/csl-citation.json"} </w:instrText>
      </w:r>
      <w:r w:rsidR="003774A7">
        <w:rPr>
          <w:rFonts w:ascii="Times New Roman" w:hAnsi="Times New Roman"/>
          <w:bCs/>
          <w:sz w:val="20"/>
          <w:szCs w:val="20"/>
        </w:rPr>
        <w:fldChar w:fldCharType="separate"/>
      </w:r>
      <w:r w:rsidR="002D702E" w:rsidRPr="002D702E">
        <w:rPr>
          <w:rFonts w:ascii="Times New Roman" w:hAnsi="Times New Roman" w:cs="Times New Roman"/>
          <w:sz w:val="20"/>
        </w:rPr>
        <w:t>[6]</w:t>
      </w:r>
      <w:r w:rsidR="003774A7">
        <w:rPr>
          <w:rFonts w:ascii="Times New Roman" w:hAnsi="Times New Roman"/>
          <w:bCs/>
          <w:sz w:val="20"/>
          <w:szCs w:val="20"/>
        </w:rPr>
        <w:fldChar w:fldCharType="end"/>
      </w:r>
      <w:r w:rsidR="0063581A">
        <w:rPr>
          <w:rFonts w:ascii="Times New Roman" w:hAnsi="Times New Roman"/>
          <w:bCs/>
          <w:sz w:val="20"/>
          <w:szCs w:val="20"/>
        </w:rPr>
        <w:t xml:space="preserve">. The analyses were performed in </w:t>
      </w:r>
      <w:proofErr w:type="spellStart"/>
      <w:r w:rsidR="0063581A">
        <w:rPr>
          <w:rFonts w:ascii="Times New Roman" w:hAnsi="Times New Roman"/>
          <w:bCs/>
          <w:sz w:val="20"/>
          <w:szCs w:val="20"/>
        </w:rPr>
        <w:t>hexaplicate</w:t>
      </w:r>
      <w:proofErr w:type="spellEnd"/>
      <w:r w:rsidR="0063581A">
        <w:rPr>
          <w:rFonts w:ascii="Times New Roman" w:hAnsi="Times New Roman"/>
          <w:bCs/>
          <w:sz w:val="20"/>
          <w:szCs w:val="20"/>
        </w:rPr>
        <w:t>.</w:t>
      </w:r>
    </w:p>
    <w:p w14:paraId="0FA68B34" w14:textId="77777777" w:rsidR="00387E40" w:rsidRDefault="00387E40" w:rsidP="003925B5">
      <w:pPr>
        <w:spacing w:after="0" w:line="480" w:lineRule="auto"/>
        <w:ind w:right="-1"/>
        <w:jc w:val="both"/>
        <w:rPr>
          <w:rFonts w:ascii="Times New Roman" w:hAnsi="Times New Roman"/>
          <w:bCs/>
          <w:sz w:val="20"/>
          <w:szCs w:val="20"/>
        </w:rPr>
      </w:pPr>
    </w:p>
    <w:p w14:paraId="77E68685" w14:textId="33B41633" w:rsidR="00387E40" w:rsidRPr="00FC0135" w:rsidRDefault="00387E40" w:rsidP="00387E40">
      <w:pPr>
        <w:spacing w:line="480" w:lineRule="auto"/>
        <w:rPr>
          <w:rFonts w:ascii="Times New Roman" w:hAnsi="Times New Roman"/>
          <w:b/>
          <w:sz w:val="20"/>
          <w:szCs w:val="20"/>
        </w:rPr>
      </w:pPr>
      <w:r>
        <w:rPr>
          <w:rFonts w:ascii="Times New Roman" w:hAnsi="Times New Roman"/>
          <w:b/>
          <w:sz w:val="20"/>
          <w:szCs w:val="20"/>
        </w:rPr>
        <w:t>Physical and t</w:t>
      </w:r>
      <w:r w:rsidRPr="00FC0135">
        <w:rPr>
          <w:rFonts w:ascii="Times New Roman" w:hAnsi="Times New Roman"/>
          <w:b/>
          <w:sz w:val="20"/>
          <w:szCs w:val="20"/>
        </w:rPr>
        <w:t>echno</w:t>
      </w:r>
      <w:r>
        <w:rPr>
          <w:rFonts w:ascii="Times New Roman" w:hAnsi="Times New Roman"/>
          <w:b/>
          <w:sz w:val="20"/>
          <w:szCs w:val="20"/>
        </w:rPr>
        <w:t xml:space="preserve"> </w:t>
      </w:r>
      <w:r w:rsidRPr="00FC0135">
        <w:rPr>
          <w:rFonts w:ascii="Times New Roman" w:hAnsi="Times New Roman"/>
          <w:b/>
          <w:sz w:val="20"/>
          <w:szCs w:val="20"/>
        </w:rPr>
        <w:t>functional properties of fibre fractions</w:t>
      </w:r>
    </w:p>
    <w:p w14:paraId="61C38A3C" w14:textId="577BB12F" w:rsidR="00387E40" w:rsidRPr="00571D7A" w:rsidRDefault="00387E40" w:rsidP="00387E40">
      <w:pPr>
        <w:spacing w:after="0" w:line="480" w:lineRule="auto"/>
        <w:ind w:right="-1"/>
        <w:jc w:val="both"/>
        <w:rPr>
          <w:rFonts w:ascii="Times New Roman" w:hAnsi="Times New Roman" w:cs="Times New Roman"/>
          <w:bCs/>
          <w:sz w:val="20"/>
          <w:szCs w:val="20"/>
        </w:rPr>
      </w:pPr>
      <w:r w:rsidRPr="00FC0135">
        <w:rPr>
          <w:rFonts w:ascii="Times New Roman" w:hAnsi="Times New Roman" w:cs="Times New Roman"/>
          <w:bCs/>
          <w:sz w:val="20"/>
          <w:szCs w:val="20"/>
        </w:rPr>
        <w:t xml:space="preserve">The particle size distribution of the dietary fibre fraction was determined using the </w:t>
      </w:r>
      <w:proofErr w:type="spellStart"/>
      <w:r w:rsidRPr="00FC0135">
        <w:rPr>
          <w:rFonts w:ascii="Times New Roman" w:hAnsi="Times New Roman" w:cs="Times New Roman"/>
          <w:bCs/>
          <w:sz w:val="20"/>
          <w:szCs w:val="20"/>
        </w:rPr>
        <w:t>MasterSizer</w:t>
      </w:r>
      <w:proofErr w:type="spellEnd"/>
      <w:r w:rsidRPr="00FC0135">
        <w:rPr>
          <w:rFonts w:ascii="Times New Roman" w:hAnsi="Times New Roman" w:cs="Times New Roman"/>
          <w:bCs/>
          <w:sz w:val="20"/>
          <w:szCs w:val="20"/>
        </w:rPr>
        <w:t xml:space="preserve"> 2000 laser diffraction equipment</w:t>
      </w:r>
      <w:r>
        <w:rPr>
          <w:rFonts w:ascii="Times New Roman" w:hAnsi="Times New Roman" w:cs="Times New Roman"/>
          <w:bCs/>
          <w:sz w:val="20"/>
          <w:szCs w:val="20"/>
        </w:rPr>
        <w:t xml:space="preserve"> (Malvern Instruments Ltd., UK)</w:t>
      </w:r>
      <w:r w:rsidRPr="00FC0135">
        <w:rPr>
          <w:rFonts w:ascii="Times New Roman" w:hAnsi="Times New Roman" w:cs="Times New Roman"/>
          <w:bCs/>
          <w:sz w:val="20"/>
          <w:szCs w:val="20"/>
        </w:rPr>
        <w:t>, equipped with a</w:t>
      </w:r>
      <w:r>
        <w:rPr>
          <w:rFonts w:ascii="Times New Roman" w:hAnsi="Times New Roman" w:cs="Times New Roman"/>
          <w:bCs/>
          <w:sz w:val="20"/>
          <w:szCs w:val="20"/>
        </w:rPr>
        <w:t xml:space="preserve"> Scirocco 2000</w:t>
      </w:r>
      <w:r w:rsidRPr="00FC0135">
        <w:rPr>
          <w:rFonts w:ascii="Times New Roman" w:hAnsi="Times New Roman" w:cs="Times New Roman"/>
          <w:bCs/>
          <w:sz w:val="20"/>
          <w:szCs w:val="20"/>
        </w:rPr>
        <w:t xml:space="preserve"> dispersing unit for dry samples</w:t>
      </w:r>
      <w:r>
        <w:rPr>
          <w:rFonts w:ascii="Times New Roman" w:hAnsi="Times New Roman" w:cs="Times New Roman"/>
          <w:bCs/>
          <w:sz w:val="20"/>
          <w:szCs w:val="20"/>
        </w:rPr>
        <w:t xml:space="preserve">, following ISO 13320 guidelines </w:t>
      </w:r>
      <w:r>
        <w:rPr>
          <w:rFonts w:ascii="Times New Roman" w:hAnsi="Times New Roman" w:cs="Times New Roman"/>
          <w:bCs/>
          <w:sz w:val="20"/>
          <w:szCs w:val="20"/>
        </w:rPr>
        <w:fldChar w:fldCharType="begin"/>
      </w:r>
      <w:r w:rsidR="002D702E">
        <w:rPr>
          <w:rFonts w:ascii="Times New Roman" w:hAnsi="Times New Roman" w:cs="Times New Roman"/>
          <w:bCs/>
          <w:sz w:val="20"/>
          <w:szCs w:val="20"/>
        </w:rPr>
        <w:instrText xml:space="preserve"> ADDIN ZOTERO_ITEM CSL_CITATION {"citationID":"lmI0Vkls","properties":{"formattedCitation":"[7]","plainCitation":"[7]","noteIndex":0},"citationItems":[{"id":298,"uris":["http://zotero.org/users/local/MT9q85Wy/items/G9USTH2Y"],"itemData":{"id":298,"type":"book","event-place":"Geneva, Switzerland","publisher-place":"Geneva, Switzerland","title":"Particle size analysis-Laser diffraction methods (ISO 13320:2020)","author":[{"family":"International Organization for Standardization (ISO)","given":""}],"issued":{"date-parts":[["2020"]]}}}],"schema":"https://github.com/citation-style-language/schema/raw/master/csl-citation.json"} </w:instrText>
      </w:r>
      <w:r>
        <w:rPr>
          <w:rFonts w:ascii="Times New Roman" w:hAnsi="Times New Roman" w:cs="Times New Roman"/>
          <w:bCs/>
          <w:sz w:val="20"/>
          <w:szCs w:val="20"/>
        </w:rPr>
        <w:fldChar w:fldCharType="separate"/>
      </w:r>
      <w:r w:rsidR="002D702E" w:rsidRPr="002D702E">
        <w:rPr>
          <w:rFonts w:ascii="Times New Roman" w:hAnsi="Times New Roman" w:cs="Times New Roman"/>
          <w:sz w:val="20"/>
        </w:rPr>
        <w:t>[7]</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Measurements were processed with </w:t>
      </w:r>
      <w:proofErr w:type="spellStart"/>
      <w:r>
        <w:rPr>
          <w:rFonts w:ascii="Times New Roman" w:hAnsi="Times New Roman" w:cs="Times New Roman"/>
          <w:bCs/>
          <w:sz w:val="20"/>
          <w:szCs w:val="20"/>
        </w:rPr>
        <w:t>MasterSizer</w:t>
      </w:r>
      <w:proofErr w:type="spellEnd"/>
      <w:r>
        <w:rPr>
          <w:rFonts w:ascii="Times New Roman" w:hAnsi="Times New Roman" w:cs="Times New Roman"/>
          <w:bCs/>
          <w:sz w:val="20"/>
          <w:szCs w:val="20"/>
        </w:rPr>
        <w:t xml:space="preserve"> 2000 software v.5.60. Applying Mie scattering theory, results were expressed as the volume percentage of </w:t>
      </w:r>
      <w:r w:rsidRPr="00571D7A">
        <w:rPr>
          <w:rFonts w:ascii="Times New Roman" w:hAnsi="Times New Roman" w:cs="Times New Roman"/>
          <w:bCs/>
          <w:sz w:val="20"/>
          <w:szCs w:val="20"/>
        </w:rPr>
        <w:t>particles across diameter ranges (µm). The distribution was characterised by the volume mean diameter (</w:t>
      </w:r>
      <w:proofErr w:type="gramStart"/>
      <w:r w:rsidRPr="00571D7A">
        <w:rPr>
          <w:rFonts w:ascii="Times New Roman" w:hAnsi="Times New Roman" w:cs="Times New Roman"/>
          <w:bCs/>
          <w:sz w:val="20"/>
          <w:szCs w:val="20"/>
        </w:rPr>
        <w:t>D[</w:t>
      </w:r>
      <w:proofErr w:type="gramEnd"/>
      <w:r w:rsidRPr="00571D7A">
        <w:rPr>
          <w:rFonts w:ascii="Times New Roman" w:hAnsi="Times New Roman" w:cs="Times New Roman"/>
          <w:bCs/>
          <w:sz w:val="20"/>
          <w:szCs w:val="20"/>
        </w:rPr>
        <w:t xml:space="preserve">4,3]) </w:t>
      </w:r>
      <w:r w:rsidR="003C4A54" w:rsidRPr="00571D7A">
        <w:rPr>
          <w:rFonts w:ascii="Times New Roman" w:hAnsi="Times New Roman" w:cs="Times New Roman"/>
          <w:bCs/>
          <w:sz w:val="20"/>
          <w:szCs w:val="20"/>
        </w:rPr>
        <w:t xml:space="preserve">– a volume-weighted mean particle size calculated as the ratio of the fourth to the third moment of the distribution - </w:t>
      </w:r>
      <w:r w:rsidRPr="00571D7A">
        <w:rPr>
          <w:rFonts w:ascii="Times New Roman" w:hAnsi="Times New Roman" w:cs="Times New Roman"/>
          <w:bCs/>
          <w:sz w:val="20"/>
          <w:szCs w:val="20"/>
        </w:rPr>
        <w:t xml:space="preserve">and the percentiles d(0.1), d(0.5) and d(0.9), which represent the diameters below which 10 %, 50 % and 90 % of the total particle volume is contained. Water and oil holding capacity (WHC and OHC, respectively) were assessed according to the method outlined by Robertson et al. </w:t>
      </w:r>
      <w:r w:rsidRPr="00571D7A">
        <w:rPr>
          <w:rFonts w:ascii="Times New Roman" w:hAnsi="Times New Roman" w:cs="Times New Roman"/>
          <w:bCs/>
          <w:sz w:val="20"/>
          <w:szCs w:val="20"/>
        </w:rPr>
        <w:fldChar w:fldCharType="begin"/>
      </w:r>
      <w:r w:rsidR="002D702E" w:rsidRPr="00571D7A">
        <w:rPr>
          <w:rFonts w:ascii="Times New Roman" w:hAnsi="Times New Roman" w:cs="Times New Roman"/>
          <w:bCs/>
          <w:sz w:val="20"/>
          <w:szCs w:val="20"/>
        </w:rPr>
        <w:instrText xml:space="preserve"> ADDIN ZOTERO_ITEM CSL_CITATION {"citationID":"3TMoERUU","properties":{"formattedCitation":"[8]","plainCitation":"[8]","noteIndex":0},"citationItems":[{"id":189,"uris":["http://zotero.org/users/local/MT9q85Wy/items/UGDKUEI5"],"itemData":{"id":189,"type":"article-journal","abstract":"Hydration properties related to the fibre matrix have been defined and measured in 19 European laboratories using common methods and the substrates: resistant starches, pea hull, citrus pulp and apple pulp. Swelling and water retention capacity (WRC) were the major hydration properties studied. The objective was to derive standardized methods with an included estimate of experimental variation or statistical tolerance. Measurement of swelling and WRC were complemented by measurement of water absorption and porosity. Swelling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7 mL/g) and WRC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4 g/g) were relatively low for resistant starches and pea hull. Swelling and WRC of citrus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 xml:space="preserve">11 mL/g: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11 g/g) and apple pulp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 xml:space="preserve">7 mL/g: </w:instrText>
      </w:r>
      <w:r w:rsidR="002D702E" w:rsidRPr="00571D7A">
        <w:rPr>
          <w:rFonts w:ascii="Cambria Math" w:hAnsi="Cambria Math" w:cs="Cambria Math"/>
          <w:bCs/>
          <w:sz w:val="20"/>
          <w:szCs w:val="20"/>
        </w:rPr>
        <w:instrText>∼</w:instrText>
      </w:r>
      <w:r w:rsidR="002D702E" w:rsidRPr="00571D7A">
        <w:rPr>
          <w:rFonts w:ascii="Times New Roman" w:hAnsi="Times New Roman" w:cs="Times New Roman"/>
          <w:bCs/>
          <w:sz w:val="20"/>
          <w:szCs w:val="20"/>
        </w:rPr>
        <w:instrText xml:space="preserve">5g/g) were lower than expected, probably reflecting effects of processing on matrix structure. Coefficient of variation was higher between laboratories than within laboratory. The relationship between swelling, WRC, absorption and porosity, as well as matrix effects, are discussed.","container-title":"LWT - Food Science and Technology","DOI":"10.1006/fstl.1999.0595","ISSN":"0023-6438","issue":"2","journalAbbreviation":"LWT - Food Science and Technology","page":"72-79","source":"ScienceDirect","title":"Hydration Properties of Dietary Fibre and Resistant Starch: a European Collaborative Study","title-short":"Hydration Properties of Dietary Fibre and Resistant Starch","URL":"https://www.sciencedirect.com/science/article/pii/S0023643899905959","volume":"33","author":[{"family":"Robertson","given":"James A"},{"family":"Monredon","given":"Francois D","non-dropping-particle":"de"},{"family":"Dysseler","given":"Patrick"},{"family":"Guillon","given":"Fabienne"},{"family":"Amado","given":"Renato"},{"family":"Thibault","given":"Jean-Francois"}],"accessed":{"date-parts":[["2024",4,16]]},"issued":{"date-parts":[["2000",3,1]]}}}],"schema":"https://github.com/citation-style-language/schema/raw/master/csl-citation.json"} </w:instrText>
      </w:r>
      <w:r w:rsidRPr="00571D7A">
        <w:rPr>
          <w:rFonts w:ascii="Times New Roman" w:hAnsi="Times New Roman" w:cs="Times New Roman"/>
          <w:bCs/>
          <w:sz w:val="20"/>
          <w:szCs w:val="20"/>
        </w:rPr>
        <w:fldChar w:fldCharType="separate"/>
      </w:r>
      <w:r w:rsidR="002D702E" w:rsidRPr="00571D7A">
        <w:rPr>
          <w:rFonts w:ascii="Times New Roman" w:hAnsi="Times New Roman" w:cs="Times New Roman"/>
          <w:sz w:val="20"/>
        </w:rPr>
        <w:t>[8]</w:t>
      </w:r>
      <w:r w:rsidRPr="00571D7A">
        <w:rPr>
          <w:rFonts w:ascii="Times New Roman" w:hAnsi="Times New Roman" w:cs="Times New Roman"/>
          <w:bCs/>
          <w:sz w:val="20"/>
          <w:szCs w:val="20"/>
        </w:rPr>
        <w:fldChar w:fldCharType="end"/>
      </w:r>
      <w:r w:rsidRPr="00571D7A">
        <w:rPr>
          <w:rFonts w:ascii="Times New Roman" w:hAnsi="Times New Roman" w:cs="Times New Roman"/>
          <w:bCs/>
          <w:sz w:val="20"/>
          <w:szCs w:val="20"/>
        </w:rPr>
        <w:t>, while swelling capacity (SC) was carried out following the method described by Gómez-</w:t>
      </w:r>
      <w:proofErr w:type="spellStart"/>
      <w:r w:rsidRPr="00571D7A">
        <w:rPr>
          <w:rFonts w:ascii="Times New Roman" w:hAnsi="Times New Roman" w:cs="Times New Roman"/>
          <w:bCs/>
          <w:sz w:val="20"/>
          <w:szCs w:val="20"/>
        </w:rPr>
        <w:t>Ordóñez</w:t>
      </w:r>
      <w:proofErr w:type="spellEnd"/>
      <w:r w:rsidRPr="00571D7A">
        <w:rPr>
          <w:rFonts w:ascii="Times New Roman" w:hAnsi="Times New Roman" w:cs="Times New Roman"/>
          <w:bCs/>
          <w:sz w:val="20"/>
          <w:szCs w:val="20"/>
        </w:rPr>
        <w:t xml:space="preserve"> et al. </w:t>
      </w:r>
      <w:r w:rsidRPr="00571D7A">
        <w:rPr>
          <w:rFonts w:ascii="Times New Roman" w:hAnsi="Times New Roman" w:cs="Times New Roman"/>
          <w:bCs/>
          <w:sz w:val="20"/>
          <w:szCs w:val="20"/>
        </w:rPr>
        <w:fldChar w:fldCharType="begin"/>
      </w:r>
      <w:r w:rsidR="002D702E" w:rsidRPr="00571D7A">
        <w:rPr>
          <w:rFonts w:ascii="Times New Roman" w:hAnsi="Times New Roman" w:cs="Times New Roman"/>
          <w:bCs/>
          <w:sz w:val="20"/>
          <w:szCs w:val="20"/>
        </w:rPr>
        <w:instrText xml:space="preserve"> ADDIN ZOTERO_ITEM CSL_CITATION {"citationID":"xJzbqxDi","properties":{"formattedCitation":"[9]","plainCitation":"[9]","noteIndex":0},"citationItems":[{"id":191,"uris":["http://zotero.org/users/local/MT9q85Wy/items/6LLLLCZU"],"itemData":{"id":191,"type":"article-journal","abstract":"Proximate composition (moisture, ash, protein and oil content), total dietary fibre content and physicochemical properties of three brown and two red edible Spanish seaweeds, namely: Himanthalia elongata (sea spaghetti), Bifurcaria bifurcata, Laminaria saccharina (sweet kombu), Mastocarpus stellatus and Gigartina pistillata were studied. Ashes (24.9–36.4%) were high in all samples. Protein content ranged from 10.9 to 25.7%, being much higher for Laminaria (25.7%) followed by the red seaweeds (15.5–21.3%). Minor components were lipids (0.3–0.9%) in all samples except for Bifurcaria (5.6%). Total dietary fibre content ranged from 29.3 to 37.4% of which 39.1–74.7% was soluble. For brown algae, the soluble fibre contained uronic acids from alginates and neutral sugars from sulphated fucoidan and laminarin. For red seaweeds, the main neutral sugars corresponded to sulphated galactans (carrageenan or agar). Insoluble fibres (7.4–22.7%) were essentially made of cellulose with an important contribution of Klason lignin especially in brown seaweeds (9.5–10.8%). Regarding the main physicochemical properties, swelling and water retention capacity were high in all samples, while oil retention was low, related to the hydrophilic nature of fibre polysaccharides. In conclusion, these seaweeds can be estimated as a good source of food fibre, protein and minerals for human consumption.","container-title":"Food Research International","DOI":"10.1016/j.foodres.2010.08.005","ISSN":"0963-9969","issue":"9","journalAbbreviation":"Food Research International","page":"2289-2294","source":"ScienceDirect","title":"Dietary fibre and physicochemical properties of several edible seaweeds from the northwestern Spanish coast","URL":"https://www.sciencedirect.com/science/article/pii/S0963996910002735","volume":"43","author":[{"family":"Gómez-Ordóñez","given":"Eva"},{"family":"Jiménez-Escrig","given":"Antonio"},{"family":"Rupérez","given":"Pilar"}],"accessed":{"date-parts":[["2024",4,16]]},"issued":{"date-parts":[["2010",11,1]]}}}],"schema":"https://github.com/citation-style-language/schema/raw/master/csl-citation.json"} </w:instrText>
      </w:r>
      <w:r w:rsidRPr="00571D7A">
        <w:rPr>
          <w:rFonts w:ascii="Times New Roman" w:hAnsi="Times New Roman" w:cs="Times New Roman"/>
          <w:bCs/>
          <w:sz w:val="20"/>
          <w:szCs w:val="20"/>
        </w:rPr>
        <w:fldChar w:fldCharType="separate"/>
      </w:r>
      <w:r w:rsidR="002D702E" w:rsidRPr="00571D7A">
        <w:rPr>
          <w:rFonts w:ascii="Times New Roman" w:hAnsi="Times New Roman" w:cs="Times New Roman"/>
          <w:sz w:val="20"/>
        </w:rPr>
        <w:t>[9]</w:t>
      </w:r>
      <w:r w:rsidRPr="00571D7A">
        <w:rPr>
          <w:rFonts w:ascii="Times New Roman" w:hAnsi="Times New Roman" w:cs="Times New Roman"/>
          <w:bCs/>
          <w:sz w:val="20"/>
          <w:szCs w:val="20"/>
        </w:rPr>
        <w:fldChar w:fldCharType="end"/>
      </w:r>
      <w:r w:rsidRPr="00571D7A">
        <w:rPr>
          <w:rFonts w:ascii="Times New Roman" w:hAnsi="Times New Roman" w:cs="Times New Roman"/>
          <w:bCs/>
          <w:sz w:val="20"/>
          <w:szCs w:val="20"/>
        </w:rPr>
        <w:t xml:space="preserve">. </w:t>
      </w:r>
    </w:p>
    <w:p w14:paraId="30F708C7" w14:textId="77777777" w:rsidR="00387E40" w:rsidRPr="00571D7A" w:rsidRDefault="00387E40" w:rsidP="00387E40">
      <w:pPr>
        <w:spacing w:after="0" w:line="480" w:lineRule="auto"/>
        <w:jc w:val="both"/>
        <w:rPr>
          <w:rFonts w:ascii="Times New Roman" w:hAnsi="Times New Roman" w:cs="Times New Roman"/>
          <w:sz w:val="20"/>
          <w:szCs w:val="20"/>
        </w:rPr>
      </w:pPr>
    </w:p>
    <w:p w14:paraId="512CBACF" w14:textId="2323A94C" w:rsidR="003F6F0A" w:rsidRPr="007115CC" w:rsidRDefault="00387E40" w:rsidP="00E800C0">
      <w:pPr>
        <w:spacing w:after="0" w:line="480" w:lineRule="auto"/>
        <w:ind w:right="-1"/>
        <w:jc w:val="both"/>
        <w:rPr>
          <w:rFonts w:ascii="Times New Roman" w:hAnsi="Times New Roman"/>
          <w:bCs/>
          <w:sz w:val="20"/>
          <w:szCs w:val="20"/>
        </w:rPr>
      </w:pPr>
      <w:r w:rsidRPr="00571D7A">
        <w:rPr>
          <w:rFonts w:ascii="Times New Roman" w:hAnsi="Times New Roman" w:cs="Times New Roman"/>
          <w:sz w:val="20"/>
          <w:szCs w:val="20"/>
        </w:rPr>
        <w:t>The colour attributes of quinoa grains, wholemeal flours, and derived fibres were evaluated using a Chroma Meter CR 400 (Konica Minolta Sensing Inc., Tokyo, Japan), previously</w:t>
      </w:r>
      <w:r>
        <w:rPr>
          <w:rFonts w:ascii="Times New Roman" w:hAnsi="Times New Roman" w:cs="Times New Roman"/>
          <w:sz w:val="20"/>
          <w:szCs w:val="20"/>
        </w:rPr>
        <w:t xml:space="preserve"> standardised against a white calibration plate (</w:t>
      </w:r>
      <w:r w:rsidRPr="00D51AF9">
        <w:rPr>
          <w:rFonts w:ascii="Times New Roman" w:hAnsi="Times New Roman" w:cs="Times New Roman"/>
          <w:sz w:val="20"/>
          <w:szCs w:val="20"/>
        </w:rPr>
        <w:t>Y = 84,1, x = 0.3151, y = 0.3210).</w:t>
      </w:r>
      <w:r>
        <w:rPr>
          <w:rFonts w:ascii="Times New Roman" w:hAnsi="Times New Roman" w:cs="Times New Roman"/>
          <w:sz w:val="20"/>
          <w:szCs w:val="20"/>
        </w:rPr>
        <w:t xml:space="preserve"> The CIELAB coordinates: lightness (L*), red-green axis (a*), and yellow-blue axis (b*); were measured. Each sample was analysed in triplicate.</w:t>
      </w:r>
    </w:p>
    <w:p w14:paraId="58E4751B" w14:textId="77777777" w:rsidR="00236D11" w:rsidRDefault="00236D11" w:rsidP="007115CC">
      <w:pPr>
        <w:spacing w:line="480" w:lineRule="auto"/>
        <w:rPr>
          <w:rFonts w:ascii="Times New Roman" w:hAnsi="Times New Roman"/>
          <w:b/>
          <w:sz w:val="20"/>
          <w:szCs w:val="20"/>
        </w:rPr>
      </w:pPr>
    </w:p>
    <w:p w14:paraId="066F063F" w14:textId="530DF107" w:rsidR="00BF5428" w:rsidRPr="007115CC" w:rsidRDefault="00296076" w:rsidP="007115CC">
      <w:pPr>
        <w:spacing w:line="480" w:lineRule="auto"/>
        <w:rPr>
          <w:rFonts w:ascii="Times New Roman" w:hAnsi="Times New Roman"/>
          <w:b/>
          <w:sz w:val="20"/>
          <w:szCs w:val="20"/>
        </w:rPr>
      </w:pPr>
      <w:r w:rsidRPr="007115CC">
        <w:rPr>
          <w:rFonts w:ascii="Times New Roman" w:hAnsi="Times New Roman"/>
          <w:b/>
          <w:sz w:val="20"/>
          <w:szCs w:val="20"/>
        </w:rPr>
        <w:t>Statistical Analysis</w:t>
      </w:r>
    </w:p>
    <w:p w14:paraId="798B8141" w14:textId="538A43E9" w:rsidR="00277F29" w:rsidRPr="007115CC" w:rsidRDefault="00376071" w:rsidP="00AF1B6B">
      <w:pPr>
        <w:spacing w:line="480" w:lineRule="auto"/>
        <w:jc w:val="both"/>
        <w:rPr>
          <w:rFonts w:ascii="Times New Roman" w:hAnsi="Times New Roman" w:cs="Times New Roman"/>
          <w:sz w:val="20"/>
          <w:szCs w:val="20"/>
        </w:rPr>
      </w:pPr>
      <w:r>
        <w:rPr>
          <w:rFonts w:ascii="Times New Roman" w:hAnsi="Times New Roman" w:cs="Times New Roman"/>
          <w:sz w:val="20"/>
          <w:szCs w:val="20"/>
        </w:rPr>
        <w:t>Statistical differences among the samples were evaluated using one-way ANOVA followed by Fisher</w:t>
      </w:r>
      <w:r w:rsidR="00491605">
        <w:rPr>
          <w:rFonts w:ascii="Times New Roman" w:hAnsi="Times New Roman" w:cs="Times New Roman"/>
          <w:sz w:val="20"/>
          <w:szCs w:val="20"/>
        </w:rPr>
        <w:t>’</w:t>
      </w:r>
      <w:r>
        <w:rPr>
          <w:rFonts w:ascii="Times New Roman" w:hAnsi="Times New Roman" w:cs="Times New Roman"/>
          <w:sz w:val="20"/>
          <w:szCs w:val="20"/>
        </w:rPr>
        <w:t xml:space="preserve">s Least Significant Differences (LSD) test. Analyses were performed with </w:t>
      </w:r>
      <w:proofErr w:type="spellStart"/>
      <w:r>
        <w:rPr>
          <w:rFonts w:ascii="Times New Roman" w:hAnsi="Times New Roman" w:cs="Times New Roman"/>
          <w:sz w:val="20"/>
          <w:szCs w:val="20"/>
        </w:rPr>
        <w:t>Statgraphics</w:t>
      </w:r>
      <w:proofErr w:type="spellEnd"/>
      <w:r>
        <w:rPr>
          <w:rFonts w:ascii="Times New Roman" w:hAnsi="Times New Roman" w:cs="Times New Roman"/>
          <w:sz w:val="20"/>
          <w:szCs w:val="20"/>
        </w:rPr>
        <w:t xml:space="preserve"> Plus version 7.1 (Bitstream, Cambridge, MN, USA), considering </w:t>
      </w:r>
      <w:r w:rsidRPr="00376071">
        <w:rPr>
          <w:rFonts w:ascii="Times New Roman" w:hAnsi="Times New Roman" w:cs="Times New Roman"/>
          <w:i/>
          <w:iCs/>
          <w:sz w:val="20"/>
          <w:szCs w:val="20"/>
        </w:rPr>
        <w:t xml:space="preserve">p </w:t>
      </w:r>
      <w:r>
        <w:rPr>
          <w:rFonts w:ascii="Times New Roman" w:hAnsi="Times New Roman" w:cs="Times New Roman"/>
          <w:sz w:val="20"/>
          <w:szCs w:val="20"/>
        </w:rPr>
        <w:t>&lt; 0.05 as the threshold for significance.</w:t>
      </w:r>
    </w:p>
    <w:p w14:paraId="5EA317F3" w14:textId="77777777" w:rsidR="00A223D0" w:rsidRDefault="00A223D0" w:rsidP="00DA2452">
      <w:pPr>
        <w:suppressLineNumbers/>
        <w:spacing w:line="480" w:lineRule="auto"/>
        <w:ind w:right="-1"/>
        <w:jc w:val="both"/>
        <w:rPr>
          <w:rFonts w:ascii="Times New Roman" w:hAnsi="Times New Roman"/>
          <w:b/>
          <w:sz w:val="24"/>
          <w:szCs w:val="24"/>
          <w:lang w:val="en-US"/>
        </w:rPr>
      </w:pPr>
    </w:p>
    <w:p w14:paraId="48794874" w14:textId="5CD47BED" w:rsidR="00FE0FE2" w:rsidRPr="004179A0" w:rsidRDefault="004304AC" w:rsidP="008C64A2">
      <w:pPr>
        <w:suppressLineNumbers/>
        <w:spacing w:line="480" w:lineRule="auto"/>
        <w:ind w:right="-710"/>
        <w:jc w:val="both"/>
        <w:rPr>
          <w:rFonts w:ascii="Times New Roman" w:hAnsi="Times New Roman"/>
          <w:b/>
          <w:sz w:val="24"/>
          <w:szCs w:val="24"/>
        </w:rPr>
      </w:pPr>
      <w:r w:rsidRPr="004179A0">
        <w:rPr>
          <w:rFonts w:ascii="Times New Roman" w:hAnsi="Times New Roman"/>
          <w:b/>
          <w:sz w:val="24"/>
          <w:szCs w:val="24"/>
        </w:rPr>
        <w:t>References</w:t>
      </w:r>
      <w:bookmarkStart w:id="0" w:name="_Ref161998998"/>
      <w:bookmarkStart w:id="1" w:name="_Hlk162273422"/>
    </w:p>
    <w:p w14:paraId="0868FEB3" w14:textId="73445B5F" w:rsidR="002D702E" w:rsidRPr="002D702E" w:rsidRDefault="00FE0FE2" w:rsidP="00BA3E93">
      <w:pPr>
        <w:pStyle w:val="Bibliografa"/>
        <w:jc w:val="both"/>
        <w:rPr>
          <w:rFonts w:ascii="Times New Roman" w:hAnsi="Times New Roman" w:cs="Times New Roman"/>
          <w:sz w:val="20"/>
        </w:rPr>
      </w:pPr>
      <w:r w:rsidRPr="002D702E">
        <w:rPr>
          <w:b/>
          <w:sz w:val="16"/>
          <w:szCs w:val="16"/>
        </w:rPr>
        <w:fldChar w:fldCharType="begin"/>
      </w:r>
      <w:r w:rsidR="002D702E" w:rsidRPr="002D702E">
        <w:rPr>
          <w:b/>
          <w:sz w:val="16"/>
          <w:szCs w:val="16"/>
        </w:rPr>
        <w:instrText xml:space="preserve"> ADDIN ZOTERO_BIBL {"uncited":[],"omitted":[],"custom":[]} CSL_BIBLIOGRAPHY </w:instrText>
      </w:r>
      <w:r w:rsidRPr="002D702E">
        <w:rPr>
          <w:b/>
          <w:sz w:val="16"/>
          <w:szCs w:val="16"/>
        </w:rPr>
        <w:fldChar w:fldCharType="separate"/>
      </w:r>
      <w:r w:rsidR="002D702E" w:rsidRPr="002D702E">
        <w:rPr>
          <w:rFonts w:ascii="Times New Roman" w:hAnsi="Times New Roman" w:cs="Times New Roman"/>
          <w:sz w:val="20"/>
        </w:rPr>
        <w:t xml:space="preserve">1. </w:t>
      </w:r>
      <w:r w:rsidR="004179A0" w:rsidRPr="004179A0">
        <w:rPr>
          <w:rFonts w:ascii="Times New Roman" w:hAnsi="Times New Roman" w:cs="Times New Roman"/>
          <w:sz w:val="20"/>
        </w:rPr>
        <w:t>Association of Official Analytical Chemists (AOAC) (1996) Official Methods of Analysis. AOAC International. Methods 925.09: solids (total) and moisture in flour, Method 945.16: oil in cereal adjuncts, Method 991.43: total, soluble, and insoluble dietary fiber in foods. Method 996.11: starch (total) in cereal products, Amyloglucosidase/α-Amylase, in Official Methods of Analysis. 15th edn. Arlington, VA, USA</w:t>
      </w:r>
      <w:r w:rsidR="002D702E" w:rsidRPr="002D702E">
        <w:rPr>
          <w:rFonts w:ascii="Times New Roman" w:hAnsi="Times New Roman" w:cs="Times New Roman"/>
          <w:sz w:val="20"/>
        </w:rPr>
        <w:t xml:space="preserve">. </w:t>
      </w:r>
    </w:p>
    <w:p w14:paraId="3EFFD665" w14:textId="23D7CA97"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 xml:space="preserve">2. </w:t>
      </w:r>
      <w:r w:rsidR="004179A0" w:rsidRPr="004179A0">
        <w:rPr>
          <w:rFonts w:ascii="Times New Roman" w:hAnsi="Times New Roman" w:cs="Times New Roman"/>
          <w:sz w:val="20"/>
        </w:rPr>
        <w:t>Association of Official Analytical Chemists (AOAC) (2005) Official Methods of Analysis. AOAC International. Method 2003.05: Crude Fat in Feeds, Cereal Grains, and Forages - Randall/Soxhlet/Diethyl Ether Extraction-Submersion Method. 18th Ed. Gaithersburg, MD</w:t>
      </w:r>
      <w:r w:rsidRPr="002D702E">
        <w:rPr>
          <w:rFonts w:ascii="Times New Roman" w:hAnsi="Times New Roman" w:cs="Times New Roman"/>
          <w:sz w:val="20"/>
        </w:rPr>
        <w:t xml:space="preserve">. </w:t>
      </w:r>
    </w:p>
    <w:p w14:paraId="77D0B176" w14:textId="3A35FDD5"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 xml:space="preserve">3. </w:t>
      </w:r>
      <w:r w:rsidR="004179A0" w:rsidRPr="004179A0">
        <w:rPr>
          <w:rFonts w:ascii="Times New Roman" w:hAnsi="Times New Roman" w:cs="Times New Roman"/>
          <w:sz w:val="20"/>
        </w:rPr>
        <w:t>International Organization for Standardization (ISO) (2016) Food Products-Determination of the Total Nitrogen Content by Combustion According to the Dumas Principle and Calculation of the Crude Protein Content—Part 1 and 2: Cereals, Pulses and Milled Cereal Products (ISO/TS16634-1 and ISO/TS16634-2). Geneva, Switzerland</w:t>
      </w:r>
      <w:r w:rsidRPr="002D702E">
        <w:rPr>
          <w:rFonts w:ascii="Times New Roman" w:hAnsi="Times New Roman" w:cs="Times New Roman"/>
          <w:sz w:val="20"/>
        </w:rPr>
        <w:t xml:space="preserve">. </w:t>
      </w:r>
    </w:p>
    <w:p w14:paraId="1C34F4BB" w14:textId="2D59B149"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 xml:space="preserve">4. </w:t>
      </w:r>
      <w:r w:rsidR="004179A0" w:rsidRPr="004179A0">
        <w:rPr>
          <w:rFonts w:ascii="Times New Roman" w:hAnsi="Times New Roman" w:cs="Times New Roman"/>
          <w:sz w:val="20"/>
        </w:rPr>
        <w:t>Association of Analytical Cereal Chemists (AACC) (1995) AACC Approved Methods of Analysis. Method 08-03: Total ash, Method 46-13: crude protein—Micro-Kjeldahl Method, in approved methods of American Association of Cereal Chemistry. 11th Ed. Saint Paul, Minnesota, USA</w:t>
      </w:r>
      <w:r w:rsidRPr="002D702E">
        <w:rPr>
          <w:rFonts w:ascii="Times New Roman" w:hAnsi="Times New Roman" w:cs="Times New Roman"/>
          <w:sz w:val="20"/>
        </w:rPr>
        <w:t xml:space="preserve">. </w:t>
      </w:r>
    </w:p>
    <w:p w14:paraId="369D5CF6" w14:textId="159EFC07"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 xml:space="preserve">5. </w:t>
      </w:r>
      <w:r w:rsidR="004179A0" w:rsidRPr="004179A0">
        <w:rPr>
          <w:rFonts w:ascii="Times New Roman" w:hAnsi="Times New Roman" w:cs="Times New Roman"/>
          <w:sz w:val="20"/>
        </w:rPr>
        <w:t>Association of Official Analytical Chemists (AOAC) (1990) Official Methods of Analysis. AOAC International. Method 986.11: Phytate in foods. Anion Exchange Method. 15th Ed. Arlington, VA, USA</w:t>
      </w:r>
      <w:r w:rsidRPr="002D702E">
        <w:rPr>
          <w:rFonts w:ascii="Times New Roman" w:hAnsi="Times New Roman" w:cs="Times New Roman"/>
          <w:sz w:val="20"/>
        </w:rPr>
        <w:t xml:space="preserve">. </w:t>
      </w:r>
    </w:p>
    <w:p w14:paraId="4E041797" w14:textId="270C3CB5"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6. Sánchez A, Vélez D, Devesa V</w:t>
      </w:r>
      <w:r w:rsidR="004179A0">
        <w:rPr>
          <w:rFonts w:ascii="Times New Roman" w:hAnsi="Times New Roman" w:cs="Times New Roman"/>
          <w:sz w:val="20"/>
        </w:rPr>
        <w:t xml:space="preserve"> (2024)</w:t>
      </w:r>
      <w:r w:rsidRPr="002D702E">
        <w:rPr>
          <w:rFonts w:ascii="Times New Roman" w:hAnsi="Times New Roman" w:cs="Times New Roman"/>
          <w:sz w:val="20"/>
        </w:rPr>
        <w:t xml:space="preserve"> Processes influencing the toxicity of microplastics ingested through the diet. Food Chemistry</w:t>
      </w:r>
      <w:r w:rsidR="004179A0">
        <w:rPr>
          <w:rFonts w:ascii="Times New Roman" w:hAnsi="Times New Roman" w:cs="Times New Roman"/>
          <w:sz w:val="20"/>
        </w:rPr>
        <w:t xml:space="preserve"> </w:t>
      </w:r>
      <w:r w:rsidRPr="002D702E">
        <w:rPr>
          <w:rFonts w:ascii="Times New Roman" w:hAnsi="Times New Roman" w:cs="Times New Roman"/>
          <w:sz w:val="20"/>
        </w:rPr>
        <w:t>456:139947</w:t>
      </w:r>
      <w:r w:rsidR="004179A0">
        <w:rPr>
          <w:rFonts w:ascii="Times New Roman" w:hAnsi="Times New Roman" w:cs="Times New Roman"/>
          <w:sz w:val="20"/>
        </w:rPr>
        <w:t xml:space="preserve"> </w:t>
      </w:r>
      <w:r w:rsidR="004179A0" w:rsidRPr="004179A0">
        <w:rPr>
          <w:rFonts w:ascii="Times New Roman" w:hAnsi="Times New Roman" w:cs="Times New Roman"/>
          <w:sz w:val="20"/>
        </w:rPr>
        <w:t>https://doi.org/10.1016/j.foodchem.2024.139947</w:t>
      </w:r>
    </w:p>
    <w:p w14:paraId="0E09EDFA" w14:textId="394DE861"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7. International Organization for Standardization (ISO)</w:t>
      </w:r>
      <w:r w:rsidR="004179A0">
        <w:rPr>
          <w:rFonts w:ascii="Times New Roman" w:hAnsi="Times New Roman" w:cs="Times New Roman"/>
          <w:sz w:val="20"/>
        </w:rPr>
        <w:t xml:space="preserve"> (2020)</w:t>
      </w:r>
      <w:r w:rsidRPr="002D702E">
        <w:rPr>
          <w:rFonts w:ascii="Times New Roman" w:hAnsi="Times New Roman" w:cs="Times New Roman"/>
          <w:sz w:val="20"/>
        </w:rPr>
        <w:t xml:space="preserve"> Particle size analysis-Laser diffraction methods (ISO 13320:2020). Geneva, Switzerland. </w:t>
      </w:r>
    </w:p>
    <w:p w14:paraId="2DFB3570" w14:textId="402DA6DF" w:rsidR="002D702E" w:rsidRPr="002D702E" w:rsidRDefault="002D702E" w:rsidP="00BA3E93">
      <w:pPr>
        <w:pStyle w:val="Bibliografa"/>
        <w:jc w:val="both"/>
        <w:rPr>
          <w:rFonts w:ascii="Times New Roman" w:hAnsi="Times New Roman" w:cs="Times New Roman"/>
          <w:sz w:val="20"/>
        </w:rPr>
      </w:pPr>
      <w:r w:rsidRPr="002D702E">
        <w:rPr>
          <w:rFonts w:ascii="Times New Roman" w:hAnsi="Times New Roman" w:cs="Times New Roman"/>
          <w:sz w:val="20"/>
        </w:rPr>
        <w:t>8. Robertson JA, de Monredon FD, Dysseler P, Guillon F, Amado R, Thibault J-F</w:t>
      </w:r>
      <w:r w:rsidR="004179A0">
        <w:rPr>
          <w:rFonts w:ascii="Times New Roman" w:hAnsi="Times New Roman" w:cs="Times New Roman"/>
          <w:sz w:val="20"/>
        </w:rPr>
        <w:t xml:space="preserve"> (2000)</w:t>
      </w:r>
      <w:r w:rsidRPr="002D702E">
        <w:rPr>
          <w:rFonts w:ascii="Times New Roman" w:hAnsi="Times New Roman" w:cs="Times New Roman"/>
          <w:sz w:val="20"/>
        </w:rPr>
        <w:t xml:space="preserve"> Hydration Properties of Dietary Fibre and Resistant Starch: a European Collaborative Study. LWT - Food Science and Technology 33</w:t>
      </w:r>
      <w:r w:rsidR="004179A0">
        <w:rPr>
          <w:rFonts w:ascii="Times New Roman" w:hAnsi="Times New Roman" w:cs="Times New Roman"/>
          <w:sz w:val="20"/>
        </w:rPr>
        <w:t>(2)</w:t>
      </w:r>
      <w:r w:rsidRPr="002D702E">
        <w:rPr>
          <w:rFonts w:ascii="Times New Roman" w:hAnsi="Times New Roman" w:cs="Times New Roman"/>
          <w:sz w:val="20"/>
        </w:rPr>
        <w:t>:72–9</w:t>
      </w:r>
      <w:r w:rsidR="004179A0">
        <w:rPr>
          <w:rFonts w:ascii="Times New Roman" w:hAnsi="Times New Roman" w:cs="Times New Roman"/>
          <w:sz w:val="20"/>
        </w:rPr>
        <w:t xml:space="preserve"> </w:t>
      </w:r>
      <w:r w:rsidR="004179A0" w:rsidRPr="004179A0">
        <w:rPr>
          <w:rFonts w:ascii="Times New Roman" w:hAnsi="Times New Roman" w:cs="Times New Roman"/>
          <w:sz w:val="20"/>
        </w:rPr>
        <w:t>https://doi.org/10.1006/fstl.1999.0595</w:t>
      </w:r>
    </w:p>
    <w:p w14:paraId="14AF956C" w14:textId="230FFA33" w:rsidR="009B5E46" w:rsidRDefault="002D702E" w:rsidP="006F1614">
      <w:pPr>
        <w:pStyle w:val="Bibliografa"/>
        <w:jc w:val="both"/>
        <w:rPr>
          <w:rFonts w:ascii="Times New Roman" w:hAnsi="Times New Roman" w:cs="Times New Roman"/>
          <w:b/>
          <w:sz w:val="16"/>
          <w:szCs w:val="16"/>
        </w:rPr>
      </w:pPr>
      <w:r w:rsidRPr="002D702E">
        <w:rPr>
          <w:rFonts w:ascii="Times New Roman" w:hAnsi="Times New Roman" w:cs="Times New Roman"/>
          <w:sz w:val="20"/>
        </w:rPr>
        <w:t>9. Gómez-Ordóñez E, Jiménez-Escrig A, Rupérez P</w:t>
      </w:r>
      <w:r w:rsidR="00F62551">
        <w:rPr>
          <w:rFonts w:ascii="Times New Roman" w:hAnsi="Times New Roman" w:cs="Times New Roman"/>
          <w:sz w:val="20"/>
        </w:rPr>
        <w:t xml:space="preserve"> (2010)</w:t>
      </w:r>
      <w:r w:rsidRPr="002D702E">
        <w:rPr>
          <w:rFonts w:ascii="Times New Roman" w:hAnsi="Times New Roman" w:cs="Times New Roman"/>
          <w:sz w:val="20"/>
        </w:rPr>
        <w:t xml:space="preserve"> Dietary fibre and physicochemical properties of several edible seaweeds from the northwestern Spanish coast</w:t>
      </w:r>
      <w:r w:rsidR="00F62551">
        <w:rPr>
          <w:rFonts w:ascii="Times New Roman" w:hAnsi="Times New Roman" w:cs="Times New Roman"/>
          <w:sz w:val="20"/>
        </w:rPr>
        <w:t xml:space="preserve">. </w:t>
      </w:r>
      <w:r w:rsidRPr="002D702E">
        <w:rPr>
          <w:rFonts w:ascii="Times New Roman" w:hAnsi="Times New Roman" w:cs="Times New Roman"/>
          <w:sz w:val="20"/>
        </w:rPr>
        <w:t>Food Research International</w:t>
      </w:r>
      <w:r w:rsidR="004179A0">
        <w:rPr>
          <w:rFonts w:ascii="Times New Roman" w:hAnsi="Times New Roman" w:cs="Times New Roman"/>
          <w:sz w:val="20"/>
        </w:rPr>
        <w:t xml:space="preserve"> </w:t>
      </w:r>
      <w:r w:rsidRPr="002D702E">
        <w:rPr>
          <w:rFonts w:ascii="Times New Roman" w:hAnsi="Times New Roman" w:cs="Times New Roman"/>
          <w:sz w:val="20"/>
        </w:rPr>
        <w:t>43</w:t>
      </w:r>
      <w:r w:rsidR="00F62551">
        <w:rPr>
          <w:rFonts w:ascii="Times New Roman" w:hAnsi="Times New Roman" w:cs="Times New Roman"/>
          <w:sz w:val="20"/>
        </w:rPr>
        <w:t>(9)</w:t>
      </w:r>
      <w:r w:rsidRPr="002D702E">
        <w:rPr>
          <w:rFonts w:ascii="Times New Roman" w:hAnsi="Times New Roman" w:cs="Times New Roman"/>
          <w:sz w:val="20"/>
        </w:rPr>
        <w:t>:2289</w:t>
      </w:r>
      <w:r w:rsidR="00F62551">
        <w:rPr>
          <w:rFonts w:ascii="Times New Roman" w:hAnsi="Times New Roman" w:cs="Times New Roman"/>
          <w:sz w:val="20"/>
        </w:rPr>
        <w:t>-22</w:t>
      </w:r>
      <w:r w:rsidRPr="002D702E">
        <w:rPr>
          <w:rFonts w:ascii="Times New Roman" w:hAnsi="Times New Roman" w:cs="Times New Roman"/>
          <w:sz w:val="20"/>
        </w:rPr>
        <w:t>94</w:t>
      </w:r>
      <w:r w:rsidR="004179A0">
        <w:rPr>
          <w:rFonts w:ascii="Times New Roman" w:hAnsi="Times New Roman" w:cs="Times New Roman"/>
          <w:sz w:val="20"/>
        </w:rPr>
        <w:t xml:space="preserve"> </w:t>
      </w:r>
      <w:r w:rsidR="00F62551" w:rsidRPr="00F62551">
        <w:rPr>
          <w:rFonts w:ascii="Times New Roman" w:hAnsi="Times New Roman" w:cs="Times New Roman"/>
          <w:sz w:val="20"/>
        </w:rPr>
        <w:t>https://doi.org/10.1016/j.foodres.2010.08.005</w:t>
      </w:r>
      <w:r w:rsidR="00FE0FE2" w:rsidRPr="002D702E">
        <w:rPr>
          <w:rFonts w:ascii="Times New Roman" w:hAnsi="Times New Roman" w:cs="Times New Roman"/>
          <w:b/>
          <w:sz w:val="16"/>
          <w:szCs w:val="16"/>
        </w:rPr>
        <w:fldChar w:fldCharType="end"/>
      </w:r>
      <w:bookmarkEnd w:id="0"/>
      <w:bookmarkEnd w:id="1"/>
    </w:p>
    <w:p w14:paraId="36FE2D3A" w14:textId="57C738FC" w:rsidR="004E24F6" w:rsidRDefault="004E24F6" w:rsidP="004E24F6"/>
    <w:p w14:paraId="10E1FA2F" w14:textId="479E16AE" w:rsidR="004E24F6" w:rsidRDefault="004E24F6" w:rsidP="004E24F6"/>
    <w:p w14:paraId="16D8F29F" w14:textId="62F3B1DB" w:rsidR="004E24F6" w:rsidRDefault="004E24F6" w:rsidP="004E24F6"/>
    <w:p w14:paraId="39FAF8EC" w14:textId="27EDD22E" w:rsidR="004E24F6" w:rsidRDefault="004E24F6" w:rsidP="004E24F6"/>
    <w:p w14:paraId="69A5004E" w14:textId="1384CDAC" w:rsidR="004E24F6" w:rsidRDefault="004E24F6" w:rsidP="004E24F6"/>
    <w:p w14:paraId="68D30C23" w14:textId="7715E5C8" w:rsidR="004E24F6" w:rsidRDefault="004E24F6" w:rsidP="004E24F6"/>
    <w:p w14:paraId="1E1D2D3C" w14:textId="2A0F37E0" w:rsidR="004E24F6" w:rsidRDefault="004E24F6" w:rsidP="004E24F6"/>
    <w:p w14:paraId="24DF4A7E" w14:textId="2F556ACD" w:rsidR="004E24F6" w:rsidRDefault="004E24F6" w:rsidP="004E24F6"/>
    <w:p w14:paraId="136F410A" w14:textId="77777777" w:rsidR="004E24F6" w:rsidRDefault="004E24F6" w:rsidP="004E24F6">
      <w:pPr>
        <w:sectPr w:rsidR="004E24F6" w:rsidSect="00FE0FE2">
          <w:footerReference w:type="default" r:id="rId9"/>
          <w:pgSz w:w="11906" w:h="16838"/>
          <w:pgMar w:top="1417" w:right="1701" w:bottom="1417" w:left="1701" w:header="708" w:footer="708" w:gutter="0"/>
          <w:lnNumType w:countBy="1" w:restart="continuous"/>
          <w:cols w:space="708"/>
          <w:docGrid w:linePitch="360"/>
        </w:sectPr>
      </w:pPr>
    </w:p>
    <w:p w14:paraId="6FF48BB1" w14:textId="481F32F3" w:rsidR="004E24F6" w:rsidRPr="00571D7A" w:rsidRDefault="004E24F6" w:rsidP="004E24F6">
      <w:pPr>
        <w:pStyle w:val="Descripcin"/>
        <w:keepNext/>
        <w:jc w:val="center"/>
        <w:rPr>
          <w:rFonts w:ascii="Times New Roman" w:hAnsi="Times New Roman" w:cs="Times New Roman"/>
          <w:i w:val="0"/>
          <w:iCs w:val="0"/>
          <w:color w:val="auto"/>
          <w:sz w:val="20"/>
          <w:szCs w:val="20"/>
        </w:rPr>
      </w:pPr>
      <w:r w:rsidRPr="00571D7A">
        <w:rPr>
          <w:rFonts w:ascii="Times New Roman" w:hAnsi="Times New Roman" w:cs="Times New Roman"/>
          <w:b/>
          <w:bCs/>
          <w:i w:val="0"/>
          <w:iCs w:val="0"/>
          <w:color w:val="auto"/>
          <w:sz w:val="20"/>
          <w:szCs w:val="20"/>
        </w:rPr>
        <w:lastRenderedPageBreak/>
        <w:t xml:space="preserve">Table </w:t>
      </w:r>
      <w:r w:rsidRPr="00571D7A">
        <w:rPr>
          <w:rFonts w:ascii="Times New Roman" w:hAnsi="Times New Roman" w:cs="Times New Roman"/>
          <w:b/>
          <w:bCs/>
          <w:i w:val="0"/>
          <w:iCs w:val="0"/>
          <w:color w:val="auto"/>
          <w:sz w:val="20"/>
          <w:szCs w:val="20"/>
        </w:rPr>
        <w:fldChar w:fldCharType="begin"/>
      </w:r>
      <w:r w:rsidRPr="00571D7A">
        <w:rPr>
          <w:rFonts w:ascii="Times New Roman" w:hAnsi="Times New Roman" w:cs="Times New Roman"/>
          <w:b/>
          <w:bCs/>
          <w:i w:val="0"/>
          <w:iCs w:val="0"/>
          <w:color w:val="auto"/>
          <w:sz w:val="20"/>
          <w:szCs w:val="20"/>
        </w:rPr>
        <w:instrText xml:space="preserve"> SEQ Tabla \* ARABIC </w:instrText>
      </w:r>
      <w:r w:rsidRPr="00571D7A">
        <w:rPr>
          <w:rFonts w:ascii="Times New Roman" w:hAnsi="Times New Roman" w:cs="Times New Roman"/>
          <w:b/>
          <w:bCs/>
          <w:i w:val="0"/>
          <w:iCs w:val="0"/>
          <w:color w:val="auto"/>
          <w:sz w:val="20"/>
          <w:szCs w:val="20"/>
        </w:rPr>
        <w:fldChar w:fldCharType="separate"/>
      </w:r>
      <w:r w:rsidR="00241DA2">
        <w:rPr>
          <w:rFonts w:ascii="Times New Roman" w:hAnsi="Times New Roman" w:cs="Times New Roman"/>
          <w:b/>
          <w:bCs/>
          <w:i w:val="0"/>
          <w:iCs w:val="0"/>
          <w:noProof/>
          <w:color w:val="auto"/>
          <w:sz w:val="20"/>
          <w:szCs w:val="20"/>
        </w:rPr>
        <w:t>1</w:t>
      </w:r>
      <w:r w:rsidRPr="00571D7A">
        <w:rPr>
          <w:rFonts w:ascii="Times New Roman" w:hAnsi="Times New Roman" w:cs="Times New Roman"/>
          <w:b/>
          <w:bCs/>
          <w:i w:val="0"/>
          <w:iCs w:val="0"/>
          <w:color w:val="auto"/>
          <w:sz w:val="20"/>
          <w:szCs w:val="20"/>
        </w:rPr>
        <w:fldChar w:fldCharType="end"/>
      </w:r>
      <w:r w:rsidRPr="00571D7A">
        <w:rPr>
          <w:rFonts w:ascii="Times New Roman" w:hAnsi="Times New Roman" w:cs="Times New Roman"/>
          <w:b/>
          <w:bCs/>
          <w:i w:val="0"/>
          <w:iCs w:val="0"/>
          <w:color w:val="auto"/>
          <w:sz w:val="20"/>
          <w:szCs w:val="20"/>
        </w:rPr>
        <w:t xml:space="preserve">S. </w:t>
      </w:r>
      <w:r w:rsidRPr="00571D7A">
        <w:rPr>
          <w:rFonts w:ascii="Times New Roman" w:hAnsi="Times New Roman" w:cs="Times New Roman"/>
          <w:i w:val="0"/>
          <w:iCs w:val="0"/>
          <w:color w:val="auto"/>
          <w:sz w:val="20"/>
          <w:szCs w:val="20"/>
        </w:rPr>
        <w:t>Colour differences in quinoa grains, flours and fibre-rich fractions</w:t>
      </w:r>
    </w:p>
    <w:tbl>
      <w:tblPr>
        <w:tblW w:w="4558" w:type="pct"/>
        <w:jc w:val="center"/>
        <w:tblBorders>
          <w:top w:val="single" w:sz="4" w:space="0" w:color="auto"/>
          <w:bottom w:val="single" w:sz="4" w:space="0" w:color="auto"/>
        </w:tblBorders>
        <w:tblLayout w:type="fixed"/>
        <w:tblLook w:val="01E0" w:firstRow="1" w:lastRow="1" w:firstColumn="1" w:lastColumn="1" w:noHBand="0" w:noVBand="0"/>
      </w:tblPr>
      <w:tblGrid>
        <w:gridCol w:w="1404"/>
        <w:gridCol w:w="1440"/>
        <w:gridCol w:w="1532"/>
        <w:gridCol w:w="1731"/>
        <w:gridCol w:w="1509"/>
        <w:gridCol w:w="1716"/>
        <w:gridCol w:w="1716"/>
        <w:gridCol w:w="1718"/>
      </w:tblGrid>
      <w:tr w:rsidR="004E24F6" w:rsidRPr="00571D7A" w14:paraId="292938F9" w14:textId="77777777" w:rsidTr="004E24F6">
        <w:trPr>
          <w:trHeight w:val="566"/>
          <w:jc w:val="center"/>
        </w:trPr>
        <w:tc>
          <w:tcPr>
            <w:tcW w:w="550" w:type="pct"/>
            <w:vMerge w:val="restart"/>
            <w:tcBorders>
              <w:top w:val="single" w:sz="4" w:space="0" w:color="auto"/>
              <w:left w:val="nil"/>
              <w:right w:val="nil"/>
            </w:tcBorders>
            <w:vAlign w:val="center"/>
          </w:tcPr>
          <w:p w14:paraId="43BB1FEA" w14:textId="77777777" w:rsidR="004E24F6" w:rsidRPr="00571D7A" w:rsidRDefault="004E24F6" w:rsidP="0085036D">
            <w:pPr>
              <w:spacing w:after="0" w:line="276" w:lineRule="auto"/>
              <w:rPr>
                <w:rFonts w:ascii="Times New Roman" w:hAnsi="Times New Roman"/>
                <w:b/>
                <w:sz w:val="20"/>
                <w:szCs w:val="20"/>
              </w:rPr>
            </w:pPr>
            <w:r w:rsidRPr="00571D7A">
              <w:rPr>
                <w:rFonts w:ascii="Times New Roman" w:hAnsi="Times New Roman"/>
                <w:b/>
                <w:sz w:val="20"/>
                <w:szCs w:val="20"/>
              </w:rPr>
              <w:t>Parameter</w:t>
            </w:r>
          </w:p>
        </w:tc>
        <w:tc>
          <w:tcPr>
            <w:tcW w:w="564" w:type="pct"/>
            <w:vMerge w:val="restart"/>
            <w:tcBorders>
              <w:top w:val="single" w:sz="4" w:space="0" w:color="auto"/>
              <w:left w:val="nil"/>
              <w:right w:val="nil"/>
            </w:tcBorders>
            <w:vAlign w:val="center"/>
          </w:tcPr>
          <w:p w14:paraId="0E5061CC" w14:textId="77777777" w:rsidR="004E24F6" w:rsidRPr="00571D7A" w:rsidRDefault="004E24F6" w:rsidP="0085036D">
            <w:pPr>
              <w:pStyle w:val="Textoindependiente"/>
              <w:spacing w:line="276" w:lineRule="auto"/>
              <w:jc w:val="center"/>
              <w:rPr>
                <w:sz w:val="20"/>
              </w:rPr>
            </w:pPr>
            <w:r w:rsidRPr="00571D7A">
              <w:rPr>
                <w:sz w:val="20"/>
              </w:rPr>
              <w:t>Control</w:t>
            </w:r>
          </w:p>
        </w:tc>
        <w:tc>
          <w:tcPr>
            <w:tcW w:w="1869" w:type="pct"/>
            <w:gridSpan w:val="3"/>
            <w:tcBorders>
              <w:top w:val="single" w:sz="4" w:space="0" w:color="auto"/>
              <w:left w:val="nil"/>
              <w:bottom w:val="single" w:sz="4" w:space="0" w:color="auto"/>
              <w:right w:val="nil"/>
            </w:tcBorders>
            <w:vAlign w:val="center"/>
          </w:tcPr>
          <w:p w14:paraId="3CC499AA" w14:textId="77777777" w:rsidR="004E24F6" w:rsidRPr="00571D7A" w:rsidRDefault="004E24F6" w:rsidP="0085036D">
            <w:pPr>
              <w:pStyle w:val="Textoindependiente"/>
              <w:spacing w:line="276" w:lineRule="auto"/>
              <w:jc w:val="center"/>
              <w:rPr>
                <w:sz w:val="20"/>
              </w:rPr>
            </w:pPr>
            <w:r w:rsidRPr="00571D7A">
              <w:rPr>
                <w:sz w:val="20"/>
              </w:rPr>
              <w:t>Quinoa Flours</w:t>
            </w:r>
          </w:p>
        </w:tc>
        <w:tc>
          <w:tcPr>
            <w:tcW w:w="2017" w:type="pct"/>
            <w:gridSpan w:val="3"/>
            <w:tcBorders>
              <w:top w:val="single" w:sz="4" w:space="0" w:color="auto"/>
              <w:left w:val="nil"/>
              <w:bottom w:val="single" w:sz="4" w:space="0" w:color="auto"/>
              <w:right w:val="nil"/>
            </w:tcBorders>
            <w:vAlign w:val="center"/>
          </w:tcPr>
          <w:p w14:paraId="5D47DE55" w14:textId="77777777" w:rsidR="004E24F6" w:rsidRPr="00571D7A" w:rsidRDefault="004E24F6" w:rsidP="0085036D">
            <w:pPr>
              <w:pStyle w:val="Textoindependiente"/>
              <w:spacing w:line="276" w:lineRule="auto"/>
              <w:jc w:val="center"/>
              <w:rPr>
                <w:sz w:val="20"/>
              </w:rPr>
            </w:pPr>
            <w:r w:rsidRPr="00571D7A">
              <w:rPr>
                <w:sz w:val="20"/>
              </w:rPr>
              <w:t>Quinoa Fibres</w:t>
            </w:r>
          </w:p>
        </w:tc>
      </w:tr>
      <w:tr w:rsidR="004E24F6" w:rsidRPr="00571D7A" w14:paraId="4691F84F" w14:textId="77777777" w:rsidTr="004E24F6">
        <w:trPr>
          <w:trHeight w:val="566"/>
          <w:jc w:val="center"/>
        </w:trPr>
        <w:tc>
          <w:tcPr>
            <w:tcW w:w="550" w:type="pct"/>
            <w:vMerge/>
            <w:tcBorders>
              <w:left w:val="nil"/>
              <w:bottom w:val="single" w:sz="4" w:space="0" w:color="auto"/>
              <w:right w:val="nil"/>
            </w:tcBorders>
            <w:vAlign w:val="center"/>
          </w:tcPr>
          <w:p w14:paraId="2D7B76FC" w14:textId="77777777" w:rsidR="004E24F6" w:rsidRPr="00571D7A" w:rsidRDefault="004E24F6" w:rsidP="0085036D">
            <w:pPr>
              <w:spacing w:after="0" w:line="276" w:lineRule="auto"/>
              <w:rPr>
                <w:rFonts w:ascii="Times New Roman" w:hAnsi="Times New Roman"/>
                <w:b/>
                <w:sz w:val="20"/>
                <w:szCs w:val="20"/>
                <w:vertAlign w:val="superscript"/>
              </w:rPr>
            </w:pPr>
          </w:p>
        </w:tc>
        <w:tc>
          <w:tcPr>
            <w:tcW w:w="564" w:type="pct"/>
            <w:vMerge/>
            <w:tcBorders>
              <w:left w:val="nil"/>
              <w:bottom w:val="single" w:sz="4" w:space="0" w:color="auto"/>
              <w:right w:val="nil"/>
            </w:tcBorders>
            <w:vAlign w:val="center"/>
          </w:tcPr>
          <w:p w14:paraId="622B810E" w14:textId="77777777" w:rsidR="004E24F6" w:rsidRPr="00571D7A" w:rsidRDefault="004E24F6" w:rsidP="0085036D">
            <w:pPr>
              <w:pStyle w:val="Textoindependiente"/>
              <w:spacing w:line="276" w:lineRule="auto"/>
              <w:jc w:val="center"/>
              <w:rPr>
                <w:sz w:val="20"/>
              </w:rPr>
            </w:pPr>
          </w:p>
        </w:tc>
        <w:tc>
          <w:tcPr>
            <w:tcW w:w="600" w:type="pct"/>
            <w:tcBorders>
              <w:top w:val="single" w:sz="4" w:space="0" w:color="auto"/>
              <w:left w:val="nil"/>
              <w:bottom w:val="single" w:sz="4" w:space="0" w:color="auto"/>
              <w:right w:val="nil"/>
            </w:tcBorders>
            <w:vAlign w:val="center"/>
          </w:tcPr>
          <w:p w14:paraId="3A02D89E" w14:textId="77777777" w:rsidR="004E24F6" w:rsidRPr="00571D7A" w:rsidRDefault="004E24F6" w:rsidP="0085036D">
            <w:pPr>
              <w:pStyle w:val="Textoindependiente"/>
              <w:spacing w:line="276" w:lineRule="auto"/>
              <w:jc w:val="center"/>
              <w:rPr>
                <w:sz w:val="20"/>
              </w:rPr>
            </w:pPr>
            <w:r w:rsidRPr="00571D7A">
              <w:rPr>
                <w:sz w:val="20"/>
              </w:rPr>
              <w:t>White</w:t>
            </w:r>
          </w:p>
        </w:tc>
        <w:tc>
          <w:tcPr>
            <w:tcW w:w="678" w:type="pct"/>
            <w:tcBorders>
              <w:top w:val="single" w:sz="4" w:space="0" w:color="auto"/>
              <w:left w:val="nil"/>
              <w:bottom w:val="single" w:sz="4" w:space="0" w:color="auto"/>
              <w:right w:val="nil"/>
            </w:tcBorders>
            <w:vAlign w:val="center"/>
          </w:tcPr>
          <w:p w14:paraId="1A3CF9C5" w14:textId="77777777" w:rsidR="004E24F6" w:rsidRPr="00571D7A" w:rsidRDefault="004E24F6" w:rsidP="0085036D">
            <w:pPr>
              <w:pStyle w:val="Textoindependiente"/>
              <w:spacing w:line="276" w:lineRule="auto"/>
              <w:jc w:val="center"/>
              <w:rPr>
                <w:sz w:val="20"/>
              </w:rPr>
            </w:pPr>
            <w:r w:rsidRPr="00571D7A">
              <w:rPr>
                <w:sz w:val="20"/>
              </w:rPr>
              <w:t>Red</w:t>
            </w:r>
          </w:p>
        </w:tc>
        <w:tc>
          <w:tcPr>
            <w:tcW w:w="591" w:type="pct"/>
            <w:tcBorders>
              <w:top w:val="single" w:sz="4" w:space="0" w:color="auto"/>
              <w:left w:val="nil"/>
              <w:bottom w:val="single" w:sz="4" w:space="0" w:color="auto"/>
              <w:right w:val="nil"/>
            </w:tcBorders>
            <w:vAlign w:val="center"/>
          </w:tcPr>
          <w:p w14:paraId="3046C246" w14:textId="77777777" w:rsidR="004E24F6" w:rsidRPr="00571D7A" w:rsidRDefault="004E24F6" w:rsidP="0085036D">
            <w:pPr>
              <w:pStyle w:val="Textoindependiente"/>
              <w:spacing w:line="276" w:lineRule="auto"/>
              <w:jc w:val="center"/>
              <w:rPr>
                <w:sz w:val="20"/>
              </w:rPr>
            </w:pPr>
            <w:r w:rsidRPr="00571D7A">
              <w:rPr>
                <w:sz w:val="20"/>
              </w:rPr>
              <w:t>Black</w:t>
            </w:r>
          </w:p>
        </w:tc>
        <w:tc>
          <w:tcPr>
            <w:tcW w:w="672" w:type="pct"/>
            <w:tcBorders>
              <w:top w:val="single" w:sz="4" w:space="0" w:color="auto"/>
              <w:left w:val="nil"/>
              <w:bottom w:val="single" w:sz="4" w:space="0" w:color="auto"/>
              <w:right w:val="nil"/>
            </w:tcBorders>
            <w:vAlign w:val="center"/>
          </w:tcPr>
          <w:p w14:paraId="2597CAC0" w14:textId="77777777" w:rsidR="004E24F6" w:rsidRPr="00571D7A" w:rsidRDefault="004E24F6" w:rsidP="0085036D">
            <w:pPr>
              <w:pStyle w:val="Textoindependiente"/>
              <w:spacing w:line="276" w:lineRule="auto"/>
              <w:jc w:val="center"/>
              <w:rPr>
                <w:sz w:val="20"/>
              </w:rPr>
            </w:pPr>
            <w:r w:rsidRPr="00571D7A">
              <w:rPr>
                <w:sz w:val="20"/>
              </w:rPr>
              <w:t>White</w:t>
            </w:r>
          </w:p>
        </w:tc>
        <w:tc>
          <w:tcPr>
            <w:tcW w:w="672" w:type="pct"/>
            <w:tcBorders>
              <w:top w:val="single" w:sz="4" w:space="0" w:color="auto"/>
              <w:left w:val="nil"/>
              <w:bottom w:val="single" w:sz="4" w:space="0" w:color="auto"/>
              <w:right w:val="nil"/>
            </w:tcBorders>
            <w:vAlign w:val="center"/>
          </w:tcPr>
          <w:p w14:paraId="4B4A00FD" w14:textId="77777777" w:rsidR="004E24F6" w:rsidRPr="00571D7A" w:rsidRDefault="004E24F6" w:rsidP="0085036D">
            <w:pPr>
              <w:pStyle w:val="Textoindependiente"/>
              <w:spacing w:line="276" w:lineRule="auto"/>
              <w:jc w:val="center"/>
              <w:rPr>
                <w:sz w:val="20"/>
              </w:rPr>
            </w:pPr>
            <w:r w:rsidRPr="00571D7A">
              <w:rPr>
                <w:sz w:val="20"/>
              </w:rPr>
              <w:t>Red</w:t>
            </w:r>
          </w:p>
        </w:tc>
        <w:tc>
          <w:tcPr>
            <w:tcW w:w="673" w:type="pct"/>
            <w:tcBorders>
              <w:top w:val="single" w:sz="4" w:space="0" w:color="auto"/>
              <w:left w:val="nil"/>
              <w:bottom w:val="single" w:sz="4" w:space="0" w:color="auto"/>
              <w:right w:val="nil"/>
            </w:tcBorders>
            <w:vAlign w:val="center"/>
          </w:tcPr>
          <w:p w14:paraId="7114D08F" w14:textId="77777777" w:rsidR="004E24F6" w:rsidRPr="00571D7A" w:rsidRDefault="004E24F6" w:rsidP="0085036D">
            <w:pPr>
              <w:pStyle w:val="Textoindependiente"/>
              <w:spacing w:line="276" w:lineRule="auto"/>
              <w:jc w:val="center"/>
              <w:rPr>
                <w:sz w:val="20"/>
              </w:rPr>
            </w:pPr>
            <w:r w:rsidRPr="00571D7A">
              <w:rPr>
                <w:sz w:val="20"/>
              </w:rPr>
              <w:t>Black</w:t>
            </w:r>
          </w:p>
        </w:tc>
      </w:tr>
      <w:tr w:rsidR="004E24F6" w:rsidRPr="00571D7A" w14:paraId="7B2FE43A" w14:textId="77777777" w:rsidTr="004E24F6">
        <w:trPr>
          <w:trHeight w:val="20"/>
          <w:jc w:val="center"/>
        </w:trPr>
        <w:tc>
          <w:tcPr>
            <w:tcW w:w="550" w:type="pct"/>
            <w:tcBorders>
              <w:top w:val="nil"/>
              <w:left w:val="nil"/>
              <w:bottom w:val="nil"/>
              <w:right w:val="nil"/>
            </w:tcBorders>
            <w:vAlign w:val="center"/>
          </w:tcPr>
          <w:p w14:paraId="1209C84A" w14:textId="0E6DFEC2" w:rsidR="004E24F6" w:rsidRPr="00571D7A" w:rsidRDefault="004E24F6" w:rsidP="004E24F6">
            <w:pPr>
              <w:spacing w:after="0" w:line="276" w:lineRule="auto"/>
              <w:jc w:val="both"/>
              <w:rPr>
                <w:rFonts w:ascii="Symbol" w:hAnsi="Symbol"/>
                <w:i/>
                <w:sz w:val="20"/>
                <w:szCs w:val="20"/>
              </w:rPr>
            </w:pPr>
            <w:r w:rsidRPr="00571D7A">
              <w:rPr>
                <w:rFonts w:ascii="Symbol" w:hAnsi="Symbol"/>
                <w:i/>
                <w:sz w:val="20"/>
                <w:szCs w:val="20"/>
              </w:rPr>
              <w:t></w:t>
            </w:r>
            <w:r w:rsidRPr="00571D7A">
              <w:rPr>
                <w:rFonts w:ascii="Times New Roman" w:hAnsi="Times New Roman"/>
                <w:i/>
                <w:sz w:val="20"/>
                <w:szCs w:val="20"/>
              </w:rPr>
              <w:t>E*</w:t>
            </w:r>
            <w:proofErr w:type="spellStart"/>
            <w:r w:rsidRPr="00571D7A">
              <w:rPr>
                <w:rFonts w:ascii="Times New Roman" w:hAnsi="Times New Roman"/>
                <w:i/>
                <w:sz w:val="20"/>
                <w:szCs w:val="20"/>
              </w:rPr>
              <w:t>rw</w:t>
            </w:r>
            <w:proofErr w:type="spellEnd"/>
          </w:p>
        </w:tc>
        <w:tc>
          <w:tcPr>
            <w:tcW w:w="564" w:type="pct"/>
            <w:tcBorders>
              <w:top w:val="nil"/>
              <w:left w:val="nil"/>
              <w:bottom w:val="nil"/>
              <w:right w:val="nil"/>
            </w:tcBorders>
            <w:vAlign w:val="center"/>
          </w:tcPr>
          <w:p w14:paraId="1C5576DB" w14:textId="4859CE7F"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pacing w:val="-6"/>
                <w:sz w:val="20"/>
                <w:szCs w:val="20"/>
              </w:rPr>
              <w:t>6.80</w:t>
            </w:r>
            <w:r w:rsidRPr="00571D7A">
              <w:rPr>
                <w:rFonts w:ascii="Times New Roman" w:hAnsi="Times New Roman"/>
                <w:sz w:val="20"/>
                <w:szCs w:val="20"/>
              </w:rPr>
              <w:t>±0.02a</w:t>
            </w:r>
          </w:p>
        </w:tc>
        <w:tc>
          <w:tcPr>
            <w:tcW w:w="600" w:type="pct"/>
            <w:tcBorders>
              <w:top w:val="nil"/>
              <w:left w:val="nil"/>
              <w:bottom w:val="nil"/>
              <w:right w:val="nil"/>
            </w:tcBorders>
          </w:tcPr>
          <w:p w14:paraId="15BD7D56" w14:textId="3853C77D"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11.6±0.0b</w:t>
            </w:r>
          </w:p>
        </w:tc>
        <w:tc>
          <w:tcPr>
            <w:tcW w:w="678" w:type="pct"/>
            <w:tcBorders>
              <w:top w:val="nil"/>
              <w:left w:val="nil"/>
              <w:bottom w:val="nil"/>
              <w:right w:val="nil"/>
            </w:tcBorders>
          </w:tcPr>
          <w:p w14:paraId="217E148D" w14:textId="0118C8BA"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23.8±0.0b</w:t>
            </w:r>
          </w:p>
        </w:tc>
        <w:tc>
          <w:tcPr>
            <w:tcW w:w="591" w:type="pct"/>
            <w:tcBorders>
              <w:top w:val="nil"/>
              <w:left w:val="nil"/>
              <w:bottom w:val="nil"/>
              <w:right w:val="nil"/>
            </w:tcBorders>
          </w:tcPr>
          <w:p w14:paraId="7CE7238F" w14:textId="2ED93188"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25.6±0.0b</w:t>
            </w:r>
          </w:p>
        </w:tc>
        <w:tc>
          <w:tcPr>
            <w:tcW w:w="672" w:type="pct"/>
            <w:tcBorders>
              <w:top w:val="nil"/>
              <w:left w:val="nil"/>
              <w:bottom w:val="nil"/>
              <w:right w:val="nil"/>
            </w:tcBorders>
          </w:tcPr>
          <w:p w14:paraId="4A4C29F2" w14:textId="5D4DFD75"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25.6±0.7b</w:t>
            </w:r>
          </w:p>
        </w:tc>
        <w:tc>
          <w:tcPr>
            <w:tcW w:w="672" w:type="pct"/>
            <w:tcBorders>
              <w:top w:val="nil"/>
              <w:left w:val="nil"/>
              <w:bottom w:val="nil"/>
              <w:right w:val="nil"/>
            </w:tcBorders>
          </w:tcPr>
          <w:p w14:paraId="66F212A3" w14:textId="140148B0"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48.6±2.0c</w:t>
            </w:r>
          </w:p>
        </w:tc>
        <w:tc>
          <w:tcPr>
            <w:tcW w:w="673" w:type="pct"/>
            <w:tcBorders>
              <w:top w:val="nil"/>
              <w:left w:val="nil"/>
              <w:bottom w:val="nil"/>
              <w:right w:val="nil"/>
            </w:tcBorders>
          </w:tcPr>
          <w:p w14:paraId="6FC1DC5E" w14:textId="104E3533" w:rsidR="004E24F6" w:rsidRPr="00571D7A" w:rsidRDefault="004E24F6" w:rsidP="004E24F6">
            <w:pPr>
              <w:spacing w:after="0" w:line="276" w:lineRule="auto"/>
              <w:jc w:val="center"/>
              <w:rPr>
                <w:rFonts w:ascii="Times New Roman" w:hAnsi="Times New Roman"/>
                <w:sz w:val="20"/>
                <w:szCs w:val="20"/>
              </w:rPr>
            </w:pPr>
            <w:r w:rsidRPr="00571D7A">
              <w:rPr>
                <w:rFonts w:ascii="Times New Roman" w:hAnsi="Times New Roman"/>
                <w:sz w:val="20"/>
                <w:szCs w:val="20"/>
              </w:rPr>
              <w:t>52.2±2.5c</w:t>
            </w:r>
          </w:p>
        </w:tc>
      </w:tr>
      <w:tr w:rsidR="004E24F6" w:rsidRPr="00571D7A" w14:paraId="541CDD0D" w14:textId="77777777" w:rsidTr="004E24F6">
        <w:trPr>
          <w:trHeight w:val="20"/>
          <w:jc w:val="center"/>
        </w:trPr>
        <w:tc>
          <w:tcPr>
            <w:tcW w:w="550" w:type="pct"/>
            <w:tcBorders>
              <w:top w:val="nil"/>
              <w:left w:val="nil"/>
              <w:bottom w:val="nil"/>
              <w:right w:val="nil"/>
            </w:tcBorders>
            <w:vAlign w:val="center"/>
          </w:tcPr>
          <w:p w14:paraId="774621B9" w14:textId="77777777" w:rsidR="004E24F6" w:rsidRPr="00571D7A" w:rsidRDefault="004E24F6" w:rsidP="004E24F6">
            <w:pPr>
              <w:spacing w:after="0" w:line="276" w:lineRule="auto"/>
              <w:jc w:val="both"/>
              <w:rPr>
                <w:rFonts w:ascii="Times New Roman" w:hAnsi="Times New Roman"/>
                <w:i/>
                <w:sz w:val="20"/>
                <w:szCs w:val="20"/>
              </w:rPr>
            </w:pPr>
            <w:r w:rsidRPr="00571D7A">
              <w:rPr>
                <w:rFonts w:ascii="Symbol" w:hAnsi="Symbol"/>
                <w:i/>
                <w:sz w:val="20"/>
                <w:szCs w:val="20"/>
              </w:rPr>
              <w:t></w:t>
            </w:r>
            <w:r w:rsidRPr="00571D7A">
              <w:rPr>
                <w:rFonts w:ascii="Times New Roman" w:hAnsi="Times New Roman"/>
                <w:i/>
                <w:sz w:val="20"/>
                <w:szCs w:val="20"/>
              </w:rPr>
              <w:t>E*c</w:t>
            </w:r>
          </w:p>
        </w:tc>
        <w:tc>
          <w:tcPr>
            <w:tcW w:w="564" w:type="pct"/>
            <w:tcBorders>
              <w:top w:val="nil"/>
              <w:left w:val="nil"/>
              <w:bottom w:val="nil"/>
              <w:right w:val="nil"/>
            </w:tcBorders>
            <w:vAlign w:val="center"/>
          </w:tcPr>
          <w:p w14:paraId="0D5DC7D4" w14:textId="77777777"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pacing w:val="-6"/>
                <w:sz w:val="20"/>
                <w:szCs w:val="20"/>
              </w:rPr>
              <w:t>-</w:t>
            </w:r>
          </w:p>
        </w:tc>
        <w:tc>
          <w:tcPr>
            <w:tcW w:w="600" w:type="pct"/>
            <w:tcBorders>
              <w:top w:val="nil"/>
              <w:left w:val="nil"/>
              <w:bottom w:val="nil"/>
              <w:right w:val="nil"/>
            </w:tcBorders>
          </w:tcPr>
          <w:p w14:paraId="61C7D1CD" w14:textId="235B8DEA"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5.09±0.02a</w:t>
            </w:r>
          </w:p>
        </w:tc>
        <w:tc>
          <w:tcPr>
            <w:tcW w:w="678" w:type="pct"/>
            <w:tcBorders>
              <w:top w:val="nil"/>
              <w:left w:val="nil"/>
              <w:bottom w:val="nil"/>
              <w:right w:val="nil"/>
            </w:tcBorders>
          </w:tcPr>
          <w:p w14:paraId="49C891BE" w14:textId="0A60202E"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19.9±0.0b</w:t>
            </w:r>
          </w:p>
        </w:tc>
        <w:tc>
          <w:tcPr>
            <w:tcW w:w="591" w:type="pct"/>
            <w:tcBorders>
              <w:top w:val="nil"/>
              <w:left w:val="nil"/>
              <w:bottom w:val="nil"/>
              <w:right w:val="nil"/>
            </w:tcBorders>
          </w:tcPr>
          <w:p w14:paraId="2E8C11EC" w14:textId="5634A29C"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22.3±0.0c</w:t>
            </w:r>
          </w:p>
        </w:tc>
        <w:tc>
          <w:tcPr>
            <w:tcW w:w="672" w:type="pct"/>
            <w:tcBorders>
              <w:top w:val="nil"/>
              <w:left w:val="nil"/>
              <w:bottom w:val="nil"/>
              <w:right w:val="nil"/>
            </w:tcBorders>
          </w:tcPr>
          <w:p w14:paraId="4E9853CA" w14:textId="24BF33D8"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19.7±0.6b</w:t>
            </w:r>
          </w:p>
        </w:tc>
        <w:tc>
          <w:tcPr>
            <w:tcW w:w="672" w:type="pct"/>
            <w:tcBorders>
              <w:top w:val="nil"/>
              <w:left w:val="nil"/>
              <w:bottom w:val="nil"/>
              <w:right w:val="nil"/>
            </w:tcBorders>
          </w:tcPr>
          <w:p w14:paraId="44D34A0B" w14:textId="3C4F1CE7"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45.1±2.1d</w:t>
            </w:r>
          </w:p>
        </w:tc>
        <w:tc>
          <w:tcPr>
            <w:tcW w:w="673" w:type="pct"/>
            <w:tcBorders>
              <w:top w:val="nil"/>
              <w:left w:val="nil"/>
              <w:bottom w:val="nil"/>
              <w:right w:val="nil"/>
            </w:tcBorders>
          </w:tcPr>
          <w:p w14:paraId="78CC63C8" w14:textId="4214A8C7"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z w:val="20"/>
                <w:szCs w:val="20"/>
              </w:rPr>
              <w:t>49.5±2.6d</w:t>
            </w:r>
          </w:p>
        </w:tc>
      </w:tr>
      <w:tr w:rsidR="004E24F6" w:rsidRPr="00571D7A" w14:paraId="30376CBF" w14:textId="77777777" w:rsidTr="004E24F6">
        <w:trPr>
          <w:trHeight w:val="20"/>
          <w:jc w:val="center"/>
        </w:trPr>
        <w:tc>
          <w:tcPr>
            <w:tcW w:w="550" w:type="pct"/>
            <w:tcBorders>
              <w:top w:val="nil"/>
              <w:left w:val="nil"/>
              <w:bottom w:val="single" w:sz="4" w:space="0" w:color="auto"/>
              <w:right w:val="nil"/>
            </w:tcBorders>
            <w:vAlign w:val="center"/>
          </w:tcPr>
          <w:p w14:paraId="72591D0D" w14:textId="58A26820" w:rsidR="004E24F6" w:rsidRPr="00571D7A" w:rsidRDefault="004E24F6" w:rsidP="004E24F6">
            <w:pPr>
              <w:spacing w:after="0" w:line="276" w:lineRule="auto"/>
              <w:jc w:val="both"/>
              <w:rPr>
                <w:rFonts w:ascii="Times New Roman" w:hAnsi="Times New Roman"/>
                <w:i/>
                <w:sz w:val="20"/>
                <w:szCs w:val="20"/>
              </w:rPr>
            </w:pPr>
            <w:r w:rsidRPr="00571D7A">
              <w:rPr>
                <w:rFonts w:ascii="Symbol" w:hAnsi="Symbol"/>
                <w:i/>
                <w:sz w:val="20"/>
                <w:szCs w:val="20"/>
              </w:rPr>
              <w:t></w:t>
            </w:r>
            <w:r w:rsidRPr="00571D7A">
              <w:rPr>
                <w:rFonts w:ascii="Times New Roman" w:hAnsi="Times New Roman"/>
                <w:i/>
                <w:sz w:val="20"/>
                <w:szCs w:val="20"/>
              </w:rPr>
              <w:t>E*g</w:t>
            </w:r>
          </w:p>
        </w:tc>
        <w:tc>
          <w:tcPr>
            <w:tcW w:w="564" w:type="pct"/>
            <w:tcBorders>
              <w:top w:val="nil"/>
              <w:left w:val="nil"/>
              <w:bottom w:val="single" w:sz="4" w:space="0" w:color="auto"/>
              <w:right w:val="nil"/>
            </w:tcBorders>
            <w:vAlign w:val="center"/>
          </w:tcPr>
          <w:p w14:paraId="5CA32827" w14:textId="26B5AFDE" w:rsidR="004E24F6" w:rsidRPr="00571D7A" w:rsidRDefault="004E24F6" w:rsidP="004E24F6">
            <w:pPr>
              <w:spacing w:after="0" w:line="276" w:lineRule="auto"/>
              <w:jc w:val="center"/>
              <w:rPr>
                <w:rFonts w:ascii="Times New Roman" w:hAnsi="Times New Roman"/>
                <w:spacing w:val="-6"/>
                <w:sz w:val="20"/>
                <w:szCs w:val="20"/>
              </w:rPr>
            </w:pPr>
            <w:r w:rsidRPr="00571D7A">
              <w:rPr>
                <w:rFonts w:ascii="Times New Roman" w:hAnsi="Times New Roman"/>
                <w:spacing w:val="-6"/>
                <w:sz w:val="20"/>
                <w:szCs w:val="20"/>
              </w:rPr>
              <w:t>-</w:t>
            </w:r>
          </w:p>
        </w:tc>
        <w:tc>
          <w:tcPr>
            <w:tcW w:w="600" w:type="pct"/>
            <w:tcBorders>
              <w:top w:val="nil"/>
              <w:left w:val="nil"/>
              <w:bottom w:val="single" w:sz="4" w:space="0" w:color="auto"/>
              <w:right w:val="nil"/>
            </w:tcBorders>
          </w:tcPr>
          <w:p w14:paraId="7A483B6D" w14:textId="3738B354"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12.6±0.1b</w:t>
            </w:r>
          </w:p>
        </w:tc>
        <w:tc>
          <w:tcPr>
            <w:tcW w:w="678" w:type="pct"/>
            <w:tcBorders>
              <w:top w:val="nil"/>
              <w:left w:val="nil"/>
              <w:bottom w:val="single" w:sz="4" w:space="0" w:color="auto"/>
              <w:right w:val="nil"/>
            </w:tcBorders>
          </w:tcPr>
          <w:p w14:paraId="401CCDF1" w14:textId="68997252"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37.0±0.0c</w:t>
            </w:r>
          </w:p>
        </w:tc>
        <w:tc>
          <w:tcPr>
            <w:tcW w:w="591" w:type="pct"/>
            <w:tcBorders>
              <w:top w:val="nil"/>
              <w:left w:val="nil"/>
              <w:bottom w:val="single" w:sz="4" w:space="0" w:color="auto"/>
              <w:right w:val="nil"/>
            </w:tcBorders>
          </w:tcPr>
          <w:p w14:paraId="2C156E71" w14:textId="61C3A873"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38.5±0.0c</w:t>
            </w:r>
          </w:p>
        </w:tc>
        <w:tc>
          <w:tcPr>
            <w:tcW w:w="672" w:type="pct"/>
            <w:tcBorders>
              <w:top w:val="nil"/>
              <w:left w:val="nil"/>
              <w:bottom w:val="single" w:sz="4" w:space="0" w:color="auto"/>
              <w:right w:val="nil"/>
            </w:tcBorders>
          </w:tcPr>
          <w:p w14:paraId="4D3AC15D" w14:textId="7770A361"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2.2±0.1a</w:t>
            </w:r>
          </w:p>
        </w:tc>
        <w:tc>
          <w:tcPr>
            <w:tcW w:w="672" w:type="pct"/>
            <w:tcBorders>
              <w:top w:val="nil"/>
              <w:left w:val="nil"/>
              <w:bottom w:val="single" w:sz="4" w:space="0" w:color="auto"/>
              <w:right w:val="nil"/>
            </w:tcBorders>
          </w:tcPr>
          <w:p w14:paraId="6218DE3B" w14:textId="1544775C"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12.6±0.3b</w:t>
            </w:r>
          </w:p>
        </w:tc>
        <w:tc>
          <w:tcPr>
            <w:tcW w:w="673" w:type="pct"/>
            <w:tcBorders>
              <w:top w:val="nil"/>
              <w:left w:val="nil"/>
              <w:bottom w:val="single" w:sz="4" w:space="0" w:color="auto"/>
              <w:right w:val="nil"/>
            </w:tcBorders>
          </w:tcPr>
          <w:p w14:paraId="6F126847" w14:textId="7EA3AFBA" w:rsidR="004E24F6" w:rsidRPr="00571D7A" w:rsidRDefault="00235DCD" w:rsidP="004E24F6">
            <w:pPr>
              <w:spacing w:after="0" w:line="276" w:lineRule="auto"/>
              <w:jc w:val="center"/>
              <w:rPr>
                <w:rFonts w:ascii="Times New Roman" w:hAnsi="Times New Roman"/>
                <w:sz w:val="20"/>
                <w:szCs w:val="20"/>
              </w:rPr>
            </w:pPr>
            <w:r w:rsidRPr="00571D7A">
              <w:rPr>
                <w:rFonts w:ascii="Times New Roman" w:hAnsi="Times New Roman"/>
                <w:sz w:val="20"/>
                <w:szCs w:val="20"/>
              </w:rPr>
              <w:t>12.1±0.2b</w:t>
            </w:r>
          </w:p>
        </w:tc>
      </w:tr>
    </w:tbl>
    <w:p w14:paraId="5FD53A2A" w14:textId="55F7FD95" w:rsidR="004E24F6" w:rsidRPr="004E24F6" w:rsidRDefault="0046415F" w:rsidP="0046415F">
      <w:pPr>
        <w:ind w:left="567" w:right="679"/>
        <w:jc w:val="both"/>
      </w:pPr>
      <w:r w:rsidRPr="00571D7A">
        <w:rPr>
          <w:rFonts w:ascii="Times New Roman" w:hAnsi="Times New Roman"/>
          <w:sz w:val="20"/>
          <w:szCs w:val="20"/>
        </w:rPr>
        <w:t xml:space="preserve">ΔE*= </w:t>
      </w:r>
      <m:oMath>
        <m:rad>
          <m:radPr>
            <m:degHide m:val="1"/>
            <m:ctrlPr>
              <w:rPr>
                <w:rFonts w:ascii="Cambria Math" w:hAnsi="Cambria Math"/>
                <w:i/>
                <w:sz w:val="20"/>
                <w:szCs w:val="20"/>
              </w:rPr>
            </m:ctrlPr>
          </m:radPr>
          <m:deg/>
          <m:e>
            <m:r>
              <m:rPr>
                <m:sty m:val="p"/>
              </m:rPr>
              <w:rPr>
                <w:rFonts w:ascii="Cambria Math" w:hAnsi="Cambria Math"/>
                <w:sz w:val="20"/>
                <w:szCs w:val="20"/>
              </w:rPr>
              <m:t xml:space="preserve"> (ΔL*</m:t>
            </m:r>
            <m:sSup>
              <m:sSupPr>
                <m:ctrlPr>
                  <w:rPr>
                    <w:rFonts w:ascii="Cambria Math" w:hAnsi="Cambria Math"/>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 (Δa</m:t>
            </m:r>
            <m:r>
              <m:rPr>
                <m:sty m:val="p"/>
              </m:rPr>
              <w:rPr>
                <w:rFonts w:ascii="Cambria Math" w:hAnsi="Cambria Math"/>
                <w:sz w:val="20"/>
                <w:szCs w:val="20"/>
                <w:vertAlign w:val="superscript"/>
              </w:rPr>
              <m:t>*</m:t>
            </m:r>
            <m:sSup>
              <m:sSupPr>
                <m:ctrlPr>
                  <w:rPr>
                    <w:rFonts w:ascii="Cambria Math" w:hAnsi="Cambria Math"/>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Δb</m:t>
            </m:r>
            <m:r>
              <m:rPr>
                <m:sty m:val="p"/>
              </m:rPr>
              <w:rPr>
                <w:rFonts w:ascii="Cambria Math" w:hAnsi="Cambria Math"/>
                <w:sz w:val="20"/>
                <w:szCs w:val="20"/>
                <w:vertAlign w:val="superscript"/>
              </w:rPr>
              <m:t>*</m:t>
            </m:r>
            <m:sSup>
              <m:sSupPr>
                <m:ctrlPr>
                  <w:rPr>
                    <w:rFonts w:ascii="Cambria Math" w:hAnsi="Cambria Math"/>
                    <w:sz w:val="20"/>
                    <w:szCs w:val="20"/>
                  </w:rPr>
                </m:ctrlPr>
              </m:sSupPr>
              <m:e>
                <m:r>
                  <m:rPr>
                    <m:sty m:val="p"/>
                  </m:rPr>
                  <w:rPr>
                    <w:rFonts w:ascii="Cambria Math" w:hAnsi="Cambria Math"/>
                    <w:sz w:val="20"/>
                    <w:szCs w:val="20"/>
                  </w:rPr>
                  <m:t>)</m:t>
                </m:r>
              </m:e>
              <m:sup>
                <m:r>
                  <m:rPr>
                    <m:sty m:val="p"/>
                  </m:rPr>
                  <w:rPr>
                    <w:rFonts w:ascii="Cambria Math" w:hAnsi="Cambria Math"/>
                    <w:sz w:val="20"/>
                    <w:szCs w:val="20"/>
                  </w:rPr>
                  <m:t>2</m:t>
                </m:r>
              </m:sup>
            </m:sSup>
            <m:r>
              <w:rPr>
                <w:rFonts w:ascii="Cambria Math" w:hAnsi="Cambria Math"/>
                <w:sz w:val="20"/>
                <w:szCs w:val="20"/>
              </w:rPr>
              <m:t>.</m:t>
            </m:r>
          </m:e>
        </m:rad>
      </m:oMath>
      <w:r w:rsidRPr="00571D7A">
        <w:rPr>
          <w:rFonts w:ascii="Times New Roman" w:eastAsiaTheme="minorEastAsia" w:hAnsi="Times New Roman"/>
          <w:sz w:val="20"/>
          <w:szCs w:val="20"/>
        </w:rPr>
        <w:t xml:space="preserve"> </w:t>
      </w:r>
      <w:r w:rsidRPr="00571D7A">
        <w:rPr>
          <w:rFonts w:ascii="Symbol" w:hAnsi="Symbol"/>
          <w:i/>
          <w:sz w:val="20"/>
          <w:szCs w:val="20"/>
        </w:rPr>
        <w:t></w:t>
      </w:r>
      <w:r w:rsidRPr="00571D7A">
        <w:rPr>
          <w:rFonts w:ascii="Times New Roman" w:hAnsi="Times New Roman"/>
          <w:i/>
          <w:sz w:val="20"/>
          <w:szCs w:val="20"/>
        </w:rPr>
        <w:t>E*</w:t>
      </w:r>
      <w:proofErr w:type="spellStart"/>
      <w:r w:rsidRPr="00571D7A">
        <w:rPr>
          <w:rFonts w:ascii="Times New Roman" w:hAnsi="Times New Roman"/>
          <w:i/>
          <w:sz w:val="20"/>
          <w:szCs w:val="20"/>
        </w:rPr>
        <w:t>rw</w:t>
      </w:r>
      <w:proofErr w:type="spellEnd"/>
      <w:r w:rsidRPr="00571D7A">
        <w:rPr>
          <w:rFonts w:ascii="Times New Roman" w:hAnsi="Times New Roman"/>
          <w:i/>
          <w:sz w:val="20"/>
          <w:szCs w:val="20"/>
        </w:rPr>
        <w:t xml:space="preserve"> (Total colour difference between ingredient and the reference white</w:t>
      </w:r>
      <w:r w:rsidR="00000FFB" w:rsidRPr="00571D7A">
        <w:rPr>
          <w:rFonts w:ascii="Times New Roman" w:hAnsi="Times New Roman"/>
          <w:i/>
          <w:sz w:val="20"/>
          <w:szCs w:val="20"/>
        </w:rPr>
        <w:t xml:space="preserve">; </w:t>
      </w:r>
      <w:proofErr w:type="spellStart"/>
      <w:r w:rsidR="00000FFB" w:rsidRPr="00571D7A">
        <w:rPr>
          <w:rFonts w:ascii="Times New Roman" w:hAnsi="Times New Roman"/>
          <w:i/>
          <w:sz w:val="20"/>
          <w:szCs w:val="20"/>
        </w:rPr>
        <w:t>rw</w:t>
      </w:r>
      <w:proofErr w:type="spellEnd"/>
      <w:r w:rsidR="00000FFB" w:rsidRPr="00571D7A">
        <w:rPr>
          <w:rFonts w:ascii="Times New Roman" w:hAnsi="Times New Roman"/>
          <w:i/>
          <w:sz w:val="20"/>
          <w:szCs w:val="20"/>
        </w:rPr>
        <w:t xml:space="preserve"> parameters: L</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w:t>
      </w:r>
      <w:r w:rsidR="009547E7" w:rsidRPr="00571D7A">
        <w:rPr>
          <w:rFonts w:ascii="Times New Roman" w:hAnsi="Times New Roman"/>
          <w:i/>
          <w:sz w:val="20"/>
          <w:szCs w:val="20"/>
        </w:rPr>
        <w:t>93.4</w:t>
      </w:r>
      <w:r w:rsidR="00000FFB" w:rsidRPr="00571D7A">
        <w:rPr>
          <w:rFonts w:ascii="Times New Roman" w:hAnsi="Times New Roman"/>
          <w:i/>
          <w:sz w:val="20"/>
          <w:szCs w:val="20"/>
        </w:rPr>
        <w:t>; a</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 </w:t>
      </w:r>
      <w:r w:rsidR="009547E7" w:rsidRPr="00571D7A">
        <w:rPr>
          <w:rFonts w:ascii="Times New Roman" w:hAnsi="Times New Roman"/>
          <w:i/>
          <w:sz w:val="20"/>
          <w:szCs w:val="20"/>
        </w:rPr>
        <w:t>0.2</w:t>
      </w:r>
      <w:r w:rsidR="00000FFB" w:rsidRPr="00571D7A">
        <w:rPr>
          <w:rFonts w:ascii="Times New Roman" w:hAnsi="Times New Roman"/>
          <w:i/>
          <w:sz w:val="20"/>
          <w:szCs w:val="20"/>
        </w:rPr>
        <w:t>, and b</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w:t>
      </w:r>
      <w:r w:rsidR="009547E7" w:rsidRPr="00571D7A">
        <w:rPr>
          <w:rFonts w:ascii="Times New Roman" w:hAnsi="Times New Roman"/>
          <w:i/>
          <w:sz w:val="20"/>
          <w:szCs w:val="20"/>
        </w:rPr>
        <w:t xml:space="preserve"> 2.6</w:t>
      </w:r>
      <w:r w:rsidRPr="00571D7A">
        <w:rPr>
          <w:rFonts w:ascii="Times New Roman" w:hAnsi="Times New Roman"/>
          <w:i/>
          <w:sz w:val="20"/>
          <w:szCs w:val="20"/>
        </w:rPr>
        <w:t xml:space="preserve">); </w:t>
      </w:r>
      <w:r w:rsidRPr="00571D7A">
        <w:rPr>
          <w:rFonts w:ascii="Symbol" w:hAnsi="Symbol"/>
          <w:i/>
          <w:sz w:val="20"/>
          <w:szCs w:val="20"/>
        </w:rPr>
        <w:t></w:t>
      </w:r>
      <w:r w:rsidRPr="00571D7A">
        <w:rPr>
          <w:rFonts w:ascii="Times New Roman" w:hAnsi="Times New Roman"/>
          <w:i/>
          <w:sz w:val="20"/>
          <w:szCs w:val="20"/>
        </w:rPr>
        <w:t>E*c (Total colour difference between ingredient and the control, wheat flour</w:t>
      </w:r>
      <w:r w:rsidR="00000FFB" w:rsidRPr="00571D7A">
        <w:rPr>
          <w:rFonts w:ascii="Times New Roman" w:hAnsi="Times New Roman"/>
          <w:i/>
          <w:sz w:val="20"/>
          <w:szCs w:val="20"/>
        </w:rPr>
        <w:t xml:space="preserve"> whose parameters are: L</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 </w:t>
      </w:r>
      <w:r w:rsidR="009547E7" w:rsidRPr="00571D7A">
        <w:rPr>
          <w:rFonts w:ascii="Times New Roman" w:hAnsi="Times New Roman"/>
          <w:i/>
          <w:sz w:val="20"/>
          <w:szCs w:val="20"/>
        </w:rPr>
        <w:t>90.6</w:t>
      </w:r>
      <w:r w:rsidR="00000FFB" w:rsidRPr="00571D7A">
        <w:rPr>
          <w:rFonts w:ascii="Times New Roman" w:hAnsi="Times New Roman"/>
          <w:i/>
          <w:sz w:val="20"/>
          <w:szCs w:val="20"/>
        </w:rPr>
        <w:t>; a</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 </w:t>
      </w:r>
      <w:r w:rsidR="009547E7" w:rsidRPr="00571D7A">
        <w:rPr>
          <w:rFonts w:ascii="Times New Roman" w:hAnsi="Times New Roman"/>
          <w:i/>
          <w:sz w:val="20"/>
          <w:szCs w:val="20"/>
        </w:rPr>
        <w:t>-0.97</w:t>
      </w:r>
      <w:r w:rsidR="00000FFB" w:rsidRPr="00571D7A">
        <w:rPr>
          <w:rFonts w:ascii="Times New Roman" w:hAnsi="Times New Roman"/>
          <w:i/>
          <w:sz w:val="20"/>
          <w:szCs w:val="20"/>
        </w:rPr>
        <w:t>, and b</w:t>
      </w:r>
      <w:r w:rsidR="009547E7" w:rsidRPr="00571D7A">
        <w:rPr>
          <w:rFonts w:ascii="Times New Roman" w:hAnsi="Times New Roman"/>
          <w:i/>
          <w:sz w:val="20"/>
          <w:szCs w:val="20"/>
        </w:rPr>
        <w:t>*</w:t>
      </w:r>
      <w:r w:rsidR="00000FFB" w:rsidRPr="00571D7A">
        <w:rPr>
          <w:rFonts w:ascii="Times New Roman" w:hAnsi="Times New Roman"/>
          <w:i/>
          <w:sz w:val="20"/>
          <w:szCs w:val="20"/>
        </w:rPr>
        <w:t xml:space="preserve"> = </w:t>
      </w:r>
      <w:r w:rsidR="009547E7" w:rsidRPr="00571D7A">
        <w:rPr>
          <w:rFonts w:ascii="Times New Roman" w:hAnsi="Times New Roman"/>
          <w:i/>
          <w:sz w:val="20"/>
          <w:szCs w:val="20"/>
        </w:rPr>
        <w:t>8.7</w:t>
      </w:r>
      <w:r w:rsidRPr="00571D7A">
        <w:rPr>
          <w:rFonts w:ascii="Times New Roman" w:hAnsi="Times New Roman"/>
          <w:i/>
          <w:sz w:val="20"/>
          <w:szCs w:val="20"/>
        </w:rPr>
        <w:t xml:space="preserve">); </w:t>
      </w:r>
      <w:r w:rsidRPr="00571D7A">
        <w:rPr>
          <w:rFonts w:ascii="Symbol" w:hAnsi="Symbol"/>
          <w:i/>
          <w:sz w:val="20"/>
          <w:szCs w:val="20"/>
        </w:rPr>
        <w:t></w:t>
      </w:r>
      <w:r w:rsidRPr="00571D7A">
        <w:rPr>
          <w:rFonts w:ascii="Times New Roman" w:hAnsi="Times New Roman"/>
          <w:i/>
          <w:sz w:val="20"/>
          <w:szCs w:val="20"/>
        </w:rPr>
        <w:t>E*g (Total colour difference between ingredient and the original grain).</w:t>
      </w:r>
    </w:p>
    <w:sectPr w:rsidR="004E24F6" w:rsidRPr="004E24F6" w:rsidSect="004E24F6">
      <w:pgSz w:w="16838" w:h="11906"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19CC4" w14:textId="77777777" w:rsidR="00A16DC0" w:rsidRPr="00DB116B" w:rsidRDefault="00A16DC0" w:rsidP="004F5E3D">
      <w:pPr>
        <w:spacing w:after="0" w:line="240" w:lineRule="auto"/>
      </w:pPr>
      <w:r w:rsidRPr="00DB116B">
        <w:separator/>
      </w:r>
    </w:p>
  </w:endnote>
  <w:endnote w:type="continuationSeparator" w:id="0">
    <w:p w14:paraId="2C1E40FC" w14:textId="77777777" w:rsidR="00A16DC0" w:rsidRPr="00DB116B" w:rsidRDefault="00A16DC0" w:rsidP="004F5E3D">
      <w:pPr>
        <w:spacing w:after="0" w:line="240" w:lineRule="auto"/>
      </w:pPr>
      <w:r w:rsidRPr="00DB116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1857056"/>
      <w:docPartObj>
        <w:docPartGallery w:val="Page Numbers (Bottom of Page)"/>
        <w:docPartUnique/>
      </w:docPartObj>
    </w:sdtPr>
    <w:sdtContent>
      <w:p w14:paraId="64366114" w14:textId="2A40D0EB" w:rsidR="00E56FA2" w:rsidRPr="00DB116B" w:rsidRDefault="00E56FA2">
        <w:pPr>
          <w:pStyle w:val="Piedepgina"/>
          <w:jc w:val="right"/>
        </w:pPr>
        <w:r w:rsidRPr="00DB116B">
          <w:fldChar w:fldCharType="begin"/>
        </w:r>
        <w:r w:rsidRPr="00DB116B">
          <w:instrText>PAGE   \* MERGEFORMAT</w:instrText>
        </w:r>
        <w:r w:rsidRPr="00DB116B">
          <w:fldChar w:fldCharType="separate"/>
        </w:r>
        <w:r>
          <w:rPr>
            <w:noProof/>
          </w:rPr>
          <w:t>18</w:t>
        </w:r>
        <w:r w:rsidRPr="00DB116B">
          <w:fldChar w:fldCharType="end"/>
        </w:r>
      </w:p>
    </w:sdtContent>
  </w:sdt>
  <w:p w14:paraId="1BDB8E5F" w14:textId="77777777" w:rsidR="00E56FA2" w:rsidRPr="00DB116B" w:rsidRDefault="00E56FA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0CD47" w14:textId="77777777" w:rsidR="00A16DC0" w:rsidRPr="00DB116B" w:rsidRDefault="00A16DC0" w:rsidP="004F5E3D">
      <w:pPr>
        <w:spacing w:after="0" w:line="240" w:lineRule="auto"/>
      </w:pPr>
      <w:r w:rsidRPr="00DB116B">
        <w:separator/>
      </w:r>
    </w:p>
  </w:footnote>
  <w:footnote w:type="continuationSeparator" w:id="0">
    <w:p w14:paraId="06357687" w14:textId="77777777" w:rsidR="00A16DC0" w:rsidRPr="00DB116B" w:rsidRDefault="00A16DC0" w:rsidP="004F5E3D">
      <w:pPr>
        <w:spacing w:after="0" w:line="240" w:lineRule="auto"/>
      </w:pPr>
      <w:r w:rsidRPr="00DB116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7253"/>
    <w:multiLevelType w:val="hybridMultilevel"/>
    <w:tmpl w:val="0E24FE54"/>
    <w:lvl w:ilvl="0" w:tplc="C69E4A3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82B1273"/>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110A5ED3"/>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1A451151"/>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20B44309"/>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2A64752A"/>
    <w:multiLevelType w:val="multilevel"/>
    <w:tmpl w:val="5906A0D0"/>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6E958F5"/>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7" w15:restartNumberingAfterBreak="0">
    <w:nsid w:val="39332728"/>
    <w:multiLevelType w:val="hybridMultilevel"/>
    <w:tmpl w:val="7B666874"/>
    <w:lvl w:ilvl="0" w:tplc="0CD0040C">
      <w:start w:val="8"/>
      <w:numFmt w:val="bullet"/>
      <w:lvlText w:val="-"/>
      <w:lvlJc w:val="left"/>
      <w:pPr>
        <w:ind w:left="-491" w:hanging="360"/>
      </w:pPr>
      <w:rPr>
        <w:rFonts w:ascii="Calibri" w:eastAsiaTheme="minorHAnsi" w:hAnsi="Calibri" w:cs="Calibri" w:hint="default"/>
      </w:rPr>
    </w:lvl>
    <w:lvl w:ilvl="1" w:tplc="0C0A0003" w:tentative="1">
      <w:start w:val="1"/>
      <w:numFmt w:val="bullet"/>
      <w:lvlText w:val="o"/>
      <w:lvlJc w:val="left"/>
      <w:pPr>
        <w:ind w:left="229" w:hanging="360"/>
      </w:pPr>
      <w:rPr>
        <w:rFonts w:ascii="Courier New" w:hAnsi="Courier New" w:cs="Courier New" w:hint="default"/>
      </w:rPr>
    </w:lvl>
    <w:lvl w:ilvl="2" w:tplc="0C0A0005" w:tentative="1">
      <w:start w:val="1"/>
      <w:numFmt w:val="bullet"/>
      <w:lvlText w:val=""/>
      <w:lvlJc w:val="left"/>
      <w:pPr>
        <w:ind w:left="949" w:hanging="360"/>
      </w:pPr>
      <w:rPr>
        <w:rFonts w:ascii="Wingdings" w:hAnsi="Wingdings" w:hint="default"/>
      </w:rPr>
    </w:lvl>
    <w:lvl w:ilvl="3" w:tplc="0C0A0001" w:tentative="1">
      <w:start w:val="1"/>
      <w:numFmt w:val="bullet"/>
      <w:lvlText w:val=""/>
      <w:lvlJc w:val="left"/>
      <w:pPr>
        <w:ind w:left="1669" w:hanging="360"/>
      </w:pPr>
      <w:rPr>
        <w:rFonts w:ascii="Symbol" w:hAnsi="Symbol" w:hint="default"/>
      </w:rPr>
    </w:lvl>
    <w:lvl w:ilvl="4" w:tplc="0C0A0003" w:tentative="1">
      <w:start w:val="1"/>
      <w:numFmt w:val="bullet"/>
      <w:lvlText w:val="o"/>
      <w:lvlJc w:val="left"/>
      <w:pPr>
        <w:ind w:left="2389" w:hanging="360"/>
      </w:pPr>
      <w:rPr>
        <w:rFonts w:ascii="Courier New" w:hAnsi="Courier New" w:cs="Courier New" w:hint="default"/>
      </w:rPr>
    </w:lvl>
    <w:lvl w:ilvl="5" w:tplc="0C0A0005" w:tentative="1">
      <w:start w:val="1"/>
      <w:numFmt w:val="bullet"/>
      <w:lvlText w:val=""/>
      <w:lvlJc w:val="left"/>
      <w:pPr>
        <w:ind w:left="3109" w:hanging="360"/>
      </w:pPr>
      <w:rPr>
        <w:rFonts w:ascii="Wingdings" w:hAnsi="Wingdings" w:hint="default"/>
      </w:rPr>
    </w:lvl>
    <w:lvl w:ilvl="6" w:tplc="0C0A0001" w:tentative="1">
      <w:start w:val="1"/>
      <w:numFmt w:val="bullet"/>
      <w:lvlText w:val=""/>
      <w:lvlJc w:val="left"/>
      <w:pPr>
        <w:ind w:left="3829" w:hanging="360"/>
      </w:pPr>
      <w:rPr>
        <w:rFonts w:ascii="Symbol" w:hAnsi="Symbol" w:hint="default"/>
      </w:rPr>
    </w:lvl>
    <w:lvl w:ilvl="7" w:tplc="0C0A0003" w:tentative="1">
      <w:start w:val="1"/>
      <w:numFmt w:val="bullet"/>
      <w:lvlText w:val="o"/>
      <w:lvlJc w:val="left"/>
      <w:pPr>
        <w:ind w:left="4549" w:hanging="360"/>
      </w:pPr>
      <w:rPr>
        <w:rFonts w:ascii="Courier New" w:hAnsi="Courier New" w:cs="Courier New" w:hint="default"/>
      </w:rPr>
    </w:lvl>
    <w:lvl w:ilvl="8" w:tplc="0C0A0005" w:tentative="1">
      <w:start w:val="1"/>
      <w:numFmt w:val="bullet"/>
      <w:lvlText w:val=""/>
      <w:lvlJc w:val="left"/>
      <w:pPr>
        <w:ind w:left="5269" w:hanging="360"/>
      </w:pPr>
      <w:rPr>
        <w:rFonts w:ascii="Wingdings" w:hAnsi="Wingdings" w:hint="default"/>
      </w:rPr>
    </w:lvl>
  </w:abstractNum>
  <w:abstractNum w:abstractNumId="8" w15:restartNumberingAfterBreak="0">
    <w:nsid w:val="3F991E79"/>
    <w:multiLevelType w:val="multilevel"/>
    <w:tmpl w:val="72C46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F140ED"/>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0" w15:restartNumberingAfterBreak="0">
    <w:nsid w:val="558350A1"/>
    <w:multiLevelType w:val="multilevel"/>
    <w:tmpl w:val="DA384DC0"/>
    <w:lvl w:ilvl="0">
      <w:start w:val="2"/>
      <w:numFmt w:val="decimal"/>
      <w:lvlText w:val="%1"/>
      <w:lvlJc w:val="left"/>
      <w:pPr>
        <w:ind w:left="360" w:hanging="360"/>
      </w:pPr>
      <w:rPr>
        <w:rFonts w:hint="default"/>
      </w:rPr>
    </w:lvl>
    <w:lvl w:ilvl="1">
      <w:start w:val="4"/>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1" w15:restartNumberingAfterBreak="0">
    <w:nsid w:val="6DAD5547"/>
    <w:multiLevelType w:val="multilevel"/>
    <w:tmpl w:val="47FE2AC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707C0C69"/>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3" w15:restartNumberingAfterBreak="0">
    <w:nsid w:val="72C00F90"/>
    <w:multiLevelType w:val="multilevel"/>
    <w:tmpl w:val="6D62C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8677DA"/>
    <w:multiLevelType w:val="multilevel"/>
    <w:tmpl w:val="5704CEE0"/>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74CA4B46"/>
    <w:multiLevelType w:val="multilevel"/>
    <w:tmpl w:val="22FEE5B0"/>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b/>
        <w:bCs w:val="0"/>
      </w:rPr>
    </w:lvl>
    <w:lvl w:ilvl="2">
      <w:start w:val="1"/>
      <w:numFmt w:val="decimal"/>
      <w:isLgl/>
      <w:lvlText w:val="%1.%2.%3."/>
      <w:lvlJc w:val="left"/>
      <w:pPr>
        <w:ind w:left="862"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16cid:durableId="2142915572">
    <w:abstractNumId w:val="3"/>
  </w:num>
  <w:num w:numId="2" w16cid:durableId="226916782">
    <w:abstractNumId w:val="11"/>
  </w:num>
  <w:num w:numId="3" w16cid:durableId="1702317722">
    <w:abstractNumId w:val="14"/>
  </w:num>
  <w:num w:numId="4" w16cid:durableId="1855652867">
    <w:abstractNumId w:val="7"/>
  </w:num>
  <w:num w:numId="5" w16cid:durableId="1776486583">
    <w:abstractNumId w:val="2"/>
  </w:num>
  <w:num w:numId="6" w16cid:durableId="1744335051">
    <w:abstractNumId w:val="5"/>
  </w:num>
  <w:num w:numId="7" w16cid:durableId="1702390615">
    <w:abstractNumId w:val="1"/>
  </w:num>
  <w:num w:numId="8" w16cid:durableId="1797794681">
    <w:abstractNumId w:val="4"/>
  </w:num>
  <w:num w:numId="9" w16cid:durableId="2098162796">
    <w:abstractNumId w:val="12"/>
  </w:num>
  <w:num w:numId="10" w16cid:durableId="320013020">
    <w:abstractNumId w:val="6"/>
  </w:num>
  <w:num w:numId="11" w16cid:durableId="801921877">
    <w:abstractNumId w:val="0"/>
  </w:num>
  <w:num w:numId="12" w16cid:durableId="1605113869">
    <w:abstractNumId w:val="15"/>
  </w:num>
  <w:num w:numId="13" w16cid:durableId="313292071">
    <w:abstractNumId w:val="9"/>
  </w:num>
  <w:num w:numId="14" w16cid:durableId="1286084344">
    <w:abstractNumId w:val="10"/>
  </w:num>
  <w:num w:numId="15" w16cid:durableId="911886176">
    <w:abstractNumId w:val="13"/>
  </w:num>
  <w:num w:numId="16" w16cid:durableId="15541996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246"/>
    <w:rsid w:val="00000636"/>
    <w:rsid w:val="00000FFB"/>
    <w:rsid w:val="00002979"/>
    <w:rsid w:val="00003418"/>
    <w:rsid w:val="000035A6"/>
    <w:rsid w:val="00003762"/>
    <w:rsid w:val="00004ECA"/>
    <w:rsid w:val="000055D1"/>
    <w:rsid w:val="00005B0A"/>
    <w:rsid w:val="00007DF6"/>
    <w:rsid w:val="0001225E"/>
    <w:rsid w:val="000132B2"/>
    <w:rsid w:val="00013BBD"/>
    <w:rsid w:val="00013D3D"/>
    <w:rsid w:val="0001408D"/>
    <w:rsid w:val="000141BB"/>
    <w:rsid w:val="00014E03"/>
    <w:rsid w:val="000156EF"/>
    <w:rsid w:val="00016782"/>
    <w:rsid w:val="00016841"/>
    <w:rsid w:val="000208B0"/>
    <w:rsid w:val="00020D2F"/>
    <w:rsid w:val="00021EF9"/>
    <w:rsid w:val="00023006"/>
    <w:rsid w:val="00023C14"/>
    <w:rsid w:val="000242EE"/>
    <w:rsid w:val="000245D3"/>
    <w:rsid w:val="00024A58"/>
    <w:rsid w:val="00024A87"/>
    <w:rsid w:val="00025D0C"/>
    <w:rsid w:val="00026639"/>
    <w:rsid w:val="0002663A"/>
    <w:rsid w:val="000276CB"/>
    <w:rsid w:val="00027A67"/>
    <w:rsid w:val="00030725"/>
    <w:rsid w:val="00030C79"/>
    <w:rsid w:val="00032385"/>
    <w:rsid w:val="00033E9D"/>
    <w:rsid w:val="00034376"/>
    <w:rsid w:val="00035F23"/>
    <w:rsid w:val="00036125"/>
    <w:rsid w:val="0003631A"/>
    <w:rsid w:val="00036A10"/>
    <w:rsid w:val="000372DD"/>
    <w:rsid w:val="00040880"/>
    <w:rsid w:val="000417DB"/>
    <w:rsid w:val="0004218F"/>
    <w:rsid w:val="000427F6"/>
    <w:rsid w:val="00042D59"/>
    <w:rsid w:val="000436A1"/>
    <w:rsid w:val="00043907"/>
    <w:rsid w:val="000439B9"/>
    <w:rsid w:val="000439E3"/>
    <w:rsid w:val="00043EA6"/>
    <w:rsid w:val="000451A4"/>
    <w:rsid w:val="0004534F"/>
    <w:rsid w:val="00045637"/>
    <w:rsid w:val="0004721A"/>
    <w:rsid w:val="00047733"/>
    <w:rsid w:val="000502F9"/>
    <w:rsid w:val="0005164C"/>
    <w:rsid w:val="00051F51"/>
    <w:rsid w:val="0005227F"/>
    <w:rsid w:val="000544E9"/>
    <w:rsid w:val="0005499D"/>
    <w:rsid w:val="00056C11"/>
    <w:rsid w:val="00057138"/>
    <w:rsid w:val="000603DB"/>
    <w:rsid w:val="00060E5B"/>
    <w:rsid w:val="00061105"/>
    <w:rsid w:val="00061146"/>
    <w:rsid w:val="000616CD"/>
    <w:rsid w:val="000634E8"/>
    <w:rsid w:val="00064E56"/>
    <w:rsid w:val="0006588D"/>
    <w:rsid w:val="00065919"/>
    <w:rsid w:val="0006625C"/>
    <w:rsid w:val="00066410"/>
    <w:rsid w:val="00066563"/>
    <w:rsid w:val="00066604"/>
    <w:rsid w:val="00066F55"/>
    <w:rsid w:val="00067378"/>
    <w:rsid w:val="000679B3"/>
    <w:rsid w:val="00067D3A"/>
    <w:rsid w:val="00070FE8"/>
    <w:rsid w:val="00070FFD"/>
    <w:rsid w:val="00071137"/>
    <w:rsid w:val="000711BD"/>
    <w:rsid w:val="00071268"/>
    <w:rsid w:val="000720FB"/>
    <w:rsid w:val="000731A4"/>
    <w:rsid w:val="000757DB"/>
    <w:rsid w:val="00075A03"/>
    <w:rsid w:val="000772C1"/>
    <w:rsid w:val="00077F8F"/>
    <w:rsid w:val="00080AB9"/>
    <w:rsid w:val="00080BDA"/>
    <w:rsid w:val="0008142C"/>
    <w:rsid w:val="00081489"/>
    <w:rsid w:val="00081AAD"/>
    <w:rsid w:val="00081C36"/>
    <w:rsid w:val="00083B92"/>
    <w:rsid w:val="00083D47"/>
    <w:rsid w:val="00083D52"/>
    <w:rsid w:val="00084420"/>
    <w:rsid w:val="00084797"/>
    <w:rsid w:val="00084859"/>
    <w:rsid w:val="00084988"/>
    <w:rsid w:val="0008557E"/>
    <w:rsid w:val="000856C3"/>
    <w:rsid w:val="00085799"/>
    <w:rsid w:val="00085B40"/>
    <w:rsid w:val="00085C8F"/>
    <w:rsid w:val="00090221"/>
    <w:rsid w:val="00090843"/>
    <w:rsid w:val="00090ADC"/>
    <w:rsid w:val="00090FD5"/>
    <w:rsid w:val="00091333"/>
    <w:rsid w:val="000927A2"/>
    <w:rsid w:val="00092955"/>
    <w:rsid w:val="00092E89"/>
    <w:rsid w:val="0009383D"/>
    <w:rsid w:val="00094059"/>
    <w:rsid w:val="0009410A"/>
    <w:rsid w:val="00095C71"/>
    <w:rsid w:val="000969E6"/>
    <w:rsid w:val="00097105"/>
    <w:rsid w:val="00097278"/>
    <w:rsid w:val="0009751D"/>
    <w:rsid w:val="00097855"/>
    <w:rsid w:val="00097A2C"/>
    <w:rsid w:val="00097FD4"/>
    <w:rsid w:val="000A09A1"/>
    <w:rsid w:val="000A1942"/>
    <w:rsid w:val="000A2BDE"/>
    <w:rsid w:val="000A2FDA"/>
    <w:rsid w:val="000A309B"/>
    <w:rsid w:val="000A367C"/>
    <w:rsid w:val="000A3BC2"/>
    <w:rsid w:val="000A40D3"/>
    <w:rsid w:val="000A4C85"/>
    <w:rsid w:val="000A6237"/>
    <w:rsid w:val="000A626C"/>
    <w:rsid w:val="000A67E8"/>
    <w:rsid w:val="000A7CC2"/>
    <w:rsid w:val="000A7CEF"/>
    <w:rsid w:val="000A7D2D"/>
    <w:rsid w:val="000B0E7E"/>
    <w:rsid w:val="000B1EDE"/>
    <w:rsid w:val="000B20B0"/>
    <w:rsid w:val="000B4E3B"/>
    <w:rsid w:val="000B5691"/>
    <w:rsid w:val="000B5A5C"/>
    <w:rsid w:val="000B5BFB"/>
    <w:rsid w:val="000B70DB"/>
    <w:rsid w:val="000B7E3A"/>
    <w:rsid w:val="000C0123"/>
    <w:rsid w:val="000C0A70"/>
    <w:rsid w:val="000C1148"/>
    <w:rsid w:val="000C1FDA"/>
    <w:rsid w:val="000C21F8"/>
    <w:rsid w:val="000C2713"/>
    <w:rsid w:val="000C4478"/>
    <w:rsid w:val="000C4554"/>
    <w:rsid w:val="000C6895"/>
    <w:rsid w:val="000C7F6C"/>
    <w:rsid w:val="000D0ED8"/>
    <w:rsid w:val="000D117A"/>
    <w:rsid w:val="000D147E"/>
    <w:rsid w:val="000D3BA0"/>
    <w:rsid w:val="000D40D7"/>
    <w:rsid w:val="000D4974"/>
    <w:rsid w:val="000D4CC6"/>
    <w:rsid w:val="000D5190"/>
    <w:rsid w:val="000D5AB6"/>
    <w:rsid w:val="000D5C54"/>
    <w:rsid w:val="000D614A"/>
    <w:rsid w:val="000D672E"/>
    <w:rsid w:val="000D6AB8"/>
    <w:rsid w:val="000D737A"/>
    <w:rsid w:val="000D7C61"/>
    <w:rsid w:val="000E0257"/>
    <w:rsid w:val="000E078C"/>
    <w:rsid w:val="000E093A"/>
    <w:rsid w:val="000E1324"/>
    <w:rsid w:val="000E1525"/>
    <w:rsid w:val="000E1B24"/>
    <w:rsid w:val="000E1D0C"/>
    <w:rsid w:val="000E22DB"/>
    <w:rsid w:val="000E28D3"/>
    <w:rsid w:val="000E2E30"/>
    <w:rsid w:val="000E3C4D"/>
    <w:rsid w:val="000E4212"/>
    <w:rsid w:val="000E42F9"/>
    <w:rsid w:val="000E496F"/>
    <w:rsid w:val="000E4AF3"/>
    <w:rsid w:val="000E4BE1"/>
    <w:rsid w:val="000E6066"/>
    <w:rsid w:val="000E7B60"/>
    <w:rsid w:val="000F064F"/>
    <w:rsid w:val="000F1837"/>
    <w:rsid w:val="000F1D6D"/>
    <w:rsid w:val="000F29AC"/>
    <w:rsid w:val="000F3013"/>
    <w:rsid w:val="000F3738"/>
    <w:rsid w:val="000F441D"/>
    <w:rsid w:val="000F6028"/>
    <w:rsid w:val="000F6A26"/>
    <w:rsid w:val="000F7C85"/>
    <w:rsid w:val="001006FC"/>
    <w:rsid w:val="00100934"/>
    <w:rsid w:val="00100D72"/>
    <w:rsid w:val="0010135A"/>
    <w:rsid w:val="001013C0"/>
    <w:rsid w:val="0010161E"/>
    <w:rsid w:val="00102B4C"/>
    <w:rsid w:val="00102D3A"/>
    <w:rsid w:val="00102DE1"/>
    <w:rsid w:val="00103C82"/>
    <w:rsid w:val="00104587"/>
    <w:rsid w:val="00107377"/>
    <w:rsid w:val="00110F57"/>
    <w:rsid w:val="00111719"/>
    <w:rsid w:val="001118C7"/>
    <w:rsid w:val="00111D91"/>
    <w:rsid w:val="00112058"/>
    <w:rsid w:val="00112354"/>
    <w:rsid w:val="00112591"/>
    <w:rsid w:val="00112773"/>
    <w:rsid w:val="00112C9B"/>
    <w:rsid w:val="001134B8"/>
    <w:rsid w:val="001134C5"/>
    <w:rsid w:val="001136B7"/>
    <w:rsid w:val="00113D40"/>
    <w:rsid w:val="0011425B"/>
    <w:rsid w:val="00114813"/>
    <w:rsid w:val="001148A7"/>
    <w:rsid w:val="00115195"/>
    <w:rsid w:val="0011528E"/>
    <w:rsid w:val="001156C1"/>
    <w:rsid w:val="00115C41"/>
    <w:rsid w:val="001168CC"/>
    <w:rsid w:val="00117AC0"/>
    <w:rsid w:val="00121354"/>
    <w:rsid w:val="0012161A"/>
    <w:rsid w:val="001218ED"/>
    <w:rsid w:val="00121D5E"/>
    <w:rsid w:val="00122073"/>
    <w:rsid w:val="001221A5"/>
    <w:rsid w:val="0012299B"/>
    <w:rsid w:val="00123715"/>
    <w:rsid w:val="0012448F"/>
    <w:rsid w:val="00124A6F"/>
    <w:rsid w:val="00124B91"/>
    <w:rsid w:val="00125623"/>
    <w:rsid w:val="0012663E"/>
    <w:rsid w:val="001268EA"/>
    <w:rsid w:val="00126E39"/>
    <w:rsid w:val="00126E92"/>
    <w:rsid w:val="00126F10"/>
    <w:rsid w:val="001270B4"/>
    <w:rsid w:val="0012759F"/>
    <w:rsid w:val="0012761D"/>
    <w:rsid w:val="00131F6F"/>
    <w:rsid w:val="001333EB"/>
    <w:rsid w:val="001336A1"/>
    <w:rsid w:val="00135166"/>
    <w:rsid w:val="001360A3"/>
    <w:rsid w:val="001400AD"/>
    <w:rsid w:val="00140173"/>
    <w:rsid w:val="00141137"/>
    <w:rsid w:val="00141E62"/>
    <w:rsid w:val="0014268E"/>
    <w:rsid w:val="001431F0"/>
    <w:rsid w:val="00144513"/>
    <w:rsid w:val="00144E9A"/>
    <w:rsid w:val="0014538B"/>
    <w:rsid w:val="00145490"/>
    <w:rsid w:val="001454CC"/>
    <w:rsid w:val="00145FC8"/>
    <w:rsid w:val="00146694"/>
    <w:rsid w:val="00146A3C"/>
    <w:rsid w:val="00146F4F"/>
    <w:rsid w:val="00146F6B"/>
    <w:rsid w:val="001471FE"/>
    <w:rsid w:val="001512D4"/>
    <w:rsid w:val="00151546"/>
    <w:rsid w:val="001519E7"/>
    <w:rsid w:val="00151E35"/>
    <w:rsid w:val="0015296F"/>
    <w:rsid w:val="001530E2"/>
    <w:rsid w:val="001538BF"/>
    <w:rsid w:val="0015508A"/>
    <w:rsid w:val="001553EE"/>
    <w:rsid w:val="00156A54"/>
    <w:rsid w:val="001617F0"/>
    <w:rsid w:val="001629E8"/>
    <w:rsid w:val="00163645"/>
    <w:rsid w:val="00163FE5"/>
    <w:rsid w:val="001643C6"/>
    <w:rsid w:val="00165256"/>
    <w:rsid w:val="00165BE3"/>
    <w:rsid w:val="001702A6"/>
    <w:rsid w:val="00170ADB"/>
    <w:rsid w:val="0017109E"/>
    <w:rsid w:val="001716E2"/>
    <w:rsid w:val="0017192B"/>
    <w:rsid w:val="001730CA"/>
    <w:rsid w:val="001737B1"/>
    <w:rsid w:val="00173CB8"/>
    <w:rsid w:val="00173CD7"/>
    <w:rsid w:val="00173F35"/>
    <w:rsid w:val="001758B3"/>
    <w:rsid w:val="00175A6F"/>
    <w:rsid w:val="001769EF"/>
    <w:rsid w:val="0017713D"/>
    <w:rsid w:val="001774E2"/>
    <w:rsid w:val="0017754C"/>
    <w:rsid w:val="0018108F"/>
    <w:rsid w:val="00181584"/>
    <w:rsid w:val="00182536"/>
    <w:rsid w:val="0018279D"/>
    <w:rsid w:val="00183607"/>
    <w:rsid w:val="00183EE8"/>
    <w:rsid w:val="0018598A"/>
    <w:rsid w:val="001868CC"/>
    <w:rsid w:val="001877DA"/>
    <w:rsid w:val="001900BB"/>
    <w:rsid w:val="0019041D"/>
    <w:rsid w:val="001907B1"/>
    <w:rsid w:val="00190879"/>
    <w:rsid w:val="00190DB7"/>
    <w:rsid w:val="00192641"/>
    <w:rsid w:val="00192874"/>
    <w:rsid w:val="00193070"/>
    <w:rsid w:val="00194E90"/>
    <w:rsid w:val="0019521B"/>
    <w:rsid w:val="001953D1"/>
    <w:rsid w:val="00196931"/>
    <w:rsid w:val="00196E8A"/>
    <w:rsid w:val="00197941"/>
    <w:rsid w:val="001A1D5C"/>
    <w:rsid w:val="001A23A0"/>
    <w:rsid w:val="001A2E92"/>
    <w:rsid w:val="001A339A"/>
    <w:rsid w:val="001A65EC"/>
    <w:rsid w:val="001B06CF"/>
    <w:rsid w:val="001B09B5"/>
    <w:rsid w:val="001B0EA3"/>
    <w:rsid w:val="001B0FC5"/>
    <w:rsid w:val="001B14B3"/>
    <w:rsid w:val="001B19EB"/>
    <w:rsid w:val="001B2D15"/>
    <w:rsid w:val="001B3044"/>
    <w:rsid w:val="001B3261"/>
    <w:rsid w:val="001B3C90"/>
    <w:rsid w:val="001B3E51"/>
    <w:rsid w:val="001B409F"/>
    <w:rsid w:val="001B452A"/>
    <w:rsid w:val="001B4562"/>
    <w:rsid w:val="001B4B38"/>
    <w:rsid w:val="001B5650"/>
    <w:rsid w:val="001B6DFA"/>
    <w:rsid w:val="001C05B8"/>
    <w:rsid w:val="001C2867"/>
    <w:rsid w:val="001C2F61"/>
    <w:rsid w:val="001C352A"/>
    <w:rsid w:val="001C3997"/>
    <w:rsid w:val="001C4D68"/>
    <w:rsid w:val="001C5981"/>
    <w:rsid w:val="001C5996"/>
    <w:rsid w:val="001C7BE4"/>
    <w:rsid w:val="001D0E5C"/>
    <w:rsid w:val="001D2EAE"/>
    <w:rsid w:val="001D34D3"/>
    <w:rsid w:val="001D3FDD"/>
    <w:rsid w:val="001D4E31"/>
    <w:rsid w:val="001D5459"/>
    <w:rsid w:val="001D54DC"/>
    <w:rsid w:val="001D6D2F"/>
    <w:rsid w:val="001D7BDF"/>
    <w:rsid w:val="001D7EC1"/>
    <w:rsid w:val="001E03FE"/>
    <w:rsid w:val="001E0B68"/>
    <w:rsid w:val="001E17E0"/>
    <w:rsid w:val="001E1967"/>
    <w:rsid w:val="001E2DAE"/>
    <w:rsid w:val="001E32CD"/>
    <w:rsid w:val="001E43B5"/>
    <w:rsid w:val="001E4B42"/>
    <w:rsid w:val="001E59F7"/>
    <w:rsid w:val="001E611A"/>
    <w:rsid w:val="001E65FB"/>
    <w:rsid w:val="001E6FC5"/>
    <w:rsid w:val="001E7475"/>
    <w:rsid w:val="001F008A"/>
    <w:rsid w:val="001F13CB"/>
    <w:rsid w:val="001F27F1"/>
    <w:rsid w:val="001F2F09"/>
    <w:rsid w:val="001F37B9"/>
    <w:rsid w:val="001F532C"/>
    <w:rsid w:val="001F59C6"/>
    <w:rsid w:val="001F5B6F"/>
    <w:rsid w:val="001F5EA2"/>
    <w:rsid w:val="001F6BFA"/>
    <w:rsid w:val="001F7B4B"/>
    <w:rsid w:val="0020252A"/>
    <w:rsid w:val="00202813"/>
    <w:rsid w:val="00203074"/>
    <w:rsid w:val="00203A41"/>
    <w:rsid w:val="00205DD8"/>
    <w:rsid w:val="00205F76"/>
    <w:rsid w:val="0020753D"/>
    <w:rsid w:val="00207CB8"/>
    <w:rsid w:val="0021018B"/>
    <w:rsid w:val="00210957"/>
    <w:rsid w:val="00210A25"/>
    <w:rsid w:val="00210F7D"/>
    <w:rsid w:val="0021131D"/>
    <w:rsid w:val="00211A46"/>
    <w:rsid w:val="0021215E"/>
    <w:rsid w:val="00212EDC"/>
    <w:rsid w:val="002137F3"/>
    <w:rsid w:val="00213C9B"/>
    <w:rsid w:val="00213CBD"/>
    <w:rsid w:val="00213DD2"/>
    <w:rsid w:val="00214593"/>
    <w:rsid w:val="00214EEF"/>
    <w:rsid w:val="00215479"/>
    <w:rsid w:val="002155A4"/>
    <w:rsid w:val="00215F9A"/>
    <w:rsid w:val="00216A96"/>
    <w:rsid w:val="00216D32"/>
    <w:rsid w:val="0021705F"/>
    <w:rsid w:val="00217E43"/>
    <w:rsid w:val="00220971"/>
    <w:rsid w:val="002209AB"/>
    <w:rsid w:val="0022242F"/>
    <w:rsid w:val="002227FC"/>
    <w:rsid w:val="002229BA"/>
    <w:rsid w:val="00222C36"/>
    <w:rsid w:val="00223D8C"/>
    <w:rsid w:val="00225F72"/>
    <w:rsid w:val="00227BD9"/>
    <w:rsid w:val="00227CBB"/>
    <w:rsid w:val="00230314"/>
    <w:rsid w:val="00230C53"/>
    <w:rsid w:val="00230CC8"/>
    <w:rsid w:val="002313C9"/>
    <w:rsid w:val="002317DE"/>
    <w:rsid w:val="00231D4A"/>
    <w:rsid w:val="00231FBA"/>
    <w:rsid w:val="00232D48"/>
    <w:rsid w:val="00235DCD"/>
    <w:rsid w:val="00236AB3"/>
    <w:rsid w:val="00236B9D"/>
    <w:rsid w:val="00236D11"/>
    <w:rsid w:val="00236D3F"/>
    <w:rsid w:val="00237432"/>
    <w:rsid w:val="0023759D"/>
    <w:rsid w:val="00240044"/>
    <w:rsid w:val="00240329"/>
    <w:rsid w:val="00240E51"/>
    <w:rsid w:val="00240F36"/>
    <w:rsid w:val="002417B6"/>
    <w:rsid w:val="002419BC"/>
    <w:rsid w:val="00241D78"/>
    <w:rsid w:val="00241DA2"/>
    <w:rsid w:val="00242B66"/>
    <w:rsid w:val="00243809"/>
    <w:rsid w:val="00243D72"/>
    <w:rsid w:val="00243F93"/>
    <w:rsid w:val="0024408B"/>
    <w:rsid w:val="00244916"/>
    <w:rsid w:val="0024528B"/>
    <w:rsid w:val="00245D43"/>
    <w:rsid w:val="00245DA1"/>
    <w:rsid w:val="00246E92"/>
    <w:rsid w:val="0024703D"/>
    <w:rsid w:val="00247B27"/>
    <w:rsid w:val="00250679"/>
    <w:rsid w:val="00250E08"/>
    <w:rsid w:val="00251082"/>
    <w:rsid w:val="002512C9"/>
    <w:rsid w:val="00251A3C"/>
    <w:rsid w:val="002538DA"/>
    <w:rsid w:val="00253CB9"/>
    <w:rsid w:val="0025459D"/>
    <w:rsid w:val="00254F3A"/>
    <w:rsid w:val="002556C2"/>
    <w:rsid w:val="002557F1"/>
    <w:rsid w:val="00255E89"/>
    <w:rsid w:val="002560FE"/>
    <w:rsid w:val="00256376"/>
    <w:rsid w:val="002568D7"/>
    <w:rsid w:val="002602B6"/>
    <w:rsid w:val="00262DEA"/>
    <w:rsid w:val="002638F6"/>
    <w:rsid w:val="00263E9E"/>
    <w:rsid w:val="002644A9"/>
    <w:rsid w:val="00264861"/>
    <w:rsid w:val="00264ACE"/>
    <w:rsid w:val="00265E75"/>
    <w:rsid w:val="00266E75"/>
    <w:rsid w:val="00267AC0"/>
    <w:rsid w:val="00267CC6"/>
    <w:rsid w:val="00270BBF"/>
    <w:rsid w:val="00270DE6"/>
    <w:rsid w:val="00271667"/>
    <w:rsid w:val="00271C05"/>
    <w:rsid w:val="00271C63"/>
    <w:rsid w:val="00271E85"/>
    <w:rsid w:val="0027219F"/>
    <w:rsid w:val="00274D92"/>
    <w:rsid w:val="00275207"/>
    <w:rsid w:val="00275CD4"/>
    <w:rsid w:val="0027685E"/>
    <w:rsid w:val="00276EE6"/>
    <w:rsid w:val="00277115"/>
    <w:rsid w:val="002772CC"/>
    <w:rsid w:val="00277434"/>
    <w:rsid w:val="00277F29"/>
    <w:rsid w:val="00280E28"/>
    <w:rsid w:val="00283C04"/>
    <w:rsid w:val="002846AD"/>
    <w:rsid w:val="002846EF"/>
    <w:rsid w:val="00284A40"/>
    <w:rsid w:val="002857DB"/>
    <w:rsid w:val="002861F0"/>
    <w:rsid w:val="002877FE"/>
    <w:rsid w:val="0029023E"/>
    <w:rsid w:val="0029054B"/>
    <w:rsid w:val="00290624"/>
    <w:rsid w:val="00290AC9"/>
    <w:rsid w:val="002915BC"/>
    <w:rsid w:val="002917A2"/>
    <w:rsid w:val="00292005"/>
    <w:rsid w:val="00292D77"/>
    <w:rsid w:val="002933C0"/>
    <w:rsid w:val="00293F68"/>
    <w:rsid w:val="00294101"/>
    <w:rsid w:val="00294E55"/>
    <w:rsid w:val="002953FF"/>
    <w:rsid w:val="00295A80"/>
    <w:rsid w:val="00296076"/>
    <w:rsid w:val="002976E1"/>
    <w:rsid w:val="002A02B6"/>
    <w:rsid w:val="002A03BC"/>
    <w:rsid w:val="002A0497"/>
    <w:rsid w:val="002A0D25"/>
    <w:rsid w:val="002A12F6"/>
    <w:rsid w:val="002A1FE9"/>
    <w:rsid w:val="002A30B8"/>
    <w:rsid w:val="002A3DE3"/>
    <w:rsid w:val="002A42D8"/>
    <w:rsid w:val="002A5123"/>
    <w:rsid w:val="002A6283"/>
    <w:rsid w:val="002A6745"/>
    <w:rsid w:val="002A71FA"/>
    <w:rsid w:val="002B06C0"/>
    <w:rsid w:val="002B117F"/>
    <w:rsid w:val="002B1944"/>
    <w:rsid w:val="002B2091"/>
    <w:rsid w:val="002B3066"/>
    <w:rsid w:val="002B3C41"/>
    <w:rsid w:val="002B444C"/>
    <w:rsid w:val="002B47F8"/>
    <w:rsid w:val="002B5B1A"/>
    <w:rsid w:val="002B5E02"/>
    <w:rsid w:val="002B64CB"/>
    <w:rsid w:val="002B6FDD"/>
    <w:rsid w:val="002B7E3B"/>
    <w:rsid w:val="002C00E2"/>
    <w:rsid w:val="002C0573"/>
    <w:rsid w:val="002C15CD"/>
    <w:rsid w:val="002C4246"/>
    <w:rsid w:val="002C47B8"/>
    <w:rsid w:val="002C5D19"/>
    <w:rsid w:val="002C6271"/>
    <w:rsid w:val="002C771E"/>
    <w:rsid w:val="002C7FBB"/>
    <w:rsid w:val="002D02B9"/>
    <w:rsid w:val="002D05B6"/>
    <w:rsid w:val="002D0BA9"/>
    <w:rsid w:val="002D0E6B"/>
    <w:rsid w:val="002D16F2"/>
    <w:rsid w:val="002D1ACF"/>
    <w:rsid w:val="002D2656"/>
    <w:rsid w:val="002D2C95"/>
    <w:rsid w:val="002D2D87"/>
    <w:rsid w:val="002D2FBC"/>
    <w:rsid w:val="002D3368"/>
    <w:rsid w:val="002D3E9C"/>
    <w:rsid w:val="002D412F"/>
    <w:rsid w:val="002D4F57"/>
    <w:rsid w:val="002D5219"/>
    <w:rsid w:val="002D5B79"/>
    <w:rsid w:val="002D6097"/>
    <w:rsid w:val="002D6931"/>
    <w:rsid w:val="002D702E"/>
    <w:rsid w:val="002D7734"/>
    <w:rsid w:val="002D773F"/>
    <w:rsid w:val="002E08A6"/>
    <w:rsid w:val="002E117A"/>
    <w:rsid w:val="002E122B"/>
    <w:rsid w:val="002E246F"/>
    <w:rsid w:val="002E2F58"/>
    <w:rsid w:val="002E31A0"/>
    <w:rsid w:val="002E3A9A"/>
    <w:rsid w:val="002E3BCA"/>
    <w:rsid w:val="002E42A0"/>
    <w:rsid w:val="002E5A12"/>
    <w:rsid w:val="002E667C"/>
    <w:rsid w:val="002F0224"/>
    <w:rsid w:val="002F0409"/>
    <w:rsid w:val="002F130E"/>
    <w:rsid w:val="002F18B8"/>
    <w:rsid w:val="002F1994"/>
    <w:rsid w:val="002F1E3D"/>
    <w:rsid w:val="002F2349"/>
    <w:rsid w:val="002F442B"/>
    <w:rsid w:val="002F45C3"/>
    <w:rsid w:val="002F6D97"/>
    <w:rsid w:val="002F74A7"/>
    <w:rsid w:val="002F7A8D"/>
    <w:rsid w:val="00300097"/>
    <w:rsid w:val="00300402"/>
    <w:rsid w:val="003012DE"/>
    <w:rsid w:val="0030181A"/>
    <w:rsid w:val="003033EC"/>
    <w:rsid w:val="00303535"/>
    <w:rsid w:val="00303F1B"/>
    <w:rsid w:val="00304337"/>
    <w:rsid w:val="00304571"/>
    <w:rsid w:val="00304931"/>
    <w:rsid w:val="00304BC4"/>
    <w:rsid w:val="00305571"/>
    <w:rsid w:val="00305623"/>
    <w:rsid w:val="003066D4"/>
    <w:rsid w:val="00306A45"/>
    <w:rsid w:val="00306F99"/>
    <w:rsid w:val="00307436"/>
    <w:rsid w:val="0031150A"/>
    <w:rsid w:val="003126B7"/>
    <w:rsid w:val="00312C2E"/>
    <w:rsid w:val="00313D6A"/>
    <w:rsid w:val="00314497"/>
    <w:rsid w:val="00314937"/>
    <w:rsid w:val="0031627E"/>
    <w:rsid w:val="0031789E"/>
    <w:rsid w:val="00317B23"/>
    <w:rsid w:val="00317D55"/>
    <w:rsid w:val="00320930"/>
    <w:rsid w:val="00323051"/>
    <w:rsid w:val="003232FC"/>
    <w:rsid w:val="0032351E"/>
    <w:rsid w:val="003270D9"/>
    <w:rsid w:val="00330331"/>
    <w:rsid w:val="00330649"/>
    <w:rsid w:val="00330FC1"/>
    <w:rsid w:val="00331BD0"/>
    <w:rsid w:val="00331F2C"/>
    <w:rsid w:val="00332273"/>
    <w:rsid w:val="00333196"/>
    <w:rsid w:val="00333824"/>
    <w:rsid w:val="003339E4"/>
    <w:rsid w:val="0033432E"/>
    <w:rsid w:val="00334915"/>
    <w:rsid w:val="00336A8A"/>
    <w:rsid w:val="00336C63"/>
    <w:rsid w:val="00336E9B"/>
    <w:rsid w:val="003408E6"/>
    <w:rsid w:val="00340D3C"/>
    <w:rsid w:val="0034154C"/>
    <w:rsid w:val="00343220"/>
    <w:rsid w:val="003437E7"/>
    <w:rsid w:val="003453E5"/>
    <w:rsid w:val="00345767"/>
    <w:rsid w:val="003458BB"/>
    <w:rsid w:val="00345E93"/>
    <w:rsid w:val="00347F61"/>
    <w:rsid w:val="003512D4"/>
    <w:rsid w:val="003529AD"/>
    <w:rsid w:val="003540E6"/>
    <w:rsid w:val="00354365"/>
    <w:rsid w:val="00354C7D"/>
    <w:rsid w:val="00355F10"/>
    <w:rsid w:val="0036000F"/>
    <w:rsid w:val="00360090"/>
    <w:rsid w:val="00360395"/>
    <w:rsid w:val="00360F99"/>
    <w:rsid w:val="003622EF"/>
    <w:rsid w:val="003624A6"/>
    <w:rsid w:val="00363034"/>
    <w:rsid w:val="003632A7"/>
    <w:rsid w:val="00364EB1"/>
    <w:rsid w:val="003660F2"/>
    <w:rsid w:val="00366106"/>
    <w:rsid w:val="0036627E"/>
    <w:rsid w:val="003664EA"/>
    <w:rsid w:val="00366707"/>
    <w:rsid w:val="0037001E"/>
    <w:rsid w:val="00370424"/>
    <w:rsid w:val="00371ED2"/>
    <w:rsid w:val="00372044"/>
    <w:rsid w:val="00374438"/>
    <w:rsid w:val="00374631"/>
    <w:rsid w:val="003746D1"/>
    <w:rsid w:val="00376071"/>
    <w:rsid w:val="00376E77"/>
    <w:rsid w:val="00377079"/>
    <w:rsid w:val="003774A7"/>
    <w:rsid w:val="00380612"/>
    <w:rsid w:val="00380BEF"/>
    <w:rsid w:val="00380D28"/>
    <w:rsid w:val="00382565"/>
    <w:rsid w:val="003829C6"/>
    <w:rsid w:val="00383678"/>
    <w:rsid w:val="00383AD6"/>
    <w:rsid w:val="00384116"/>
    <w:rsid w:val="003844CF"/>
    <w:rsid w:val="003848BD"/>
    <w:rsid w:val="0038496B"/>
    <w:rsid w:val="00386B53"/>
    <w:rsid w:val="00387439"/>
    <w:rsid w:val="0038779D"/>
    <w:rsid w:val="00387E01"/>
    <w:rsid w:val="00387E40"/>
    <w:rsid w:val="00391390"/>
    <w:rsid w:val="00391693"/>
    <w:rsid w:val="00391A65"/>
    <w:rsid w:val="00391CFE"/>
    <w:rsid w:val="003925B5"/>
    <w:rsid w:val="003929FA"/>
    <w:rsid w:val="00392F04"/>
    <w:rsid w:val="003952A2"/>
    <w:rsid w:val="003956EF"/>
    <w:rsid w:val="003959AC"/>
    <w:rsid w:val="00396B79"/>
    <w:rsid w:val="003A05E9"/>
    <w:rsid w:val="003A0B4B"/>
    <w:rsid w:val="003A0C8A"/>
    <w:rsid w:val="003A1331"/>
    <w:rsid w:val="003A13FC"/>
    <w:rsid w:val="003A299D"/>
    <w:rsid w:val="003A2A19"/>
    <w:rsid w:val="003A3650"/>
    <w:rsid w:val="003A39A7"/>
    <w:rsid w:val="003A50EA"/>
    <w:rsid w:val="003A68A6"/>
    <w:rsid w:val="003A6900"/>
    <w:rsid w:val="003A7359"/>
    <w:rsid w:val="003A7662"/>
    <w:rsid w:val="003A7DCE"/>
    <w:rsid w:val="003B018A"/>
    <w:rsid w:val="003B03E4"/>
    <w:rsid w:val="003B094F"/>
    <w:rsid w:val="003B0A91"/>
    <w:rsid w:val="003B0F03"/>
    <w:rsid w:val="003B1865"/>
    <w:rsid w:val="003B18BC"/>
    <w:rsid w:val="003B19B4"/>
    <w:rsid w:val="003B1E42"/>
    <w:rsid w:val="003B26AD"/>
    <w:rsid w:val="003B28CE"/>
    <w:rsid w:val="003B2E8B"/>
    <w:rsid w:val="003B4712"/>
    <w:rsid w:val="003B6164"/>
    <w:rsid w:val="003B676E"/>
    <w:rsid w:val="003B76EA"/>
    <w:rsid w:val="003B7D6D"/>
    <w:rsid w:val="003C005E"/>
    <w:rsid w:val="003C1D87"/>
    <w:rsid w:val="003C23B2"/>
    <w:rsid w:val="003C4330"/>
    <w:rsid w:val="003C4A54"/>
    <w:rsid w:val="003C4D12"/>
    <w:rsid w:val="003C647B"/>
    <w:rsid w:val="003C6A61"/>
    <w:rsid w:val="003C7235"/>
    <w:rsid w:val="003C730D"/>
    <w:rsid w:val="003C78F6"/>
    <w:rsid w:val="003D0FA3"/>
    <w:rsid w:val="003D106B"/>
    <w:rsid w:val="003D13E7"/>
    <w:rsid w:val="003D148E"/>
    <w:rsid w:val="003D16D8"/>
    <w:rsid w:val="003D1BDF"/>
    <w:rsid w:val="003D314F"/>
    <w:rsid w:val="003D3C7A"/>
    <w:rsid w:val="003D3E33"/>
    <w:rsid w:val="003D47F4"/>
    <w:rsid w:val="003D4D3E"/>
    <w:rsid w:val="003D53E8"/>
    <w:rsid w:val="003D58A3"/>
    <w:rsid w:val="003D6B8C"/>
    <w:rsid w:val="003E0ACA"/>
    <w:rsid w:val="003E1B5D"/>
    <w:rsid w:val="003E3172"/>
    <w:rsid w:val="003E3635"/>
    <w:rsid w:val="003E3DBA"/>
    <w:rsid w:val="003E3E70"/>
    <w:rsid w:val="003E42FE"/>
    <w:rsid w:val="003E477E"/>
    <w:rsid w:val="003E59B9"/>
    <w:rsid w:val="003E5CFB"/>
    <w:rsid w:val="003E64B3"/>
    <w:rsid w:val="003E6665"/>
    <w:rsid w:val="003E72AF"/>
    <w:rsid w:val="003E7DCD"/>
    <w:rsid w:val="003F08A6"/>
    <w:rsid w:val="003F0F51"/>
    <w:rsid w:val="003F1D7D"/>
    <w:rsid w:val="003F23A7"/>
    <w:rsid w:val="003F32B5"/>
    <w:rsid w:val="003F3CDF"/>
    <w:rsid w:val="003F42D4"/>
    <w:rsid w:val="003F4515"/>
    <w:rsid w:val="003F452B"/>
    <w:rsid w:val="003F5DEF"/>
    <w:rsid w:val="003F60CA"/>
    <w:rsid w:val="003F65D8"/>
    <w:rsid w:val="003F6D29"/>
    <w:rsid w:val="003F6F0A"/>
    <w:rsid w:val="003F723A"/>
    <w:rsid w:val="004006D4"/>
    <w:rsid w:val="00400995"/>
    <w:rsid w:val="004018FA"/>
    <w:rsid w:val="00401ACC"/>
    <w:rsid w:val="004035FA"/>
    <w:rsid w:val="00403A82"/>
    <w:rsid w:val="004045D5"/>
    <w:rsid w:val="004049CC"/>
    <w:rsid w:val="0040519D"/>
    <w:rsid w:val="004063F7"/>
    <w:rsid w:val="00406957"/>
    <w:rsid w:val="00406F64"/>
    <w:rsid w:val="00407302"/>
    <w:rsid w:val="00407661"/>
    <w:rsid w:val="00407768"/>
    <w:rsid w:val="00407B75"/>
    <w:rsid w:val="0041074A"/>
    <w:rsid w:val="00410952"/>
    <w:rsid w:val="00410E57"/>
    <w:rsid w:val="004113C6"/>
    <w:rsid w:val="00411C7D"/>
    <w:rsid w:val="00412282"/>
    <w:rsid w:val="00412E28"/>
    <w:rsid w:val="00412EC6"/>
    <w:rsid w:val="0041311B"/>
    <w:rsid w:val="00413D62"/>
    <w:rsid w:val="00413FF5"/>
    <w:rsid w:val="00414766"/>
    <w:rsid w:val="00415841"/>
    <w:rsid w:val="004159DB"/>
    <w:rsid w:val="00415E7F"/>
    <w:rsid w:val="00416F91"/>
    <w:rsid w:val="004179A0"/>
    <w:rsid w:val="004201C0"/>
    <w:rsid w:val="004202AF"/>
    <w:rsid w:val="00420D45"/>
    <w:rsid w:val="00421389"/>
    <w:rsid w:val="00421AD7"/>
    <w:rsid w:val="00421BB3"/>
    <w:rsid w:val="00421BEF"/>
    <w:rsid w:val="00422606"/>
    <w:rsid w:val="00422F97"/>
    <w:rsid w:val="00423089"/>
    <w:rsid w:val="0042357A"/>
    <w:rsid w:val="00423758"/>
    <w:rsid w:val="00424D6C"/>
    <w:rsid w:val="0042589A"/>
    <w:rsid w:val="00425E90"/>
    <w:rsid w:val="00426693"/>
    <w:rsid w:val="00426CA1"/>
    <w:rsid w:val="00427823"/>
    <w:rsid w:val="0043039F"/>
    <w:rsid w:val="004304AC"/>
    <w:rsid w:val="004308D2"/>
    <w:rsid w:val="004309E1"/>
    <w:rsid w:val="00431905"/>
    <w:rsid w:val="004326E2"/>
    <w:rsid w:val="00432EBB"/>
    <w:rsid w:val="00433C02"/>
    <w:rsid w:val="00434245"/>
    <w:rsid w:val="00434D88"/>
    <w:rsid w:val="004362CB"/>
    <w:rsid w:val="00436592"/>
    <w:rsid w:val="0044058C"/>
    <w:rsid w:val="0044123A"/>
    <w:rsid w:val="0044157A"/>
    <w:rsid w:val="00443159"/>
    <w:rsid w:val="00443B6F"/>
    <w:rsid w:val="004440FA"/>
    <w:rsid w:val="00444136"/>
    <w:rsid w:val="00445AB8"/>
    <w:rsid w:val="00445E27"/>
    <w:rsid w:val="0044634D"/>
    <w:rsid w:val="0045001D"/>
    <w:rsid w:val="0045170A"/>
    <w:rsid w:val="00451F6E"/>
    <w:rsid w:val="00452631"/>
    <w:rsid w:val="00452E21"/>
    <w:rsid w:val="00453006"/>
    <w:rsid w:val="0045361E"/>
    <w:rsid w:val="0045396B"/>
    <w:rsid w:val="00454144"/>
    <w:rsid w:val="00454769"/>
    <w:rsid w:val="004551BE"/>
    <w:rsid w:val="004556E8"/>
    <w:rsid w:val="00455E44"/>
    <w:rsid w:val="004566AC"/>
    <w:rsid w:val="0045709B"/>
    <w:rsid w:val="00457BC3"/>
    <w:rsid w:val="00461138"/>
    <w:rsid w:val="0046126B"/>
    <w:rsid w:val="004621EB"/>
    <w:rsid w:val="0046285F"/>
    <w:rsid w:val="004636AA"/>
    <w:rsid w:val="00463733"/>
    <w:rsid w:val="0046415F"/>
    <w:rsid w:val="004644EB"/>
    <w:rsid w:val="00464EAA"/>
    <w:rsid w:val="0046541F"/>
    <w:rsid w:val="004670DD"/>
    <w:rsid w:val="00472444"/>
    <w:rsid w:val="0047269D"/>
    <w:rsid w:val="00473D49"/>
    <w:rsid w:val="004742E6"/>
    <w:rsid w:val="00475402"/>
    <w:rsid w:val="00475955"/>
    <w:rsid w:val="00476AE5"/>
    <w:rsid w:val="00476C03"/>
    <w:rsid w:val="00481FAA"/>
    <w:rsid w:val="00482FE4"/>
    <w:rsid w:val="00483389"/>
    <w:rsid w:val="00484272"/>
    <w:rsid w:val="004843C0"/>
    <w:rsid w:val="00484DC5"/>
    <w:rsid w:val="0048571E"/>
    <w:rsid w:val="004864C9"/>
    <w:rsid w:val="004864F1"/>
    <w:rsid w:val="0048678F"/>
    <w:rsid w:val="004877FF"/>
    <w:rsid w:val="00490273"/>
    <w:rsid w:val="00490C7D"/>
    <w:rsid w:val="00491605"/>
    <w:rsid w:val="00491FC9"/>
    <w:rsid w:val="00492B31"/>
    <w:rsid w:val="0049339F"/>
    <w:rsid w:val="004938F3"/>
    <w:rsid w:val="00493B23"/>
    <w:rsid w:val="0049435C"/>
    <w:rsid w:val="00494B7D"/>
    <w:rsid w:val="00494EC0"/>
    <w:rsid w:val="00495F87"/>
    <w:rsid w:val="004960FC"/>
    <w:rsid w:val="004976D5"/>
    <w:rsid w:val="004A2D34"/>
    <w:rsid w:val="004A3914"/>
    <w:rsid w:val="004A4BC9"/>
    <w:rsid w:val="004A4FE8"/>
    <w:rsid w:val="004A5931"/>
    <w:rsid w:val="004A63BB"/>
    <w:rsid w:val="004B04FE"/>
    <w:rsid w:val="004B0850"/>
    <w:rsid w:val="004B1C33"/>
    <w:rsid w:val="004B1DE6"/>
    <w:rsid w:val="004B25B2"/>
    <w:rsid w:val="004B2BD6"/>
    <w:rsid w:val="004B2CFB"/>
    <w:rsid w:val="004B2EB0"/>
    <w:rsid w:val="004B3B82"/>
    <w:rsid w:val="004B449D"/>
    <w:rsid w:val="004B4AA8"/>
    <w:rsid w:val="004B4AF4"/>
    <w:rsid w:val="004B4F38"/>
    <w:rsid w:val="004B5FFB"/>
    <w:rsid w:val="004B602C"/>
    <w:rsid w:val="004B6A82"/>
    <w:rsid w:val="004B740C"/>
    <w:rsid w:val="004B798C"/>
    <w:rsid w:val="004B7BC1"/>
    <w:rsid w:val="004C0154"/>
    <w:rsid w:val="004C1354"/>
    <w:rsid w:val="004C14A3"/>
    <w:rsid w:val="004C1C6D"/>
    <w:rsid w:val="004C201D"/>
    <w:rsid w:val="004C337E"/>
    <w:rsid w:val="004C35CE"/>
    <w:rsid w:val="004C3657"/>
    <w:rsid w:val="004C368D"/>
    <w:rsid w:val="004C370E"/>
    <w:rsid w:val="004C4BD5"/>
    <w:rsid w:val="004C548A"/>
    <w:rsid w:val="004C762C"/>
    <w:rsid w:val="004D0115"/>
    <w:rsid w:val="004D213E"/>
    <w:rsid w:val="004D44CC"/>
    <w:rsid w:val="004D48D0"/>
    <w:rsid w:val="004D6348"/>
    <w:rsid w:val="004D6DF9"/>
    <w:rsid w:val="004D6F53"/>
    <w:rsid w:val="004D73D5"/>
    <w:rsid w:val="004E0ED6"/>
    <w:rsid w:val="004E10FC"/>
    <w:rsid w:val="004E21A3"/>
    <w:rsid w:val="004E2482"/>
    <w:rsid w:val="004E24F6"/>
    <w:rsid w:val="004E2E57"/>
    <w:rsid w:val="004E30AD"/>
    <w:rsid w:val="004E36A8"/>
    <w:rsid w:val="004E3A80"/>
    <w:rsid w:val="004E4016"/>
    <w:rsid w:val="004E4064"/>
    <w:rsid w:val="004E4882"/>
    <w:rsid w:val="004E516B"/>
    <w:rsid w:val="004E5A17"/>
    <w:rsid w:val="004E6713"/>
    <w:rsid w:val="004E727C"/>
    <w:rsid w:val="004E74DE"/>
    <w:rsid w:val="004F0245"/>
    <w:rsid w:val="004F06DE"/>
    <w:rsid w:val="004F0B60"/>
    <w:rsid w:val="004F2564"/>
    <w:rsid w:val="004F2C68"/>
    <w:rsid w:val="004F2C70"/>
    <w:rsid w:val="004F3072"/>
    <w:rsid w:val="004F314B"/>
    <w:rsid w:val="004F3D3C"/>
    <w:rsid w:val="004F438A"/>
    <w:rsid w:val="004F447F"/>
    <w:rsid w:val="004F56F7"/>
    <w:rsid w:val="004F5E31"/>
    <w:rsid w:val="004F5E3D"/>
    <w:rsid w:val="004F636F"/>
    <w:rsid w:val="004F755A"/>
    <w:rsid w:val="004F773A"/>
    <w:rsid w:val="00500103"/>
    <w:rsid w:val="00501337"/>
    <w:rsid w:val="00501545"/>
    <w:rsid w:val="005018DB"/>
    <w:rsid w:val="0050264C"/>
    <w:rsid w:val="00502C08"/>
    <w:rsid w:val="0050303B"/>
    <w:rsid w:val="00503D35"/>
    <w:rsid w:val="00504A68"/>
    <w:rsid w:val="00505C7D"/>
    <w:rsid w:val="00505CF3"/>
    <w:rsid w:val="00506634"/>
    <w:rsid w:val="005066F3"/>
    <w:rsid w:val="00510582"/>
    <w:rsid w:val="005115E1"/>
    <w:rsid w:val="005125B3"/>
    <w:rsid w:val="0051313D"/>
    <w:rsid w:val="00513E64"/>
    <w:rsid w:val="005144F9"/>
    <w:rsid w:val="00515092"/>
    <w:rsid w:val="00515657"/>
    <w:rsid w:val="0051653C"/>
    <w:rsid w:val="005167A7"/>
    <w:rsid w:val="00517B46"/>
    <w:rsid w:val="005201D8"/>
    <w:rsid w:val="00520806"/>
    <w:rsid w:val="0052239A"/>
    <w:rsid w:val="00522582"/>
    <w:rsid w:val="00522C99"/>
    <w:rsid w:val="005233D1"/>
    <w:rsid w:val="00524B67"/>
    <w:rsid w:val="00524D22"/>
    <w:rsid w:val="00524EAF"/>
    <w:rsid w:val="005253FE"/>
    <w:rsid w:val="00526A80"/>
    <w:rsid w:val="00526BA1"/>
    <w:rsid w:val="005278B6"/>
    <w:rsid w:val="00530B36"/>
    <w:rsid w:val="00530E4B"/>
    <w:rsid w:val="005312C5"/>
    <w:rsid w:val="0053160D"/>
    <w:rsid w:val="00532164"/>
    <w:rsid w:val="00532D87"/>
    <w:rsid w:val="00532EDD"/>
    <w:rsid w:val="005334A3"/>
    <w:rsid w:val="005340B8"/>
    <w:rsid w:val="00534CC1"/>
    <w:rsid w:val="0053760E"/>
    <w:rsid w:val="00537614"/>
    <w:rsid w:val="00537AA4"/>
    <w:rsid w:val="0054063D"/>
    <w:rsid w:val="0054151F"/>
    <w:rsid w:val="00541AFF"/>
    <w:rsid w:val="00541DEA"/>
    <w:rsid w:val="00541F6B"/>
    <w:rsid w:val="005421CF"/>
    <w:rsid w:val="00542E74"/>
    <w:rsid w:val="0054346A"/>
    <w:rsid w:val="00543B76"/>
    <w:rsid w:val="005447DF"/>
    <w:rsid w:val="00546041"/>
    <w:rsid w:val="005468F9"/>
    <w:rsid w:val="00546BA8"/>
    <w:rsid w:val="005473E5"/>
    <w:rsid w:val="00547B15"/>
    <w:rsid w:val="00550468"/>
    <w:rsid w:val="0055055C"/>
    <w:rsid w:val="00550A1F"/>
    <w:rsid w:val="005512F9"/>
    <w:rsid w:val="00551A66"/>
    <w:rsid w:val="00552810"/>
    <w:rsid w:val="00553023"/>
    <w:rsid w:val="0055357F"/>
    <w:rsid w:val="00553B6A"/>
    <w:rsid w:val="00553F24"/>
    <w:rsid w:val="00555584"/>
    <w:rsid w:val="00555A87"/>
    <w:rsid w:val="005567A1"/>
    <w:rsid w:val="005574F9"/>
    <w:rsid w:val="00557740"/>
    <w:rsid w:val="005579E3"/>
    <w:rsid w:val="00560BD2"/>
    <w:rsid w:val="00560F82"/>
    <w:rsid w:val="0056204C"/>
    <w:rsid w:val="0056232B"/>
    <w:rsid w:val="00562A1A"/>
    <w:rsid w:val="00562BE0"/>
    <w:rsid w:val="00562DD7"/>
    <w:rsid w:val="00563185"/>
    <w:rsid w:val="0056364E"/>
    <w:rsid w:val="005637BF"/>
    <w:rsid w:val="0056399A"/>
    <w:rsid w:val="005640E8"/>
    <w:rsid w:val="005640EA"/>
    <w:rsid w:val="005642C8"/>
    <w:rsid w:val="005644D1"/>
    <w:rsid w:val="005651C7"/>
    <w:rsid w:val="00565348"/>
    <w:rsid w:val="0056592D"/>
    <w:rsid w:val="0056695D"/>
    <w:rsid w:val="00566B6F"/>
    <w:rsid w:val="00566C8F"/>
    <w:rsid w:val="005675AE"/>
    <w:rsid w:val="005677D0"/>
    <w:rsid w:val="00567A50"/>
    <w:rsid w:val="00570AE1"/>
    <w:rsid w:val="005717A3"/>
    <w:rsid w:val="00571D7A"/>
    <w:rsid w:val="0057284C"/>
    <w:rsid w:val="00574ADB"/>
    <w:rsid w:val="00574B60"/>
    <w:rsid w:val="00574E03"/>
    <w:rsid w:val="00574F92"/>
    <w:rsid w:val="00576368"/>
    <w:rsid w:val="00576C81"/>
    <w:rsid w:val="00577B71"/>
    <w:rsid w:val="00580CB7"/>
    <w:rsid w:val="00581079"/>
    <w:rsid w:val="0058131B"/>
    <w:rsid w:val="00581982"/>
    <w:rsid w:val="00581FD4"/>
    <w:rsid w:val="0058306A"/>
    <w:rsid w:val="00583557"/>
    <w:rsid w:val="00583BE3"/>
    <w:rsid w:val="00583E94"/>
    <w:rsid w:val="00584327"/>
    <w:rsid w:val="00584926"/>
    <w:rsid w:val="005849B6"/>
    <w:rsid w:val="00584DA1"/>
    <w:rsid w:val="005850B9"/>
    <w:rsid w:val="00585E4D"/>
    <w:rsid w:val="00585F2E"/>
    <w:rsid w:val="00586483"/>
    <w:rsid w:val="00587413"/>
    <w:rsid w:val="00587B19"/>
    <w:rsid w:val="00587B5C"/>
    <w:rsid w:val="00587BF9"/>
    <w:rsid w:val="00590D44"/>
    <w:rsid w:val="00590F7F"/>
    <w:rsid w:val="00591DC4"/>
    <w:rsid w:val="00593178"/>
    <w:rsid w:val="00593961"/>
    <w:rsid w:val="00594E3F"/>
    <w:rsid w:val="0059542E"/>
    <w:rsid w:val="00595EDC"/>
    <w:rsid w:val="00597F67"/>
    <w:rsid w:val="005A04AD"/>
    <w:rsid w:val="005A26C1"/>
    <w:rsid w:val="005A4416"/>
    <w:rsid w:val="005A563C"/>
    <w:rsid w:val="005A5EE8"/>
    <w:rsid w:val="005A626F"/>
    <w:rsid w:val="005A6732"/>
    <w:rsid w:val="005A6B43"/>
    <w:rsid w:val="005A6F62"/>
    <w:rsid w:val="005B0719"/>
    <w:rsid w:val="005B11C2"/>
    <w:rsid w:val="005B1439"/>
    <w:rsid w:val="005B2FFD"/>
    <w:rsid w:val="005B32AF"/>
    <w:rsid w:val="005B36C3"/>
    <w:rsid w:val="005B3E6C"/>
    <w:rsid w:val="005B4265"/>
    <w:rsid w:val="005B5A77"/>
    <w:rsid w:val="005B635E"/>
    <w:rsid w:val="005B6CE6"/>
    <w:rsid w:val="005B7238"/>
    <w:rsid w:val="005C0205"/>
    <w:rsid w:val="005C037F"/>
    <w:rsid w:val="005C03B8"/>
    <w:rsid w:val="005C1A55"/>
    <w:rsid w:val="005C21FE"/>
    <w:rsid w:val="005C22AE"/>
    <w:rsid w:val="005C2CBC"/>
    <w:rsid w:val="005C4FFE"/>
    <w:rsid w:val="005C5565"/>
    <w:rsid w:val="005C5E88"/>
    <w:rsid w:val="005C70C9"/>
    <w:rsid w:val="005C7770"/>
    <w:rsid w:val="005D028E"/>
    <w:rsid w:val="005D0FFA"/>
    <w:rsid w:val="005D1018"/>
    <w:rsid w:val="005D1098"/>
    <w:rsid w:val="005D12BA"/>
    <w:rsid w:val="005D175E"/>
    <w:rsid w:val="005D1BFF"/>
    <w:rsid w:val="005D2231"/>
    <w:rsid w:val="005D24CE"/>
    <w:rsid w:val="005D2577"/>
    <w:rsid w:val="005D27A4"/>
    <w:rsid w:val="005D2D69"/>
    <w:rsid w:val="005D3EC1"/>
    <w:rsid w:val="005D4081"/>
    <w:rsid w:val="005D54BA"/>
    <w:rsid w:val="005D59CF"/>
    <w:rsid w:val="005D61B3"/>
    <w:rsid w:val="005E025A"/>
    <w:rsid w:val="005E1423"/>
    <w:rsid w:val="005E23B5"/>
    <w:rsid w:val="005E2945"/>
    <w:rsid w:val="005E31AA"/>
    <w:rsid w:val="005E3E5A"/>
    <w:rsid w:val="005E41BD"/>
    <w:rsid w:val="005E4665"/>
    <w:rsid w:val="005E49BE"/>
    <w:rsid w:val="005E5038"/>
    <w:rsid w:val="005E5E4A"/>
    <w:rsid w:val="005E6F0F"/>
    <w:rsid w:val="005E73BB"/>
    <w:rsid w:val="005E73C9"/>
    <w:rsid w:val="005F0BDC"/>
    <w:rsid w:val="005F0DA8"/>
    <w:rsid w:val="005F1A1C"/>
    <w:rsid w:val="005F259A"/>
    <w:rsid w:val="005F3A2C"/>
    <w:rsid w:val="005F40A3"/>
    <w:rsid w:val="005F46D5"/>
    <w:rsid w:val="005F49F5"/>
    <w:rsid w:val="005F4B29"/>
    <w:rsid w:val="005F51B4"/>
    <w:rsid w:val="005F79FB"/>
    <w:rsid w:val="005F7C36"/>
    <w:rsid w:val="00601C87"/>
    <w:rsid w:val="006026F7"/>
    <w:rsid w:val="00602B11"/>
    <w:rsid w:val="00604919"/>
    <w:rsid w:val="006049A1"/>
    <w:rsid w:val="006055C0"/>
    <w:rsid w:val="00606233"/>
    <w:rsid w:val="0060647C"/>
    <w:rsid w:val="00606655"/>
    <w:rsid w:val="0060688F"/>
    <w:rsid w:val="00606B45"/>
    <w:rsid w:val="00607026"/>
    <w:rsid w:val="00607B3F"/>
    <w:rsid w:val="00610144"/>
    <w:rsid w:val="0061018A"/>
    <w:rsid w:val="0061032E"/>
    <w:rsid w:val="00610876"/>
    <w:rsid w:val="006109C4"/>
    <w:rsid w:val="0061130F"/>
    <w:rsid w:val="0061222A"/>
    <w:rsid w:val="00612470"/>
    <w:rsid w:val="0061255A"/>
    <w:rsid w:val="00613C60"/>
    <w:rsid w:val="00613EB7"/>
    <w:rsid w:val="006151A2"/>
    <w:rsid w:val="00615C06"/>
    <w:rsid w:val="00615F26"/>
    <w:rsid w:val="006168D6"/>
    <w:rsid w:val="00616B72"/>
    <w:rsid w:val="0061762C"/>
    <w:rsid w:val="006176E3"/>
    <w:rsid w:val="00617744"/>
    <w:rsid w:val="00620A0E"/>
    <w:rsid w:val="00620D5D"/>
    <w:rsid w:val="006213AB"/>
    <w:rsid w:val="00621C02"/>
    <w:rsid w:val="006222C8"/>
    <w:rsid w:val="006227E7"/>
    <w:rsid w:val="0062296C"/>
    <w:rsid w:val="0062387A"/>
    <w:rsid w:val="00623899"/>
    <w:rsid w:val="0062411B"/>
    <w:rsid w:val="0062498C"/>
    <w:rsid w:val="00624C10"/>
    <w:rsid w:val="006254E5"/>
    <w:rsid w:val="00625FEB"/>
    <w:rsid w:val="00626280"/>
    <w:rsid w:val="0062649B"/>
    <w:rsid w:val="00626ADB"/>
    <w:rsid w:val="00626F14"/>
    <w:rsid w:val="0062783F"/>
    <w:rsid w:val="00627E32"/>
    <w:rsid w:val="00630408"/>
    <w:rsid w:val="006304A0"/>
    <w:rsid w:val="00630BA8"/>
    <w:rsid w:val="00630BB6"/>
    <w:rsid w:val="00630E6F"/>
    <w:rsid w:val="00630F6A"/>
    <w:rsid w:val="006314C2"/>
    <w:rsid w:val="0063177C"/>
    <w:rsid w:val="00632479"/>
    <w:rsid w:val="0063279C"/>
    <w:rsid w:val="00632D99"/>
    <w:rsid w:val="00634829"/>
    <w:rsid w:val="0063581A"/>
    <w:rsid w:val="00635A37"/>
    <w:rsid w:val="00635A85"/>
    <w:rsid w:val="006367F1"/>
    <w:rsid w:val="00636E08"/>
    <w:rsid w:val="006407A1"/>
    <w:rsid w:val="00640F0C"/>
    <w:rsid w:val="00641884"/>
    <w:rsid w:val="006424D9"/>
    <w:rsid w:val="00642B0B"/>
    <w:rsid w:val="00642FFF"/>
    <w:rsid w:val="00643009"/>
    <w:rsid w:val="0064364B"/>
    <w:rsid w:val="00643E88"/>
    <w:rsid w:val="00644166"/>
    <w:rsid w:val="0064440B"/>
    <w:rsid w:val="00644869"/>
    <w:rsid w:val="00645DB8"/>
    <w:rsid w:val="00645EA0"/>
    <w:rsid w:val="00646866"/>
    <w:rsid w:val="0064730F"/>
    <w:rsid w:val="00647735"/>
    <w:rsid w:val="00647A59"/>
    <w:rsid w:val="0065077E"/>
    <w:rsid w:val="006528D6"/>
    <w:rsid w:val="006528FB"/>
    <w:rsid w:val="006533C8"/>
    <w:rsid w:val="006534CB"/>
    <w:rsid w:val="00653B17"/>
    <w:rsid w:val="00653D52"/>
    <w:rsid w:val="00654048"/>
    <w:rsid w:val="006544E7"/>
    <w:rsid w:val="0065505A"/>
    <w:rsid w:val="00655D70"/>
    <w:rsid w:val="006564F6"/>
    <w:rsid w:val="0065715E"/>
    <w:rsid w:val="00657C09"/>
    <w:rsid w:val="0066042E"/>
    <w:rsid w:val="006610EB"/>
    <w:rsid w:val="0066120B"/>
    <w:rsid w:val="00661C48"/>
    <w:rsid w:val="00661EB2"/>
    <w:rsid w:val="0066205D"/>
    <w:rsid w:val="006625E0"/>
    <w:rsid w:val="006627BD"/>
    <w:rsid w:val="00662DCC"/>
    <w:rsid w:val="00662F37"/>
    <w:rsid w:val="00664BAC"/>
    <w:rsid w:val="00665291"/>
    <w:rsid w:val="00665325"/>
    <w:rsid w:val="006655D4"/>
    <w:rsid w:val="00665C4E"/>
    <w:rsid w:val="006666EA"/>
    <w:rsid w:val="00667B31"/>
    <w:rsid w:val="00670387"/>
    <w:rsid w:val="006716E4"/>
    <w:rsid w:val="00671DE0"/>
    <w:rsid w:val="00672812"/>
    <w:rsid w:val="006734DB"/>
    <w:rsid w:val="00673FE7"/>
    <w:rsid w:val="0067403A"/>
    <w:rsid w:val="00674428"/>
    <w:rsid w:val="0067478F"/>
    <w:rsid w:val="006748EF"/>
    <w:rsid w:val="00674CC8"/>
    <w:rsid w:val="00675FAB"/>
    <w:rsid w:val="00677D1C"/>
    <w:rsid w:val="0068028E"/>
    <w:rsid w:val="006805B5"/>
    <w:rsid w:val="0068064E"/>
    <w:rsid w:val="00680FE0"/>
    <w:rsid w:val="00681326"/>
    <w:rsid w:val="00681738"/>
    <w:rsid w:val="00681820"/>
    <w:rsid w:val="00681873"/>
    <w:rsid w:val="00681D92"/>
    <w:rsid w:val="006821F5"/>
    <w:rsid w:val="00682FBB"/>
    <w:rsid w:val="00683301"/>
    <w:rsid w:val="0068366D"/>
    <w:rsid w:val="006840F6"/>
    <w:rsid w:val="00684362"/>
    <w:rsid w:val="0068441E"/>
    <w:rsid w:val="00684AF7"/>
    <w:rsid w:val="00685DF1"/>
    <w:rsid w:val="0068604C"/>
    <w:rsid w:val="00687480"/>
    <w:rsid w:val="00687F51"/>
    <w:rsid w:val="006909FF"/>
    <w:rsid w:val="00691556"/>
    <w:rsid w:val="00691D21"/>
    <w:rsid w:val="00691F24"/>
    <w:rsid w:val="006923D3"/>
    <w:rsid w:val="00692541"/>
    <w:rsid w:val="006944CA"/>
    <w:rsid w:val="006951F3"/>
    <w:rsid w:val="00695EDF"/>
    <w:rsid w:val="00695F8D"/>
    <w:rsid w:val="0069608C"/>
    <w:rsid w:val="00697465"/>
    <w:rsid w:val="00697A04"/>
    <w:rsid w:val="006A0234"/>
    <w:rsid w:val="006A0989"/>
    <w:rsid w:val="006A12B4"/>
    <w:rsid w:val="006A1A2B"/>
    <w:rsid w:val="006A1AB7"/>
    <w:rsid w:val="006A20BF"/>
    <w:rsid w:val="006A280E"/>
    <w:rsid w:val="006A289F"/>
    <w:rsid w:val="006A3D4A"/>
    <w:rsid w:val="006A5357"/>
    <w:rsid w:val="006A54C6"/>
    <w:rsid w:val="006A6149"/>
    <w:rsid w:val="006A7068"/>
    <w:rsid w:val="006A7163"/>
    <w:rsid w:val="006A7595"/>
    <w:rsid w:val="006A7F9D"/>
    <w:rsid w:val="006B00CC"/>
    <w:rsid w:val="006B26E1"/>
    <w:rsid w:val="006B2C65"/>
    <w:rsid w:val="006B2FAA"/>
    <w:rsid w:val="006B32D6"/>
    <w:rsid w:val="006B38DB"/>
    <w:rsid w:val="006B42AE"/>
    <w:rsid w:val="006B5345"/>
    <w:rsid w:val="006B53B8"/>
    <w:rsid w:val="006B5B96"/>
    <w:rsid w:val="006B5C61"/>
    <w:rsid w:val="006B605F"/>
    <w:rsid w:val="006B6249"/>
    <w:rsid w:val="006B6778"/>
    <w:rsid w:val="006B693D"/>
    <w:rsid w:val="006B6B83"/>
    <w:rsid w:val="006B779C"/>
    <w:rsid w:val="006B77AA"/>
    <w:rsid w:val="006C0772"/>
    <w:rsid w:val="006C1C4F"/>
    <w:rsid w:val="006C1E5E"/>
    <w:rsid w:val="006C3010"/>
    <w:rsid w:val="006C3DA0"/>
    <w:rsid w:val="006C4E2F"/>
    <w:rsid w:val="006C58AC"/>
    <w:rsid w:val="006C67B0"/>
    <w:rsid w:val="006C68F2"/>
    <w:rsid w:val="006C6DB6"/>
    <w:rsid w:val="006C708B"/>
    <w:rsid w:val="006C7BB2"/>
    <w:rsid w:val="006D00C2"/>
    <w:rsid w:val="006D0349"/>
    <w:rsid w:val="006D03AC"/>
    <w:rsid w:val="006D0D26"/>
    <w:rsid w:val="006D0EC5"/>
    <w:rsid w:val="006D1D00"/>
    <w:rsid w:val="006D1EC7"/>
    <w:rsid w:val="006D1F51"/>
    <w:rsid w:val="006D2B71"/>
    <w:rsid w:val="006D48CE"/>
    <w:rsid w:val="006D4E34"/>
    <w:rsid w:val="006D4F19"/>
    <w:rsid w:val="006D517E"/>
    <w:rsid w:val="006E0769"/>
    <w:rsid w:val="006E0CC5"/>
    <w:rsid w:val="006E191F"/>
    <w:rsid w:val="006E32B7"/>
    <w:rsid w:val="006E3581"/>
    <w:rsid w:val="006E37E8"/>
    <w:rsid w:val="006E38D4"/>
    <w:rsid w:val="006E644B"/>
    <w:rsid w:val="006F1133"/>
    <w:rsid w:val="006F1417"/>
    <w:rsid w:val="006F1614"/>
    <w:rsid w:val="006F16F4"/>
    <w:rsid w:val="006F1B06"/>
    <w:rsid w:val="006F1F97"/>
    <w:rsid w:val="006F23FD"/>
    <w:rsid w:val="006F2DE0"/>
    <w:rsid w:val="006F3CA2"/>
    <w:rsid w:val="006F5D06"/>
    <w:rsid w:val="006F690C"/>
    <w:rsid w:val="006F7C17"/>
    <w:rsid w:val="006F7FA2"/>
    <w:rsid w:val="0070126B"/>
    <w:rsid w:val="00705AB8"/>
    <w:rsid w:val="00705E35"/>
    <w:rsid w:val="00705FF1"/>
    <w:rsid w:val="00706227"/>
    <w:rsid w:val="00707104"/>
    <w:rsid w:val="007078C5"/>
    <w:rsid w:val="00710007"/>
    <w:rsid w:val="007101F8"/>
    <w:rsid w:val="007106CA"/>
    <w:rsid w:val="00710FEB"/>
    <w:rsid w:val="007115CC"/>
    <w:rsid w:val="007134F4"/>
    <w:rsid w:val="00714706"/>
    <w:rsid w:val="007147FD"/>
    <w:rsid w:val="00714883"/>
    <w:rsid w:val="00715548"/>
    <w:rsid w:val="00715657"/>
    <w:rsid w:val="00716559"/>
    <w:rsid w:val="00716BED"/>
    <w:rsid w:val="00716CAA"/>
    <w:rsid w:val="0071739A"/>
    <w:rsid w:val="00717A9D"/>
    <w:rsid w:val="00717DDC"/>
    <w:rsid w:val="00717FAF"/>
    <w:rsid w:val="00720221"/>
    <w:rsid w:val="00720C3B"/>
    <w:rsid w:val="00721823"/>
    <w:rsid w:val="00721C93"/>
    <w:rsid w:val="00721D67"/>
    <w:rsid w:val="00721FD6"/>
    <w:rsid w:val="00724773"/>
    <w:rsid w:val="00725B27"/>
    <w:rsid w:val="00726702"/>
    <w:rsid w:val="007276E8"/>
    <w:rsid w:val="007300EA"/>
    <w:rsid w:val="00730192"/>
    <w:rsid w:val="00730A8C"/>
    <w:rsid w:val="00730BF0"/>
    <w:rsid w:val="00730EC0"/>
    <w:rsid w:val="00730F39"/>
    <w:rsid w:val="00730F8C"/>
    <w:rsid w:val="0073191F"/>
    <w:rsid w:val="00731F13"/>
    <w:rsid w:val="007321CB"/>
    <w:rsid w:val="0073232D"/>
    <w:rsid w:val="00732551"/>
    <w:rsid w:val="00732678"/>
    <w:rsid w:val="00732A45"/>
    <w:rsid w:val="007333DA"/>
    <w:rsid w:val="007337FF"/>
    <w:rsid w:val="007349CC"/>
    <w:rsid w:val="007370A7"/>
    <w:rsid w:val="0073732C"/>
    <w:rsid w:val="00737809"/>
    <w:rsid w:val="0073786F"/>
    <w:rsid w:val="00740113"/>
    <w:rsid w:val="007402B2"/>
    <w:rsid w:val="00740424"/>
    <w:rsid w:val="00740C5E"/>
    <w:rsid w:val="007412B8"/>
    <w:rsid w:val="007412EA"/>
    <w:rsid w:val="00741CBF"/>
    <w:rsid w:val="007420F4"/>
    <w:rsid w:val="007436C8"/>
    <w:rsid w:val="00743BEB"/>
    <w:rsid w:val="00743EE9"/>
    <w:rsid w:val="00743F1A"/>
    <w:rsid w:val="00745225"/>
    <w:rsid w:val="0074693A"/>
    <w:rsid w:val="007473F1"/>
    <w:rsid w:val="00747D2F"/>
    <w:rsid w:val="00750FE8"/>
    <w:rsid w:val="00751338"/>
    <w:rsid w:val="00751CEA"/>
    <w:rsid w:val="007521CA"/>
    <w:rsid w:val="00752B39"/>
    <w:rsid w:val="00754208"/>
    <w:rsid w:val="0075441D"/>
    <w:rsid w:val="00755900"/>
    <w:rsid w:val="007567CF"/>
    <w:rsid w:val="007574C3"/>
    <w:rsid w:val="007578E6"/>
    <w:rsid w:val="00757B76"/>
    <w:rsid w:val="00757E49"/>
    <w:rsid w:val="00761102"/>
    <w:rsid w:val="00761AB9"/>
    <w:rsid w:val="0076219A"/>
    <w:rsid w:val="00762607"/>
    <w:rsid w:val="00762743"/>
    <w:rsid w:val="00762A50"/>
    <w:rsid w:val="00762F76"/>
    <w:rsid w:val="0076326B"/>
    <w:rsid w:val="0076403A"/>
    <w:rsid w:val="00764CE4"/>
    <w:rsid w:val="00765594"/>
    <w:rsid w:val="007660DD"/>
    <w:rsid w:val="00766A93"/>
    <w:rsid w:val="00766EA4"/>
    <w:rsid w:val="00771CE7"/>
    <w:rsid w:val="00772EF7"/>
    <w:rsid w:val="007754ED"/>
    <w:rsid w:val="00775A52"/>
    <w:rsid w:val="00776487"/>
    <w:rsid w:val="007767C7"/>
    <w:rsid w:val="007768D9"/>
    <w:rsid w:val="00776B3B"/>
    <w:rsid w:val="007776EF"/>
    <w:rsid w:val="007779AC"/>
    <w:rsid w:val="00780BD5"/>
    <w:rsid w:val="00781843"/>
    <w:rsid w:val="007819CA"/>
    <w:rsid w:val="00781F79"/>
    <w:rsid w:val="007823EB"/>
    <w:rsid w:val="00782762"/>
    <w:rsid w:val="00785564"/>
    <w:rsid w:val="007859A0"/>
    <w:rsid w:val="0078795A"/>
    <w:rsid w:val="00790139"/>
    <w:rsid w:val="00790AEC"/>
    <w:rsid w:val="00790DF3"/>
    <w:rsid w:val="00791CC1"/>
    <w:rsid w:val="0079334C"/>
    <w:rsid w:val="00793A0A"/>
    <w:rsid w:val="007942B9"/>
    <w:rsid w:val="0079491E"/>
    <w:rsid w:val="00794AC5"/>
    <w:rsid w:val="00794E94"/>
    <w:rsid w:val="007959C3"/>
    <w:rsid w:val="00796726"/>
    <w:rsid w:val="0079680E"/>
    <w:rsid w:val="007A04B2"/>
    <w:rsid w:val="007A0AEA"/>
    <w:rsid w:val="007A0EC7"/>
    <w:rsid w:val="007A1DC2"/>
    <w:rsid w:val="007A2B5B"/>
    <w:rsid w:val="007A2CF5"/>
    <w:rsid w:val="007A3774"/>
    <w:rsid w:val="007A54B1"/>
    <w:rsid w:val="007A68CF"/>
    <w:rsid w:val="007A695B"/>
    <w:rsid w:val="007A72A1"/>
    <w:rsid w:val="007A7482"/>
    <w:rsid w:val="007B2374"/>
    <w:rsid w:val="007B34F6"/>
    <w:rsid w:val="007B36B2"/>
    <w:rsid w:val="007B3B2C"/>
    <w:rsid w:val="007B41DC"/>
    <w:rsid w:val="007B4E77"/>
    <w:rsid w:val="007B54FE"/>
    <w:rsid w:val="007B5B86"/>
    <w:rsid w:val="007B680D"/>
    <w:rsid w:val="007B69FF"/>
    <w:rsid w:val="007B6D8F"/>
    <w:rsid w:val="007C0244"/>
    <w:rsid w:val="007C0385"/>
    <w:rsid w:val="007C0403"/>
    <w:rsid w:val="007C0A35"/>
    <w:rsid w:val="007C1892"/>
    <w:rsid w:val="007C1C25"/>
    <w:rsid w:val="007C1D0D"/>
    <w:rsid w:val="007C2235"/>
    <w:rsid w:val="007C2CAB"/>
    <w:rsid w:val="007C2F93"/>
    <w:rsid w:val="007C3281"/>
    <w:rsid w:val="007C4173"/>
    <w:rsid w:val="007C4CCA"/>
    <w:rsid w:val="007C5F8C"/>
    <w:rsid w:val="007C6258"/>
    <w:rsid w:val="007C6AA4"/>
    <w:rsid w:val="007C6F17"/>
    <w:rsid w:val="007D062E"/>
    <w:rsid w:val="007D2091"/>
    <w:rsid w:val="007D20A1"/>
    <w:rsid w:val="007D326D"/>
    <w:rsid w:val="007D48FD"/>
    <w:rsid w:val="007D4E23"/>
    <w:rsid w:val="007D55E0"/>
    <w:rsid w:val="007D6762"/>
    <w:rsid w:val="007D6806"/>
    <w:rsid w:val="007D7604"/>
    <w:rsid w:val="007E09B1"/>
    <w:rsid w:val="007E0B5C"/>
    <w:rsid w:val="007E1DE7"/>
    <w:rsid w:val="007E3694"/>
    <w:rsid w:val="007E54BF"/>
    <w:rsid w:val="007E60ED"/>
    <w:rsid w:val="007E7F5F"/>
    <w:rsid w:val="007F01B3"/>
    <w:rsid w:val="007F049F"/>
    <w:rsid w:val="007F16E7"/>
    <w:rsid w:val="007F1B83"/>
    <w:rsid w:val="007F347E"/>
    <w:rsid w:val="007F350C"/>
    <w:rsid w:val="007F3713"/>
    <w:rsid w:val="007F49CE"/>
    <w:rsid w:val="007F6650"/>
    <w:rsid w:val="007F7188"/>
    <w:rsid w:val="007F791C"/>
    <w:rsid w:val="00800F35"/>
    <w:rsid w:val="00801357"/>
    <w:rsid w:val="008015E4"/>
    <w:rsid w:val="00801805"/>
    <w:rsid w:val="0080351B"/>
    <w:rsid w:val="0080393E"/>
    <w:rsid w:val="0080408B"/>
    <w:rsid w:val="008049F9"/>
    <w:rsid w:val="00804F77"/>
    <w:rsid w:val="0080530A"/>
    <w:rsid w:val="008058B7"/>
    <w:rsid w:val="00807198"/>
    <w:rsid w:val="00807589"/>
    <w:rsid w:val="00807F14"/>
    <w:rsid w:val="00810721"/>
    <w:rsid w:val="00810D5B"/>
    <w:rsid w:val="00810F6E"/>
    <w:rsid w:val="00811309"/>
    <w:rsid w:val="00811528"/>
    <w:rsid w:val="00811A1A"/>
    <w:rsid w:val="00811DAF"/>
    <w:rsid w:val="00813E94"/>
    <w:rsid w:val="00814C2A"/>
    <w:rsid w:val="00814C4A"/>
    <w:rsid w:val="00815D8E"/>
    <w:rsid w:val="00815F07"/>
    <w:rsid w:val="00817017"/>
    <w:rsid w:val="00817180"/>
    <w:rsid w:val="00817ED0"/>
    <w:rsid w:val="0082087D"/>
    <w:rsid w:val="00821AEF"/>
    <w:rsid w:val="00821B85"/>
    <w:rsid w:val="00823052"/>
    <w:rsid w:val="008239A8"/>
    <w:rsid w:val="00824315"/>
    <w:rsid w:val="00824385"/>
    <w:rsid w:val="00824745"/>
    <w:rsid w:val="00824FDD"/>
    <w:rsid w:val="00825553"/>
    <w:rsid w:val="00825754"/>
    <w:rsid w:val="0082601D"/>
    <w:rsid w:val="008261C7"/>
    <w:rsid w:val="00826244"/>
    <w:rsid w:val="0082642D"/>
    <w:rsid w:val="008264E1"/>
    <w:rsid w:val="00826A6D"/>
    <w:rsid w:val="00831011"/>
    <w:rsid w:val="00831127"/>
    <w:rsid w:val="00831BC7"/>
    <w:rsid w:val="00831C09"/>
    <w:rsid w:val="0083451D"/>
    <w:rsid w:val="00834F3E"/>
    <w:rsid w:val="00835DCA"/>
    <w:rsid w:val="00835F4F"/>
    <w:rsid w:val="0083669C"/>
    <w:rsid w:val="00836736"/>
    <w:rsid w:val="00836AA8"/>
    <w:rsid w:val="00836EC4"/>
    <w:rsid w:val="0083703F"/>
    <w:rsid w:val="00837081"/>
    <w:rsid w:val="0083748E"/>
    <w:rsid w:val="00837C0D"/>
    <w:rsid w:val="0084046F"/>
    <w:rsid w:val="008410E4"/>
    <w:rsid w:val="00841929"/>
    <w:rsid w:val="00842AE1"/>
    <w:rsid w:val="0084676B"/>
    <w:rsid w:val="008468A4"/>
    <w:rsid w:val="00847635"/>
    <w:rsid w:val="00847764"/>
    <w:rsid w:val="00847C22"/>
    <w:rsid w:val="00847EBE"/>
    <w:rsid w:val="00850B45"/>
    <w:rsid w:val="00850C34"/>
    <w:rsid w:val="008514B2"/>
    <w:rsid w:val="00851541"/>
    <w:rsid w:val="00851988"/>
    <w:rsid w:val="00851D7F"/>
    <w:rsid w:val="008549CD"/>
    <w:rsid w:val="008550CC"/>
    <w:rsid w:val="00855530"/>
    <w:rsid w:val="00855F71"/>
    <w:rsid w:val="00856A3E"/>
    <w:rsid w:val="00856B39"/>
    <w:rsid w:val="00856F54"/>
    <w:rsid w:val="00856F73"/>
    <w:rsid w:val="008573B8"/>
    <w:rsid w:val="00857CDD"/>
    <w:rsid w:val="00860089"/>
    <w:rsid w:val="00860314"/>
    <w:rsid w:val="00860376"/>
    <w:rsid w:val="00860589"/>
    <w:rsid w:val="00860A3E"/>
    <w:rsid w:val="00860E10"/>
    <w:rsid w:val="0086230B"/>
    <w:rsid w:val="00862690"/>
    <w:rsid w:val="008635EF"/>
    <w:rsid w:val="00863728"/>
    <w:rsid w:val="00863A76"/>
    <w:rsid w:val="00863A9A"/>
    <w:rsid w:val="00864018"/>
    <w:rsid w:val="0086415C"/>
    <w:rsid w:val="00864C14"/>
    <w:rsid w:val="00864E12"/>
    <w:rsid w:val="0086521F"/>
    <w:rsid w:val="00865573"/>
    <w:rsid w:val="00865DFD"/>
    <w:rsid w:val="00865FE8"/>
    <w:rsid w:val="0086689E"/>
    <w:rsid w:val="00866DEF"/>
    <w:rsid w:val="00867653"/>
    <w:rsid w:val="00867AEA"/>
    <w:rsid w:val="00867B24"/>
    <w:rsid w:val="00870006"/>
    <w:rsid w:val="008702E4"/>
    <w:rsid w:val="00870CD6"/>
    <w:rsid w:val="008711FE"/>
    <w:rsid w:val="00871B63"/>
    <w:rsid w:val="00871ECE"/>
    <w:rsid w:val="00872797"/>
    <w:rsid w:val="008728CD"/>
    <w:rsid w:val="00872F0D"/>
    <w:rsid w:val="00873810"/>
    <w:rsid w:val="00873A18"/>
    <w:rsid w:val="00873F38"/>
    <w:rsid w:val="00874064"/>
    <w:rsid w:val="00876C99"/>
    <w:rsid w:val="00876D9E"/>
    <w:rsid w:val="00877516"/>
    <w:rsid w:val="00877C10"/>
    <w:rsid w:val="00877C25"/>
    <w:rsid w:val="00877F20"/>
    <w:rsid w:val="00880763"/>
    <w:rsid w:val="00880883"/>
    <w:rsid w:val="00880DAC"/>
    <w:rsid w:val="00880FB8"/>
    <w:rsid w:val="00881474"/>
    <w:rsid w:val="00881BF3"/>
    <w:rsid w:val="008821E8"/>
    <w:rsid w:val="0088243E"/>
    <w:rsid w:val="00883098"/>
    <w:rsid w:val="00883B9F"/>
    <w:rsid w:val="00884016"/>
    <w:rsid w:val="008840FE"/>
    <w:rsid w:val="0088508D"/>
    <w:rsid w:val="00885532"/>
    <w:rsid w:val="008856A8"/>
    <w:rsid w:val="00886601"/>
    <w:rsid w:val="008867FD"/>
    <w:rsid w:val="00887E1D"/>
    <w:rsid w:val="008903D7"/>
    <w:rsid w:val="0089118C"/>
    <w:rsid w:val="00891FEE"/>
    <w:rsid w:val="008922B5"/>
    <w:rsid w:val="00892A60"/>
    <w:rsid w:val="00892A64"/>
    <w:rsid w:val="00892C89"/>
    <w:rsid w:val="0089346F"/>
    <w:rsid w:val="008936FC"/>
    <w:rsid w:val="00893F36"/>
    <w:rsid w:val="00893F81"/>
    <w:rsid w:val="008943F4"/>
    <w:rsid w:val="008947D9"/>
    <w:rsid w:val="00896588"/>
    <w:rsid w:val="00897C79"/>
    <w:rsid w:val="008A0B71"/>
    <w:rsid w:val="008A235F"/>
    <w:rsid w:val="008A2387"/>
    <w:rsid w:val="008A27AC"/>
    <w:rsid w:val="008A28D9"/>
    <w:rsid w:val="008A2EAE"/>
    <w:rsid w:val="008A3AD4"/>
    <w:rsid w:val="008A3C2D"/>
    <w:rsid w:val="008A42D8"/>
    <w:rsid w:val="008A43E7"/>
    <w:rsid w:val="008A4615"/>
    <w:rsid w:val="008A4AE3"/>
    <w:rsid w:val="008A6474"/>
    <w:rsid w:val="008A76F1"/>
    <w:rsid w:val="008B014A"/>
    <w:rsid w:val="008B0583"/>
    <w:rsid w:val="008B07DF"/>
    <w:rsid w:val="008B12EA"/>
    <w:rsid w:val="008B254D"/>
    <w:rsid w:val="008B2AC4"/>
    <w:rsid w:val="008B2D80"/>
    <w:rsid w:val="008B396C"/>
    <w:rsid w:val="008B4086"/>
    <w:rsid w:val="008B45BA"/>
    <w:rsid w:val="008B4EB9"/>
    <w:rsid w:val="008B5D7D"/>
    <w:rsid w:val="008B6561"/>
    <w:rsid w:val="008B693E"/>
    <w:rsid w:val="008B73CE"/>
    <w:rsid w:val="008B7BD2"/>
    <w:rsid w:val="008C187B"/>
    <w:rsid w:val="008C18B5"/>
    <w:rsid w:val="008C1B28"/>
    <w:rsid w:val="008C1EA4"/>
    <w:rsid w:val="008C249B"/>
    <w:rsid w:val="008C313C"/>
    <w:rsid w:val="008C3FF5"/>
    <w:rsid w:val="008C5113"/>
    <w:rsid w:val="008C5465"/>
    <w:rsid w:val="008C63B0"/>
    <w:rsid w:val="008C64A2"/>
    <w:rsid w:val="008C69B9"/>
    <w:rsid w:val="008D00DA"/>
    <w:rsid w:val="008D07FD"/>
    <w:rsid w:val="008D0873"/>
    <w:rsid w:val="008D16BD"/>
    <w:rsid w:val="008D2C47"/>
    <w:rsid w:val="008D3E01"/>
    <w:rsid w:val="008D4192"/>
    <w:rsid w:val="008D5184"/>
    <w:rsid w:val="008D56DA"/>
    <w:rsid w:val="008D6556"/>
    <w:rsid w:val="008D665F"/>
    <w:rsid w:val="008D6C82"/>
    <w:rsid w:val="008D7382"/>
    <w:rsid w:val="008D7723"/>
    <w:rsid w:val="008D7887"/>
    <w:rsid w:val="008E0BF4"/>
    <w:rsid w:val="008E4365"/>
    <w:rsid w:val="008E4BBB"/>
    <w:rsid w:val="008E5AE0"/>
    <w:rsid w:val="008E61A2"/>
    <w:rsid w:val="008E6B51"/>
    <w:rsid w:val="008F08FC"/>
    <w:rsid w:val="008F0FA9"/>
    <w:rsid w:val="008F14B4"/>
    <w:rsid w:val="008F1EB0"/>
    <w:rsid w:val="008F23A9"/>
    <w:rsid w:val="008F3BD4"/>
    <w:rsid w:val="008F43E2"/>
    <w:rsid w:val="008F4639"/>
    <w:rsid w:val="008F46C2"/>
    <w:rsid w:val="008F4924"/>
    <w:rsid w:val="008F69E8"/>
    <w:rsid w:val="008F7638"/>
    <w:rsid w:val="00900F0F"/>
    <w:rsid w:val="00901089"/>
    <w:rsid w:val="0090110E"/>
    <w:rsid w:val="009031CF"/>
    <w:rsid w:val="00903570"/>
    <w:rsid w:val="0090395C"/>
    <w:rsid w:val="00903A87"/>
    <w:rsid w:val="00903CB4"/>
    <w:rsid w:val="0090491A"/>
    <w:rsid w:val="00905484"/>
    <w:rsid w:val="009054D0"/>
    <w:rsid w:val="00905805"/>
    <w:rsid w:val="009058CE"/>
    <w:rsid w:val="009058E4"/>
    <w:rsid w:val="00906929"/>
    <w:rsid w:val="00906CA0"/>
    <w:rsid w:val="00906D55"/>
    <w:rsid w:val="0090713A"/>
    <w:rsid w:val="00910174"/>
    <w:rsid w:val="0091055B"/>
    <w:rsid w:val="009105EA"/>
    <w:rsid w:val="0091143C"/>
    <w:rsid w:val="0091215B"/>
    <w:rsid w:val="0091230E"/>
    <w:rsid w:val="00912795"/>
    <w:rsid w:val="00912967"/>
    <w:rsid w:val="00913046"/>
    <w:rsid w:val="00913240"/>
    <w:rsid w:val="00913ACE"/>
    <w:rsid w:val="00914AF3"/>
    <w:rsid w:val="00914F83"/>
    <w:rsid w:val="00916919"/>
    <w:rsid w:val="00916E80"/>
    <w:rsid w:val="00920939"/>
    <w:rsid w:val="00921B01"/>
    <w:rsid w:val="00922655"/>
    <w:rsid w:val="00923DF0"/>
    <w:rsid w:val="0092433D"/>
    <w:rsid w:val="0092449B"/>
    <w:rsid w:val="00924CB3"/>
    <w:rsid w:val="00924E55"/>
    <w:rsid w:val="0092551F"/>
    <w:rsid w:val="00926668"/>
    <w:rsid w:val="00926A8A"/>
    <w:rsid w:val="00926F39"/>
    <w:rsid w:val="009270E7"/>
    <w:rsid w:val="009276EE"/>
    <w:rsid w:val="00927825"/>
    <w:rsid w:val="00927F20"/>
    <w:rsid w:val="009306DC"/>
    <w:rsid w:val="0093083E"/>
    <w:rsid w:val="00931031"/>
    <w:rsid w:val="0093104E"/>
    <w:rsid w:val="00931A10"/>
    <w:rsid w:val="00931B43"/>
    <w:rsid w:val="00932004"/>
    <w:rsid w:val="0093224C"/>
    <w:rsid w:val="00932D51"/>
    <w:rsid w:val="00932FF9"/>
    <w:rsid w:val="00933FF2"/>
    <w:rsid w:val="00934202"/>
    <w:rsid w:val="00934B2E"/>
    <w:rsid w:val="00934D37"/>
    <w:rsid w:val="00934D63"/>
    <w:rsid w:val="009350E7"/>
    <w:rsid w:val="009357E7"/>
    <w:rsid w:val="00937D1C"/>
    <w:rsid w:val="00940968"/>
    <w:rsid w:val="00940BFB"/>
    <w:rsid w:val="00940DC7"/>
    <w:rsid w:val="00940E41"/>
    <w:rsid w:val="00941088"/>
    <w:rsid w:val="009413F1"/>
    <w:rsid w:val="0094164A"/>
    <w:rsid w:val="00941DBA"/>
    <w:rsid w:val="00942213"/>
    <w:rsid w:val="00942B73"/>
    <w:rsid w:val="009430E9"/>
    <w:rsid w:val="0094347C"/>
    <w:rsid w:val="00943752"/>
    <w:rsid w:val="009438BC"/>
    <w:rsid w:val="009459D9"/>
    <w:rsid w:val="00945FB8"/>
    <w:rsid w:val="0094639D"/>
    <w:rsid w:val="00947306"/>
    <w:rsid w:val="009501C8"/>
    <w:rsid w:val="009509DF"/>
    <w:rsid w:val="00950DC8"/>
    <w:rsid w:val="00950EC2"/>
    <w:rsid w:val="00951136"/>
    <w:rsid w:val="00951375"/>
    <w:rsid w:val="00952674"/>
    <w:rsid w:val="009547E7"/>
    <w:rsid w:val="00954949"/>
    <w:rsid w:val="009558E7"/>
    <w:rsid w:val="00955F07"/>
    <w:rsid w:val="00960960"/>
    <w:rsid w:val="009614BD"/>
    <w:rsid w:val="00962911"/>
    <w:rsid w:val="00962CAD"/>
    <w:rsid w:val="009632CC"/>
    <w:rsid w:val="00964872"/>
    <w:rsid w:val="00964E94"/>
    <w:rsid w:val="00965327"/>
    <w:rsid w:val="009654F7"/>
    <w:rsid w:val="00965CF4"/>
    <w:rsid w:val="009668EE"/>
    <w:rsid w:val="00966CE2"/>
    <w:rsid w:val="00966D1D"/>
    <w:rsid w:val="0096753C"/>
    <w:rsid w:val="009701F4"/>
    <w:rsid w:val="009707AD"/>
    <w:rsid w:val="00970F2D"/>
    <w:rsid w:val="009711E6"/>
    <w:rsid w:val="009718DD"/>
    <w:rsid w:val="00971B91"/>
    <w:rsid w:val="00971CE5"/>
    <w:rsid w:val="00972980"/>
    <w:rsid w:val="00973CC9"/>
    <w:rsid w:val="009748DC"/>
    <w:rsid w:val="00975194"/>
    <w:rsid w:val="0097775B"/>
    <w:rsid w:val="00980720"/>
    <w:rsid w:val="00980F28"/>
    <w:rsid w:val="009825A9"/>
    <w:rsid w:val="009829DA"/>
    <w:rsid w:val="00982D04"/>
    <w:rsid w:val="00982E0C"/>
    <w:rsid w:val="00983ACE"/>
    <w:rsid w:val="009841A0"/>
    <w:rsid w:val="009852E1"/>
    <w:rsid w:val="00985360"/>
    <w:rsid w:val="00985E05"/>
    <w:rsid w:val="00986306"/>
    <w:rsid w:val="00986968"/>
    <w:rsid w:val="00987479"/>
    <w:rsid w:val="00990369"/>
    <w:rsid w:val="009910B8"/>
    <w:rsid w:val="009917C5"/>
    <w:rsid w:val="00991DF8"/>
    <w:rsid w:val="00992C51"/>
    <w:rsid w:val="0099371C"/>
    <w:rsid w:val="0099448D"/>
    <w:rsid w:val="00994C2B"/>
    <w:rsid w:val="00995807"/>
    <w:rsid w:val="00995B26"/>
    <w:rsid w:val="00995FB0"/>
    <w:rsid w:val="0099612F"/>
    <w:rsid w:val="009963DE"/>
    <w:rsid w:val="009976DD"/>
    <w:rsid w:val="00997D53"/>
    <w:rsid w:val="009A112F"/>
    <w:rsid w:val="009A1589"/>
    <w:rsid w:val="009A26DA"/>
    <w:rsid w:val="009A2CE5"/>
    <w:rsid w:val="009A37E9"/>
    <w:rsid w:val="009A3ED3"/>
    <w:rsid w:val="009A493F"/>
    <w:rsid w:val="009A5AC0"/>
    <w:rsid w:val="009A780B"/>
    <w:rsid w:val="009A796B"/>
    <w:rsid w:val="009A7DCC"/>
    <w:rsid w:val="009B05FB"/>
    <w:rsid w:val="009B09C1"/>
    <w:rsid w:val="009B0A1F"/>
    <w:rsid w:val="009B1BA6"/>
    <w:rsid w:val="009B2B4D"/>
    <w:rsid w:val="009B4190"/>
    <w:rsid w:val="009B4DCE"/>
    <w:rsid w:val="009B5E46"/>
    <w:rsid w:val="009B6071"/>
    <w:rsid w:val="009B6289"/>
    <w:rsid w:val="009B6467"/>
    <w:rsid w:val="009B6BE6"/>
    <w:rsid w:val="009B6D82"/>
    <w:rsid w:val="009C0B06"/>
    <w:rsid w:val="009C2311"/>
    <w:rsid w:val="009C4D39"/>
    <w:rsid w:val="009C4D48"/>
    <w:rsid w:val="009C4E59"/>
    <w:rsid w:val="009C55F7"/>
    <w:rsid w:val="009C6453"/>
    <w:rsid w:val="009C7043"/>
    <w:rsid w:val="009D0D8E"/>
    <w:rsid w:val="009D18A5"/>
    <w:rsid w:val="009D18D7"/>
    <w:rsid w:val="009D295C"/>
    <w:rsid w:val="009D3AB5"/>
    <w:rsid w:val="009D47EA"/>
    <w:rsid w:val="009D4BD9"/>
    <w:rsid w:val="009D6471"/>
    <w:rsid w:val="009D6C54"/>
    <w:rsid w:val="009D7A15"/>
    <w:rsid w:val="009D7A33"/>
    <w:rsid w:val="009E15F4"/>
    <w:rsid w:val="009E268F"/>
    <w:rsid w:val="009E2D40"/>
    <w:rsid w:val="009E3277"/>
    <w:rsid w:val="009E3410"/>
    <w:rsid w:val="009E5179"/>
    <w:rsid w:val="009E61EC"/>
    <w:rsid w:val="009E6800"/>
    <w:rsid w:val="009E6D8B"/>
    <w:rsid w:val="009F02A7"/>
    <w:rsid w:val="009F0582"/>
    <w:rsid w:val="009F0659"/>
    <w:rsid w:val="009F0C35"/>
    <w:rsid w:val="009F0CBB"/>
    <w:rsid w:val="009F13AA"/>
    <w:rsid w:val="009F2440"/>
    <w:rsid w:val="009F24C2"/>
    <w:rsid w:val="009F2B4F"/>
    <w:rsid w:val="009F2E9C"/>
    <w:rsid w:val="009F3430"/>
    <w:rsid w:val="009F3DBD"/>
    <w:rsid w:val="009F4214"/>
    <w:rsid w:val="009F4608"/>
    <w:rsid w:val="009F4BE6"/>
    <w:rsid w:val="009F4D02"/>
    <w:rsid w:val="009F4E2F"/>
    <w:rsid w:val="009F673C"/>
    <w:rsid w:val="009F7767"/>
    <w:rsid w:val="009F776C"/>
    <w:rsid w:val="00A01BAE"/>
    <w:rsid w:val="00A01C2F"/>
    <w:rsid w:val="00A03534"/>
    <w:rsid w:val="00A03E72"/>
    <w:rsid w:val="00A041F7"/>
    <w:rsid w:val="00A0450B"/>
    <w:rsid w:val="00A04B0C"/>
    <w:rsid w:val="00A05DF3"/>
    <w:rsid w:val="00A05FAA"/>
    <w:rsid w:val="00A06E3F"/>
    <w:rsid w:val="00A074FE"/>
    <w:rsid w:val="00A07679"/>
    <w:rsid w:val="00A07A56"/>
    <w:rsid w:val="00A07B00"/>
    <w:rsid w:val="00A10601"/>
    <w:rsid w:val="00A10676"/>
    <w:rsid w:val="00A1255D"/>
    <w:rsid w:val="00A12A4F"/>
    <w:rsid w:val="00A12EC4"/>
    <w:rsid w:val="00A132E2"/>
    <w:rsid w:val="00A1342C"/>
    <w:rsid w:val="00A13FF4"/>
    <w:rsid w:val="00A1449A"/>
    <w:rsid w:val="00A14AC7"/>
    <w:rsid w:val="00A14E27"/>
    <w:rsid w:val="00A14EFB"/>
    <w:rsid w:val="00A160B9"/>
    <w:rsid w:val="00A16DC0"/>
    <w:rsid w:val="00A209E1"/>
    <w:rsid w:val="00A20CC9"/>
    <w:rsid w:val="00A2156A"/>
    <w:rsid w:val="00A21654"/>
    <w:rsid w:val="00A222AC"/>
    <w:rsid w:val="00A223D0"/>
    <w:rsid w:val="00A230A1"/>
    <w:rsid w:val="00A2518B"/>
    <w:rsid w:val="00A25319"/>
    <w:rsid w:val="00A25725"/>
    <w:rsid w:val="00A258CD"/>
    <w:rsid w:val="00A25D18"/>
    <w:rsid w:val="00A264A2"/>
    <w:rsid w:val="00A2712C"/>
    <w:rsid w:val="00A27508"/>
    <w:rsid w:val="00A2750A"/>
    <w:rsid w:val="00A302D6"/>
    <w:rsid w:val="00A304C1"/>
    <w:rsid w:val="00A311A2"/>
    <w:rsid w:val="00A31525"/>
    <w:rsid w:val="00A31872"/>
    <w:rsid w:val="00A3233C"/>
    <w:rsid w:val="00A328CC"/>
    <w:rsid w:val="00A33589"/>
    <w:rsid w:val="00A35269"/>
    <w:rsid w:val="00A3575C"/>
    <w:rsid w:val="00A35C0C"/>
    <w:rsid w:val="00A37113"/>
    <w:rsid w:val="00A42108"/>
    <w:rsid w:val="00A429EA"/>
    <w:rsid w:val="00A42B64"/>
    <w:rsid w:val="00A42CA3"/>
    <w:rsid w:val="00A44185"/>
    <w:rsid w:val="00A44647"/>
    <w:rsid w:val="00A452EC"/>
    <w:rsid w:val="00A4719B"/>
    <w:rsid w:val="00A477FE"/>
    <w:rsid w:val="00A47966"/>
    <w:rsid w:val="00A479EF"/>
    <w:rsid w:val="00A47CA5"/>
    <w:rsid w:val="00A47D53"/>
    <w:rsid w:val="00A5055A"/>
    <w:rsid w:val="00A511BD"/>
    <w:rsid w:val="00A52709"/>
    <w:rsid w:val="00A53B76"/>
    <w:rsid w:val="00A53B77"/>
    <w:rsid w:val="00A5488A"/>
    <w:rsid w:val="00A54F54"/>
    <w:rsid w:val="00A55B58"/>
    <w:rsid w:val="00A56972"/>
    <w:rsid w:val="00A569C2"/>
    <w:rsid w:val="00A571E4"/>
    <w:rsid w:val="00A57471"/>
    <w:rsid w:val="00A57B37"/>
    <w:rsid w:val="00A6028F"/>
    <w:rsid w:val="00A60EF9"/>
    <w:rsid w:val="00A6137D"/>
    <w:rsid w:val="00A613F2"/>
    <w:rsid w:val="00A614A3"/>
    <w:rsid w:val="00A6160E"/>
    <w:rsid w:val="00A61F11"/>
    <w:rsid w:val="00A62B49"/>
    <w:rsid w:val="00A62DD7"/>
    <w:rsid w:val="00A62E78"/>
    <w:rsid w:val="00A63C7F"/>
    <w:rsid w:val="00A64981"/>
    <w:rsid w:val="00A654A1"/>
    <w:rsid w:val="00A659CB"/>
    <w:rsid w:val="00A66859"/>
    <w:rsid w:val="00A67E4D"/>
    <w:rsid w:val="00A67F2F"/>
    <w:rsid w:val="00A709B4"/>
    <w:rsid w:val="00A70A89"/>
    <w:rsid w:val="00A70B5A"/>
    <w:rsid w:val="00A70F0A"/>
    <w:rsid w:val="00A711B8"/>
    <w:rsid w:val="00A71F35"/>
    <w:rsid w:val="00A72E07"/>
    <w:rsid w:val="00A7325C"/>
    <w:rsid w:val="00A73A3B"/>
    <w:rsid w:val="00A73B0E"/>
    <w:rsid w:val="00A76B22"/>
    <w:rsid w:val="00A76E80"/>
    <w:rsid w:val="00A771FF"/>
    <w:rsid w:val="00A77B76"/>
    <w:rsid w:val="00A8061A"/>
    <w:rsid w:val="00A80A4B"/>
    <w:rsid w:val="00A81037"/>
    <w:rsid w:val="00A81414"/>
    <w:rsid w:val="00A815CD"/>
    <w:rsid w:val="00A82376"/>
    <w:rsid w:val="00A82F8A"/>
    <w:rsid w:val="00A83C37"/>
    <w:rsid w:val="00A83DAD"/>
    <w:rsid w:val="00A846F3"/>
    <w:rsid w:val="00A84FD3"/>
    <w:rsid w:val="00A8564B"/>
    <w:rsid w:val="00A860B4"/>
    <w:rsid w:val="00A862BB"/>
    <w:rsid w:val="00A86F9E"/>
    <w:rsid w:val="00A871FA"/>
    <w:rsid w:val="00A87B62"/>
    <w:rsid w:val="00A87D77"/>
    <w:rsid w:val="00A90B1A"/>
    <w:rsid w:val="00A90B27"/>
    <w:rsid w:val="00A90C33"/>
    <w:rsid w:val="00A932B6"/>
    <w:rsid w:val="00A9379B"/>
    <w:rsid w:val="00A94031"/>
    <w:rsid w:val="00A947B2"/>
    <w:rsid w:val="00A94A43"/>
    <w:rsid w:val="00A94B1C"/>
    <w:rsid w:val="00A94EE7"/>
    <w:rsid w:val="00A954D0"/>
    <w:rsid w:val="00A9687B"/>
    <w:rsid w:val="00A96931"/>
    <w:rsid w:val="00A97BC6"/>
    <w:rsid w:val="00AA1F7D"/>
    <w:rsid w:val="00AA32A3"/>
    <w:rsid w:val="00AA4E77"/>
    <w:rsid w:val="00AA50F6"/>
    <w:rsid w:val="00AA62CA"/>
    <w:rsid w:val="00AA7C4C"/>
    <w:rsid w:val="00AB2148"/>
    <w:rsid w:val="00AB3162"/>
    <w:rsid w:val="00AB474A"/>
    <w:rsid w:val="00AB4B15"/>
    <w:rsid w:val="00AB5430"/>
    <w:rsid w:val="00AB5808"/>
    <w:rsid w:val="00AB5AA6"/>
    <w:rsid w:val="00AB6A62"/>
    <w:rsid w:val="00AB7675"/>
    <w:rsid w:val="00AC1686"/>
    <w:rsid w:val="00AC1DE2"/>
    <w:rsid w:val="00AC267D"/>
    <w:rsid w:val="00AC27B4"/>
    <w:rsid w:val="00AC40AB"/>
    <w:rsid w:val="00AC4689"/>
    <w:rsid w:val="00AC4770"/>
    <w:rsid w:val="00AC4D5E"/>
    <w:rsid w:val="00AC4DC1"/>
    <w:rsid w:val="00AC50A2"/>
    <w:rsid w:val="00AC520C"/>
    <w:rsid w:val="00AC5442"/>
    <w:rsid w:val="00AC5D9D"/>
    <w:rsid w:val="00AC6799"/>
    <w:rsid w:val="00AC72DC"/>
    <w:rsid w:val="00AC757A"/>
    <w:rsid w:val="00AD1294"/>
    <w:rsid w:val="00AD38E7"/>
    <w:rsid w:val="00AD3D4C"/>
    <w:rsid w:val="00AD4EBC"/>
    <w:rsid w:val="00AD536F"/>
    <w:rsid w:val="00AD54DB"/>
    <w:rsid w:val="00AD5A6F"/>
    <w:rsid w:val="00AD627D"/>
    <w:rsid w:val="00AD635C"/>
    <w:rsid w:val="00AD63AC"/>
    <w:rsid w:val="00AD67DF"/>
    <w:rsid w:val="00AD71B5"/>
    <w:rsid w:val="00AD7A80"/>
    <w:rsid w:val="00AE03EB"/>
    <w:rsid w:val="00AE1177"/>
    <w:rsid w:val="00AE1465"/>
    <w:rsid w:val="00AE17E2"/>
    <w:rsid w:val="00AE371B"/>
    <w:rsid w:val="00AE5932"/>
    <w:rsid w:val="00AE5A0E"/>
    <w:rsid w:val="00AE66DF"/>
    <w:rsid w:val="00AE75A2"/>
    <w:rsid w:val="00AF0C5A"/>
    <w:rsid w:val="00AF17FB"/>
    <w:rsid w:val="00AF1807"/>
    <w:rsid w:val="00AF1B6B"/>
    <w:rsid w:val="00AF1E9D"/>
    <w:rsid w:val="00AF231B"/>
    <w:rsid w:val="00AF23E9"/>
    <w:rsid w:val="00AF307B"/>
    <w:rsid w:val="00AF3679"/>
    <w:rsid w:val="00AF403D"/>
    <w:rsid w:val="00AF47C6"/>
    <w:rsid w:val="00AF4E06"/>
    <w:rsid w:val="00AF584B"/>
    <w:rsid w:val="00AF61C1"/>
    <w:rsid w:val="00AF64DD"/>
    <w:rsid w:val="00AF7016"/>
    <w:rsid w:val="00AF719C"/>
    <w:rsid w:val="00AF7E23"/>
    <w:rsid w:val="00B004A0"/>
    <w:rsid w:val="00B0089A"/>
    <w:rsid w:val="00B00D85"/>
    <w:rsid w:val="00B01BF9"/>
    <w:rsid w:val="00B01DFF"/>
    <w:rsid w:val="00B01FB9"/>
    <w:rsid w:val="00B020E4"/>
    <w:rsid w:val="00B0285D"/>
    <w:rsid w:val="00B02E52"/>
    <w:rsid w:val="00B03295"/>
    <w:rsid w:val="00B034D7"/>
    <w:rsid w:val="00B051B8"/>
    <w:rsid w:val="00B052D1"/>
    <w:rsid w:val="00B05410"/>
    <w:rsid w:val="00B072BE"/>
    <w:rsid w:val="00B10469"/>
    <w:rsid w:val="00B10F4C"/>
    <w:rsid w:val="00B1267D"/>
    <w:rsid w:val="00B126A0"/>
    <w:rsid w:val="00B12B3C"/>
    <w:rsid w:val="00B12C55"/>
    <w:rsid w:val="00B131B7"/>
    <w:rsid w:val="00B13D9C"/>
    <w:rsid w:val="00B13E15"/>
    <w:rsid w:val="00B14170"/>
    <w:rsid w:val="00B142E3"/>
    <w:rsid w:val="00B1440C"/>
    <w:rsid w:val="00B14709"/>
    <w:rsid w:val="00B14D25"/>
    <w:rsid w:val="00B15E64"/>
    <w:rsid w:val="00B1621F"/>
    <w:rsid w:val="00B17735"/>
    <w:rsid w:val="00B17ED1"/>
    <w:rsid w:val="00B20AE1"/>
    <w:rsid w:val="00B226AE"/>
    <w:rsid w:val="00B22741"/>
    <w:rsid w:val="00B2275B"/>
    <w:rsid w:val="00B22DAF"/>
    <w:rsid w:val="00B23352"/>
    <w:rsid w:val="00B245AB"/>
    <w:rsid w:val="00B24855"/>
    <w:rsid w:val="00B250AF"/>
    <w:rsid w:val="00B2581D"/>
    <w:rsid w:val="00B25F66"/>
    <w:rsid w:val="00B26243"/>
    <w:rsid w:val="00B265A9"/>
    <w:rsid w:val="00B270FD"/>
    <w:rsid w:val="00B2735D"/>
    <w:rsid w:val="00B30941"/>
    <w:rsid w:val="00B32B25"/>
    <w:rsid w:val="00B33203"/>
    <w:rsid w:val="00B3416B"/>
    <w:rsid w:val="00B35BB3"/>
    <w:rsid w:val="00B36EF8"/>
    <w:rsid w:val="00B37F16"/>
    <w:rsid w:val="00B40A86"/>
    <w:rsid w:val="00B429B5"/>
    <w:rsid w:val="00B42AF5"/>
    <w:rsid w:val="00B43D38"/>
    <w:rsid w:val="00B43D70"/>
    <w:rsid w:val="00B442EF"/>
    <w:rsid w:val="00B44347"/>
    <w:rsid w:val="00B461D9"/>
    <w:rsid w:val="00B462B2"/>
    <w:rsid w:val="00B4764A"/>
    <w:rsid w:val="00B50089"/>
    <w:rsid w:val="00B50776"/>
    <w:rsid w:val="00B50AC3"/>
    <w:rsid w:val="00B52875"/>
    <w:rsid w:val="00B53293"/>
    <w:rsid w:val="00B5524A"/>
    <w:rsid w:val="00B557C3"/>
    <w:rsid w:val="00B55AF1"/>
    <w:rsid w:val="00B571DB"/>
    <w:rsid w:val="00B57946"/>
    <w:rsid w:val="00B603CD"/>
    <w:rsid w:val="00B60C96"/>
    <w:rsid w:val="00B61464"/>
    <w:rsid w:val="00B6153D"/>
    <w:rsid w:val="00B62E15"/>
    <w:rsid w:val="00B63610"/>
    <w:rsid w:val="00B63C2E"/>
    <w:rsid w:val="00B641C9"/>
    <w:rsid w:val="00B648F3"/>
    <w:rsid w:val="00B6495D"/>
    <w:rsid w:val="00B658CE"/>
    <w:rsid w:val="00B659D3"/>
    <w:rsid w:val="00B660B8"/>
    <w:rsid w:val="00B671C1"/>
    <w:rsid w:val="00B675F8"/>
    <w:rsid w:val="00B67CC7"/>
    <w:rsid w:val="00B701AC"/>
    <w:rsid w:val="00B719F3"/>
    <w:rsid w:val="00B71EC5"/>
    <w:rsid w:val="00B73B93"/>
    <w:rsid w:val="00B745DB"/>
    <w:rsid w:val="00B759C3"/>
    <w:rsid w:val="00B76702"/>
    <w:rsid w:val="00B7679C"/>
    <w:rsid w:val="00B76D21"/>
    <w:rsid w:val="00B77FD0"/>
    <w:rsid w:val="00B80ADA"/>
    <w:rsid w:val="00B812F0"/>
    <w:rsid w:val="00B813B3"/>
    <w:rsid w:val="00B819A6"/>
    <w:rsid w:val="00B821D5"/>
    <w:rsid w:val="00B82710"/>
    <w:rsid w:val="00B8389B"/>
    <w:rsid w:val="00B8425B"/>
    <w:rsid w:val="00B844D4"/>
    <w:rsid w:val="00B84CEB"/>
    <w:rsid w:val="00B84D51"/>
    <w:rsid w:val="00B861AA"/>
    <w:rsid w:val="00B863CC"/>
    <w:rsid w:val="00B90AE8"/>
    <w:rsid w:val="00B90C14"/>
    <w:rsid w:val="00B92410"/>
    <w:rsid w:val="00B92899"/>
    <w:rsid w:val="00B933A0"/>
    <w:rsid w:val="00B93769"/>
    <w:rsid w:val="00B940C4"/>
    <w:rsid w:val="00B9484D"/>
    <w:rsid w:val="00B94DF8"/>
    <w:rsid w:val="00B9680F"/>
    <w:rsid w:val="00B97224"/>
    <w:rsid w:val="00B97DB1"/>
    <w:rsid w:val="00BA23C6"/>
    <w:rsid w:val="00BA3605"/>
    <w:rsid w:val="00BA3632"/>
    <w:rsid w:val="00BA3886"/>
    <w:rsid w:val="00BA3B24"/>
    <w:rsid w:val="00BA3E93"/>
    <w:rsid w:val="00BA408E"/>
    <w:rsid w:val="00BA52B7"/>
    <w:rsid w:val="00BA5758"/>
    <w:rsid w:val="00BA5F21"/>
    <w:rsid w:val="00BA7E33"/>
    <w:rsid w:val="00BB0D4B"/>
    <w:rsid w:val="00BB2067"/>
    <w:rsid w:val="00BB27C4"/>
    <w:rsid w:val="00BB29E8"/>
    <w:rsid w:val="00BB2F90"/>
    <w:rsid w:val="00BB3027"/>
    <w:rsid w:val="00BB3C6E"/>
    <w:rsid w:val="00BB4710"/>
    <w:rsid w:val="00BB508C"/>
    <w:rsid w:val="00BB517F"/>
    <w:rsid w:val="00BB5AAD"/>
    <w:rsid w:val="00BB5CE2"/>
    <w:rsid w:val="00BB6545"/>
    <w:rsid w:val="00BB6568"/>
    <w:rsid w:val="00BB7996"/>
    <w:rsid w:val="00BB7A05"/>
    <w:rsid w:val="00BB7A51"/>
    <w:rsid w:val="00BB7A90"/>
    <w:rsid w:val="00BB7B3F"/>
    <w:rsid w:val="00BB7CCB"/>
    <w:rsid w:val="00BC0089"/>
    <w:rsid w:val="00BC0E5A"/>
    <w:rsid w:val="00BC1077"/>
    <w:rsid w:val="00BC1A99"/>
    <w:rsid w:val="00BC1B1C"/>
    <w:rsid w:val="00BC1C0A"/>
    <w:rsid w:val="00BC2626"/>
    <w:rsid w:val="00BC2843"/>
    <w:rsid w:val="00BC2BEF"/>
    <w:rsid w:val="00BC3482"/>
    <w:rsid w:val="00BC429B"/>
    <w:rsid w:val="00BC4597"/>
    <w:rsid w:val="00BC49B9"/>
    <w:rsid w:val="00BC4A48"/>
    <w:rsid w:val="00BC5203"/>
    <w:rsid w:val="00BC528A"/>
    <w:rsid w:val="00BC5486"/>
    <w:rsid w:val="00BC5B73"/>
    <w:rsid w:val="00BC5BAD"/>
    <w:rsid w:val="00BC5C04"/>
    <w:rsid w:val="00BC5C9A"/>
    <w:rsid w:val="00BC69E8"/>
    <w:rsid w:val="00BC6D56"/>
    <w:rsid w:val="00BC6E98"/>
    <w:rsid w:val="00BD0598"/>
    <w:rsid w:val="00BD077F"/>
    <w:rsid w:val="00BD0813"/>
    <w:rsid w:val="00BD0C60"/>
    <w:rsid w:val="00BD0E92"/>
    <w:rsid w:val="00BD184E"/>
    <w:rsid w:val="00BD26E0"/>
    <w:rsid w:val="00BD412A"/>
    <w:rsid w:val="00BD48B6"/>
    <w:rsid w:val="00BD4D8A"/>
    <w:rsid w:val="00BD5128"/>
    <w:rsid w:val="00BD5693"/>
    <w:rsid w:val="00BD5F81"/>
    <w:rsid w:val="00BD6026"/>
    <w:rsid w:val="00BD6862"/>
    <w:rsid w:val="00BD76DD"/>
    <w:rsid w:val="00BD77DE"/>
    <w:rsid w:val="00BE0CFE"/>
    <w:rsid w:val="00BE1236"/>
    <w:rsid w:val="00BE2FF2"/>
    <w:rsid w:val="00BE416B"/>
    <w:rsid w:val="00BE4190"/>
    <w:rsid w:val="00BE5019"/>
    <w:rsid w:val="00BE65B7"/>
    <w:rsid w:val="00BE6C65"/>
    <w:rsid w:val="00BE728F"/>
    <w:rsid w:val="00BE7880"/>
    <w:rsid w:val="00BE79DD"/>
    <w:rsid w:val="00BE7B21"/>
    <w:rsid w:val="00BF0FD7"/>
    <w:rsid w:val="00BF0FE9"/>
    <w:rsid w:val="00BF1256"/>
    <w:rsid w:val="00BF2349"/>
    <w:rsid w:val="00BF38DB"/>
    <w:rsid w:val="00BF4F8E"/>
    <w:rsid w:val="00BF5428"/>
    <w:rsid w:val="00BF560C"/>
    <w:rsid w:val="00BF6121"/>
    <w:rsid w:val="00BF6552"/>
    <w:rsid w:val="00BF655A"/>
    <w:rsid w:val="00BF665C"/>
    <w:rsid w:val="00BF6C80"/>
    <w:rsid w:val="00BF6D74"/>
    <w:rsid w:val="00C01830"/>
    <w:rsid w:val="00C024CA"/>
    <w:rsid w:val="00C03D26"/>
    <w:rsid w:val="00C05E65"/>
    <w:rsid w:val="00C0608E"/>
    <w:rsid w:val="00C06181"/>
    <w:rsid w:val="00C06451"/>
    <w:rsid w:val="00C065FD"/>
    <w:rsid w:val="00C067A6"/>
    <w:rsid w:val="00C06B64"/>
    <w:rsid w:val="00C11585"/>
    <w:rsid w:val="00C1444C"/>
    <w:rsid w:val="00C144CF"/>
    <w:rsid w:val="00C14675"/>
    <w:rsid w:val="00C15041"/>
    <w:rsid w:val="00C15766"/>
    <w:rsid w:val="00C15A15"/>
    <w:rsid w:val="00C168EE"/>
    <w:rsid w:val="00C16DE1"/>
    <w:rsid w:val="00C173A7"/>
    <w:rsid w:val="00C176AC"/>
    <w:rsid w:val="00C17B67"/>
    <w:rsid w:val="00C203F6"/>
    <w:rsid w:val="00C20BA5"/>
    <w:rsid w:val="00C20CBF"/>
    <w:rsid w:val="00C216F8"/>
    <w:rsid w:val="00C21B71"/>
    <w:rsid w:val="00C22951"/>
    <w:rsid w:val="00C24233"/>
    <w:rsid w:val="00C245C5"/>
    <w:rsid w:val="00C24A58"/>
    <w:rsid w:val="00C24FB5"/>
    <w:rsid w:val="00C279F8"/>
    <w:rsid w:val="00C31C2C"/>
    <w:rsid w:val="00C31CE1"/>
    <w:rsid w:val="00C31F76"/>
    <w:rsid w:val="00C32B49"/>
    <w:rsid w:val="00C32B6D"/>
    <w:rsid w:val="00C32E4B"/>
    <w:rsid w:val="00C3347E"/>
    <w:rsid w:val="00C34599"/>
    <w:rsid w:val="00C357A2"/>
    <w:rsid w:val="00C35862"/>
    <w:rsid w:val="00C35919"/>
    <w:rsid w:val="00C359A1"/>
    <w:rsid w:val="00C35AA9"/>
    <w:rsid w:val="00C35EEE"/>
    <w:rsid w:val="00C36A21"/>
    <w:rsid w:val="00C40186"/>
    <w:rsid w:val="00C401C7"/>
    <w:rsid w:val="00C41146"/>
    <w:rsid w:val="00C43271"/>
    <w:rsid w:val="00C43A65"/>
    <w:rsid w:val="00C43ED2"/>
    <w:rsid w:val="00C44B3D"/>
    <w:rsid w:val="00C44E15"/>
    <w:rsid w:val="00C454B9"/>
    <w:rsid w:val="00C45CF5"/>
    <w:rsid w:val="00C45D5B"/>
    <w:rsid w:val="00C45F7C"/>
    <w:rsid w:val="00C47A6D"/>
    <w:rsid w:val="00C47BC0"/>
    <w:rsid w:val="00C501A5"/>
    <w:rsid w:val="00C50295"/>
    <w:rsid w:val="00C50D91"/>
    <w:rsid w:val="00C50E42"/>
    <w:rsid w:val="00C51448"/>
    <w:rsid w:val="00C51FC1"/>
    <w:rsid w:val="00C52442"/>
    <w:rsid w:val="00C5266F"/>
    <w:rsid w:val="00C52940"/>
    <w:rsid w:val="00C540D0"/>
    <w:rsid w:val="00C54C2B"/>
    <w:rsid w:val="00C55092"/>
    <w:rsid w:val="00C55340"/>
    <w:rsid w:val="00C55D1E"/>
    <w:rsid w:val="00C57107"/>
    <w:rsid w:val="00C57490"/>
    <w:rsid w:val="00C57AA1"/>
    <w:rsid w:val="00C60220"/>
    <w:rsid w:val="00C61298"/>
    <w:rsid w:val="00C617D1"/>
    <w:rsid w:val="00C6253B"/>
    <w:rsid w:val="00C62C48"/>
    <w:rsid w:val="00C632CF"/>
    <w:rsid w:val="00C63891"/>
    <w:rsid w:val="00C642B4"/>
    <w:rsid w:val="00C651A2"/>
    <w:rsid w:val="00C66932"/>
    <w:rsid w:val="00C672B2"/>
    <w:rsid w:val="00C6756E"/>
    <w:rsid w:val="00C67E5D"/>
    <w:rsid w:val="00C7053C"/>
    <w:rsid w:val="00C71129"/>
    <w:rsid w:val="00C71EBC"/>
    <w:rsid w:val="00C72BD0"/>
    <w:rsid w:val="00C746ED"/>
    <w:rsid w:val="00C7594E"/>
    <w:rsid w:val="00C75F03"/>
    <w:rsid w:val="00C7686B"/>
    <w:rsid w:val="00C768AC"/>
    <w:rsid w:val="00C770F2"/>
    <w:rsid w:val="00C7735F"/>
    <w:rsid w:val="00C77AFB"/>
    <w:rsid w:val="00C806FE"/>
    <w:rsid w:val="00C82B1B"/>
    <w:rsid w:val="00C82E89"/>
    <w:rsid w:val="00C82FF9"/>
    <w:rsid w:val="00C83679"/>
    <w:rsid w:val="00C84E19"/>
    <w:rsid w:val="00C86240"/>
    <w:rsid w:val="00C8669D"/>
    <w:rsid w:val="00C86BDA"/>
    <w:rsid w:val="00C8797C"/>
    <w:rsid w:val="00C90BD0"/>
    <w:rsid w:val="00C9161E"/>
    <w:rsid w:val="00C918BC"/>
    <w:rsid w:val="00C91CCC"/>
    <w:rsid w:val="00C92780"/>
    <w:rsid w:val="00C92F02"/>
    <w:rsid w:val="00C93594"/>
    <w:rsid w:val="00C93AB0"/>
    <w:rsid w:val="00C93D02"/>
    <w:rsid w:val="00C93DE7"/>
    <w:rsid w:val="00C9429D"/>
    <w:rsid w:val="00C94568"/>
    <w:rsid w:val="00C94FB2"/>
    <w:rsid w:val="00C951CC"/>
    <w:rsid w:val="00C951E0"/>
    <w:rsid w:val="00C9630C"/>
    <w:rsid w:val="00C96623"/>
    <w:rsid w:val="00CA07DD"/>
    <w:rsid w:val="00CA1280"/>
    <w:rsid w:val="00CA1A5A"/>
    <w:rsid w:val="00CA251D"/>
    <w:rsid w:val="00CA2C06"/>
    <w:rsid w:val="00CA3138"/>
    <w:rsid w:val="00CA31E1"/>
    <w:rsid w:val="00CA35BD"/>
    <w:rsid w:val="00CA3649"/>
    <w:rsid w:val="00CA463D"/>
    <w:rsid w:val="00CA5057"/>
    <w:rsid w:val="00CA51F6"/>
    <w:rsid w:val="00CA559C"/>
    <w:rsid w:val="00CA63FF"/>
    <w:rsid w:val="00CA6517"/>
    <w:rsid w:val="00CA6AA9"/>
    <w:rsid w:val="00CA72A7"/>
    <w:rsid w:val="00CB0556"/>
    <w:rsid w:val="00CB05D7"/>
    <w:rsid w:val="00CB0695"/>
    <w:rsid w:val="00CB213D"/>
    <w:rsid w:val="00CB23E4"/>
    <w:rsid w:val="00CB274B"/>
    <w:rsid w:val="00CB2A36"/>
    <w:rsid w:val="00CB2A4E"/>
    <w:rsid w:val="00CB3F56"/>
    <w:rsid w:val="00CB4423"/>
    <w:rsid w:val="00CB4FE6"/>
    <w:rsid w:val="00CB50AB"/>
    <w:rsid w:val="00CB6578"/>
    <w:rsid w:val="00CB6DDD"/>
    <w:rsid w:val="00CB7FE1"/>
    <w:rsid w:val="00CC01FE"/>
    <w:rsid w:val="00CC0D7D"/>
    <w:rsid w:val="00CC0DF7"/>
    <w:rsid w:val="00CC1487"/>
    <w:rsid w:val="00CC1761"/>
    <w:rsid w:val="00CC1CCB"/>
    <w:rsid w:val="00CC1F68"/>
    <w:rsid w:val="00CC205B"/>
    <w:rsid w:val="00CC28C6"/>
    <w:rsid w:val="00CC5745"/>
    <w:rsid w:val="00CC6FF7"/>
    <w:rsid w:val="00CC7EB2"/>
    <w:rsid w:val="00CD1077"/>
    <w:rsid w:val="00CD1150"/>
    <w:rsid w:val="00CD173A"/>
    <w:rsid w:val="00CD1890"/>
    <w:rsid w:val="00CD2201"/>
    <w:rsid w:val="00CD2547"/>
    <w:rsid w:val="00CD3DCB"/>
    <w:rsid w:val="00CD40FD"/>
    <w:rsid w:val="00CD4FDC"/>
    <w:rsid w:val="00CD52B7"/>
    <w:rsid w:val="00CD5DE2"/>
    <w:rsid w:val="00CD6768"/>
    <w:rsid w:val="00CD6C28"/>
    <w:rsid w:val="00CE0FE3"/>
    <w:rsid w:val="00CE199B"/>
    <w:rsid w:val="00CE1C50"/>
    <w:rsid w:val="00CE1CCF"/>
    <w:rsid w:val="00CE41F2"/>
    <w:rsid w:val="00CE4301"/>
    <w:rsid w:val="00CE464D"/>
    <w:rsid w:val="00CE5B9A"/>
    <w:rsid w:val="00CE5EFF"/>
    <w:rsid w:val="00CE5FD7"/>
    <w:rsid w:val="00CE7135"/>
    <w:rsid w:val="00CE745C"/>
    <w:rsid w:val="00CF0571"/>
    <w:rsid w:val="00CF0F6D"/>
    <w:rsid w:val="00CF16DD"/>
    <w:rsid w:val="00CF293C"/>
    <w:rsid w:val="00CF2947"/>
    <w:rsid w:val="00CF2984"/>
    <w:rsid w:val="00CF2E21"/>
    <w:rsid w:val="00CF5BBA"/>
    <w:rsid w:val="00CF5F81"/>
    <w:rsid w:val="00CF665C"/>
    <w:rsid w:val="00D009DE"/>
    <w:rsid w:val="00D00DC6"/>
    <w:rsid w:val="00D010CA"/>
    <w:rsid w:val="00D01141"/>
    <w:rsid w:val="00D01716"/>
    <w:rsid w:val="00D026ED"/>
    <w:rsid w:val="00D0378E"/>
    <w:rsid w:val="00D03F4C"/>
    <w:rsid w:val="00D03F72"/>
    <w:rsid w:val="00D04A2C"/>
    <w:rsid w:val="00D04ADB"/>
    <w:rsid w:val="00D10039"/>
    <w:rsid w:val="00D13498"/>
    <w:rsid w:val="00D13847"/>
    <w:rsid w:val="00D14084"/>
    <w:rsid w:val="00D142C9"/>
    <w:rsid w:val="00D15664"/>
    <w:rsid w:val="00D1616D"/>
    <w:rsid w:val="00D16876"/>
    <w:rsid w:val="00D16A46"/>
    <w:rsid w:val="00D17994"/>
    <w:rsid w:val="00D17EA2"/>
    <w:rsid w:val="00D23409"/>
    <w:rsid w:val="00D23905"/>
    <w:rsid w:val="00D240B3"/>
    <w:rsid w:val="00D24198"/>
    <w:rsid w:val="00D2577D"/>
    <w:rsid w:val="00D25B2D"/>
    <w:rsid w:val="00D271D9"/>
    <w:rsid w:val="00D279E4"/>
    <w:rsid w:val="00D27C32"/>
    <w:rsid w:val="00D303B3"/>
    <w:rsid w:val="00D3041A"/>
    <w:rsid w:val="00D306BE"/>
    <w:rsid w:val="00D308A5"/>
    <w:rsid w:val="00D30CE5"/>
    <w:rsid w:val="00D31F0D"/>
    <w:rsid w:val="00D32C2D"/>
    <w:rsid w:val="00D32C66"/>
    <w:rsid w:val="00D335B4"/>
    <w:rsid w:val="00D34627"/>
    <w:rsid w:val="00D3567A"/>
    <w:rsid w:val="00D35F2E"/>
    <w:rsid w:val="00D378BB"/>
    <w:rsid w:val="00D37900"/>
    <w:rsid w:val="00D41156"/>
    <w:rsid w:val="00D41438"/>
    <w:rsid w:val="00D4217E"/>
    <w:rsid w:val="00D440E9"/>
    <w:rsid w:val="00D445CC"/>
    <w:rsid w:val="00D44F5B"/>
    <w:rsid w:val="00D44FF7"/>
    <w:rsid w:val="00D455CD"/>
    <w:rsid w:val="00D45639"/>
    <w:rsid w:val="00D45F29"/>
    <w:rsid w:val="00D45FD1"/>
    <w:rsid w:val="00D471F4"/>
    <w:rsid w:val="00D47941"/>
    <w:rsid w:val="00D510C2"/>
    <w:rsid w:val="00D51AF9"/>
    <w:rsid w:val="00D522DA"/>
    <w:rsid w:val="00D5277D"/>
    <w:rsid w:val="00D52D58"/>
    <w:rsid w:val="00D52DF4"/>
    <w:rsid w:val="00D531B1"/>
    <w:rsid w:val="00D53697"/>
    <w:rsid w:val="00D53724"/>
    <w:rsid w:val="00D5376A"/>
    <w:rsid w:val="00D5423F"/>
    <w:rsid w:val="00D5503D"/>
    <w:rsid w:val="00D5506C"/>
    <w:rsid w:val="00D55896"/>
    <w:rsid w:val="00D55D32"/>
    <w:rsid w:val="00D562EF"/>
    <w:rsid w:val="00D57BF0"/>
    <w:rsid w:val="00D57CE1"/>
    <w:rsid w:val="00D57F29"/>
    <w:rsid w:val="00D60A04"/>
    <w:rsid w:val="00D61585"/>
    <w:rsid w:val="00D621A3"/>
    <w:rsid w:val="00D625EB"/>
    <w:rsid w:val="00D62A4C"/>
    <w:rsid w:val="00D62F83"/>
    <w:rsid w:val="00D6385B"/>
    <w:rsid w:val="00D6419A"/>
    <w:rsid w:val="00D642AA"/>
    <w:rsid w:val="00D642E3"/>
    <w:rsid w:val="00D643F2"/>
    <w:rsid w:val="00D65310"/>
    <w:rsid w:val="00D65CC0"/>
    <w:rsid w:val="00D65D41"/>
    <w:rsid w:val="00D66087"/>
    <w:rsid w:val="00D668F8"/>
    <w:rsid w:val="00D66ED2"/>
    <w:rsid w:val="00D70239"/>
    <w:rsid w:val="00D708C7"/>
    <w:rsid w:val="00D7264E"/>
    <w:rsid w:val="00D73A2A"/>
    <w:rsid w:val="00D73F32"/>
    <w:rsid w:val="00D7411C"/>
    <w:rsid w:val="00D74823"/>
    <w:rsid w:val="00D74A58"/>
    <w:rsid w:val="00D752F2"/>
    <w:rsid w:val="00D761EB"/>
    <w:rsid w:val="00D7713A"/>
    <w:rsid w:val="00D802FB"/>
    <w:rsid w:val="00D80FE7"/>
    <w:rsid w:val="00D8139A"/>
    <w:rsid w:val="00D81461"/>
    <w:rsid w:val="00D82136"/>
    <w:rsid w:val="00D826B3"/>
    <w:rsid w:val="00D82869"/>
    <w:rsid w:val="00D8349B"/>
    <w:rsid w:val="00D840BD"/>
    <w:rsid w:val="00D84270"/>
    <w:rsid w:val="00D84A6F"/>
    <w:rsid w:val="00D85B33"/>
    <w:rsid w:val="00D86190"/>
    <w:rsid w:val="00D86795"/>
    <w:rsid w:val="00D91803"/>
    <w:rsid w:val="00D923EF"/>
    <w:rsid w:val="00D9265D"/>
    <w:rsid w:val="00D94AA8"/>
    <w:rsid w:val="00D950FE"/>
    <w:rsid w:val="00D951F6"/>
    <w:rsid w:val="00D95F47"/>
    <w:rsid w:val="00D96A0D"/>
    <w:rsid w:val="00D96B66"/>
    <w:rsid w:val="00D970F7"/>
    <w:rsid w:val="00DA02B9"/>
    <w:rsid w:val="00DA1509"/>
    <w:rsid w:val="00DA16E2"/>
    <w:rsid w:val="00DA2452"/>
    <w:rsid w:val="00DA2E7F"/>
    <w:rsid w:val="00DA3829"/>
    <w:rsid w:val="00DA3B81"/>
    <w:rsid w:val="00DA4064"/>
    <w:rsid w:val="00DA58CE"/>
    <w:rsid w:val="00DA5D56"/>
    <w:rsid w:val="00DA67D5"/>
    <w:rsid w:val="00DA761C"/>
    <w:rsid w:val="00DA7651"/>
    <w:rsid w:val="00DA7D65"/>
    <w:rsid w:val="00DB0080"/>
    <w:rsid w:val="00DB04A3"/>
    <w:rsid w:val="00DB0EE3"/>
    <w:rsid w:val="00DB116B"/>
    <w:rsid w:val="00DB170C"/>
    <w:rsid w:val="00DB253B"/>
    <w:rsid w:val="00DB2F51"/>
    <w:rsid w:val="00DB39DD"/>
    <w:rsid w:val="00DB4923"/>
    <w:rsid w:val="00DB4FAD"/>
    <w:rsid w:val="00DB5399"/>
    <w:rsid w:val="00DB580D"/>
    <w:rsid w:val="00DB5CBF"/>
    <w:rsid w:val="00DB63E4"/>
    <w:rsid w:val="00DB6709"/>
    <w:rsid w:val="00DC0A1B"/>
    <w:rsid w:val="00DC17B1"/>
    <w:rsid w:val="00DC1BD6"/>
    <w:rsid w:val="00DC1DB9"/>
    <w:rsid w:val="00DC2205"/>
    <w:rsid w:val="00DC36E3"/>
    <w:rsid w:val="00DC380F"/>
    <w:rsid w:val="00DC384C"/>
    <w:rsid w:val="00DC3BAE"/>
    <w:rsid w:val="00DC503C"/>
    <w:rsid w:val="00DC5BAD"/>
    <w:rsid w:val="00DC5EAA"/>
    <w:rsid w:val="00DC6723"/>
    <w:rsid w:val="00DC67D8"/>
    <w:rsid w:val="00DC695F"/>
    <w:rsid w:val="00DD06E7"/>
    <w:rsid w:val="00DD08EF"/>
    <w:rsid w:val="00DD092A"/>
    <w:rsid w:val="00DD0D1C"/>
    <w:rsid w:val="00DD1D51"/>
    <w:rsid w:val="00DD5BE1"/>
    <w:rsid w:val="00DD778E"/>
    <w:rsid w:val="00DD7A73"/>
    <w:rsid w:val="00DE1C2D"/>
    <w:rsid w:val="00DE204C"/>
    <w:rsid w:val="00DE4F32"/>
    <w:rsid w:val="00DE5D21"/>
    <w:rsid w:val="00DE5E95"/>
    <w:rsid w:val="00DE5F2B"/>
    <w:rsid w:val="00DE6275"/>
    <w:rsid w:val="00DE6F77"/>
    <w:rsid w:val="00DE7837"/>
    <w:rsid w:val="00DE7882"/>
    <w:rsid w:val="00DE7E20"/>
    <w:rsid w:val="00DE7E59"/>
    <w:rsid w:val="00DF0406"/>
    <w:rsid w:val="00DF1C9F"/>
    <w:rsid w:val="00DF1EC0"/>
    <w:rsid w:val="00DF21E3"/>
    <w:rsid w:val="00DF23BD"/>
    <w:rsid w:val="00DF2622"/>
    <w:rsid w:val="00DF2651"/>
    <w:rsid w:val="00DF3C05"/>
    <w:rsid w:val="00DF3D4E"/>
    <w:rsid w:val="00DF3F6D"/>
    <w:rsid w:val="00DF46B0"/>
    <w:rsid w:val="00DF4846"/>
    <w:rsid w:val="00DF500C"/>
    <w:rsid w:val="00DF647D"/>
    <w:rsid w:val="00DF669E"/>
    <w:rsid w:val="00DF6996"/>
    <w:rsid w:val="00DF6A42"/>
    <w:rsid w:val="00DF6B81"/>
    <w:rsid w:val="00DF6CEE"/>
    <w:rsid w:val="00DF6F04"/>
    <w:rsid w:val="00DF7768"/>
    <w:rsid w:val="00DF7AD9"/>
    <w:rsid w:val="00E01F02"/>
    <w:rsid w:val="00E04C5F"/>
    <w:rsid w:val="00E06256"/>
    <w:rsid w:val="00E06910"/>
    <w:rsid w:val="00E06C07"/>
    <w:rsid w:val="00E06E04"/>
    <w:rsid w:val="00E070B9"/>
    <w:rsid w:val="00E070E5"/>
    <w:rsid w:val="00E0762A"/>
    <w:rsid w:val="00E07C77"/>
    <w:rsid w:val="00E10486"/>
    <w:rsid w:val="00E11140"/>
    <w:rsid w:val="00E113F9"/>
    <w:rsid w:val="00E13CBC"/>
    <w:rsid w:val="00E141A1"/>
    <w:rsid w:val="00E14344"/>
    <w:rsid w:val="00E146BD"/>
    <w:rsid w:val="00E15567"/>
    <w:rsid w:val="00E1560B"/>
    <w:rsid w:val="00E15FED"/>
    <w:rsid w:val="00E16C52"/>
    <w:rsid w:val="00E171B5"/>
    <w:rsid w:val="00E1773D"/>
    <w:rsid w:val="00E20076"/>
    <w:rsid w:val="00E20E37"/>
    <w:rsid w:val="00E21057"/>
    <w:rsid w:val="00E214AE"/>
    <w:rsid w:val="00E21F28"/>
    <w:rsid w:val="00E220DB"/>
    <w:rsid w:val="00E22AE6"/>
    <w:rsid w:val="00E22B3F"/>
    <w:rsid w:val="00E230E0"/>
    <w:rsid w:val="00E24434"/>
    <w:rsid w:val="00E25DE0"/>
    <w:rsid w:val="00E27B4A"/>
    <w:rsid w:val="00E27D38"/>
    <w:rsid w:val="00E30170"/>
    <w:rsid w:val="00E301D8"/>
    <w:rsid w:val="00E30376"/>
    <w:rsid w:val="00E3139A"/>
    <w:rsid w:val="00E31FF2"/>
    <w:rsid w:val="00E32D20"/>
    <w:rsid w:val="00E33390"/>
    <w:rsid w:val="00E33428"/>
    <w:rsid w:val="00E337A3"/>
    <w:rsid w:val="00E33880"/>
    <w:rsid w:val="00E33FC4"/>
    <w:rsid w:val="00E342BF"/>
    <w:rsid w:val="00E34C77"/>
    <w:rsid w:val="00E34E13"/>
    <w:rsid w:val="00E35CDE"/>
    <w:rsid w:val="00E36525"/>
    <w:rsid w:val="00E36F17"/>
    <w:rsid w:val="00E4045D"/>
    <w:rsid w:val="00E406DF"/>
    <w:rsid w:val="00E427DB"/>
    <w:rsid w:val="00E429DD"/>
    <w:rsid w:val="00E42EF8"/>
    <w:rsid w:val="00E43215"/>
    <w:rsid w:val="00E43ECC"/>
    <w:rsid w:val="00E44182"/>
    <w:rsid w:val="00E44655"/>
    <w:rsid w:val="00E4562B"/>
    <w:rsid w:val="00E475DA"/>
    <w:rsid w:val="00E501C6"/>
    <w:rsid w:val="00E5071B"/>
    <w:rsid w:val="00E50EE1"/>
    <w:rsid w:val="00E5195B"/>
    <w:rsid w:val="00E5303B"/>
    <w:rsid w:val="00E5392F"/>
    <w:rsid w:val="00E54061"/>
    <w:rsid w:val="00E5477F"/>
    <w:rsid w:val="00E5638D"/>
    <w:rsid w:val="00E56DDA"/>
    <w:rsid w:val="00E56FA2"/>
    <w:rsid w:val="00E60694"/>
    <w:rsid w:val="00E60A95"/>
    <w:rsid w:val="00E60B1D"/>
    <w:rsid w:val="00E61AA9"/>
    <w:rsid w:val="00E61ED9"/>
    <w:rsid w:val="00E61FB8"/>
    <w:rsid w:val="00E62426"/>
    <w:rsid w:val="00E65467"/>
    <w:rsid w:val="00E6656E"/>
    <w:rsid w:val="00E670AD"/>
    <w:rsid w:val="00E67857"/>
    <w:rsid w:val="00E727F5"/>
    <w:rsid w:val="00E74426"/>
    <w:rsid w:val="00E74760"/>
    <w:rsid w:val="00E74994"/>
    <w:rsid w:val="00E749FD"/>
    <w:rsid w:val="00E74BC8"/>
    <w:rsid w:val="00E753E4"/>
    <w:rsid w:val="00E7578E"/>
    <w:rsid w:val="00E75921"/>
    <w:rsid w:val="00E77180"/>
    <w:rsid w:val="00E775F7"/>
    <w:rsid w:val="00E77B11"/>
    <w:rsid w:val="00E800C0"/>
    <w:rsid w:val="00E801CF"/>
    <w:rsid w:val="00E8208F"/>
    <w:rsid w:val="00E83900"/>
    <w:rsid w:val="00E83EC8"/>
    <w:rsid w:val="00E85238"/>
    <w:rsid w:val="00E85F01"/>
    <w:rsid w:val="00E863D4"/>
    <w:rsid w:val="00E8661A"/>
    <w:rsid w:val="00E86A32"/>
    <w:rsid w:val="00E86DDB"/>
    <w:rsid w:val="00E8795B"/>
    <w:rsid w:val="00E87BF1"/>
    <w:rsid w:val="00E87E0B"/>
    <w:rsid w:val="00E9089C"/>
    <w:rsid w:val="00E90AD6"/>
    <w:rsid w:val="00E90B1F"/>
    <w:rsid w:val="00E92C9F"/>
    <w:rsid w:val="00E92EA0"/>
    <w:rsid w:val="00E93424"/>
    <w:rsid w:val="00E940A0"/>
    <w:rsid w:val="00E9466A"/>
    <w:rsid w:val="00E94EB5"/>
    <w:rsid w:val="00E97BDF"/>
    <w:rsid w:val="00E97C4E"/>
    <w:rsid w:val="00EA002F"/>
    <w:rsid w:val="00EA0190"/>
    <w:rsid w:val="00EA06E2"/>
    <w:rsid w:val="00EA095D"/>
    <w:rsid w:val="00EA0E0B"/>
    <w:rsid w:val="00EA190F"/>
    <w:rsid w:val="00EA206A"/>
    <w:rsid w:val="00EA21A0"/>
    <w:rsid w:val="00EA2B8A"/>
    <w:rsid w:val="00EA5418"/>
    <w:rsid w:val="00EA5799"/>
    <w:rsid w:val="00EA5E39"/>
    <w:rsid w:val="00EA64FA"/>
    <w:rsid w:val="00EA6A7B"/>
    <w:rsid w:val="00EA770C"/>
    <w:rsid w:val="00EB0F49"/>
    <w:rsid w:val="00EB1EE0"/>
    <w:rsid w:val="00EB3D0E"/>
    <w:rsid w:val="00EB4FA6"/>
    <w:rsid w:val="00EB52CD"/>
    <w:rsid w:val="00EB574A"/>
    <w:rsid w:val="00EB5953"/>
    <w:rsid w:val="00EB600D"/>
    <w:rsid w:val="00EB7D2B"/>
    <w:rsid w:val="00EC04C2"/>
    <w:rsid w:val="00EC04D7"/>
    <w:rsid w:val="00EC0FE8"/>
    <w:rsid w:val="00EC3A4D"/>
    <w:rsid w:val="00EC5264"/>
    <w:rsid w:val="00EC58DF"/>
    <w:rsid w:val="00EC59E6"/>
    <w:rsid w:val="00EC5A5A"/>
    <w:rsid w:val="00EC5E6E"/>
    <w:rsid w:val="00EC62BE"/>
    <w:rsid w:val="00EC6E38"/>
    <w:rsid w:val="00ED011E"/>
    <w:rsid w:val="00ED01C3"/>
    <w:rsid w:val="00ED0D24"/>
    <w:rsid w:val="00ED0EF7"/>
    <w:rsid w:val="00ED15B2"/>
    <w:rsid w:val="00ED1C51"/>
    <w:rsid w:val="00ED3EBD"/>
    <w:rsid w:val="00ED573E"/>
    <w:rsid w:val="00EE028D"/>
    <w:rsid w:val="00EE0A7E"/>
    <w:rsid w:val="00EE18AE"/>
    <w:rsid w:val="00EE2822"/>
    <w:rsid w:val="00EE283E"/>
    <w:rsid w:val="00EE2999"/>
    <w:rsid w:val="00EE29A3"/>
    <w:rsid w:val="00EE333D"/>
    <w:rsid w:val="00EE3F9F"/>
    <w:rsid w:val="00EE4243"/>
    <w:rsid w:val="00EE436D"/>
    <w:rsid w:val="00EE5556"/>
    <w:rsid w:val="00EE6610"/>
    <w:rsid w:val="00EE681E"/>
    <w:rsid w:val="00EE6A3E"/>
    <w:rsid w:val="00EE6C11"/>
    <w:rsid w:val="00EE71FF"/>
    <w:rsid w:val="00EE7AF4"/>
    <w:rsid w:val="00EF0373"/>
    <w:rsid w:val="00EF0846"/>
    <w:rsid w:val="00EF185E"/>
    <w:rsid w:val="00EF278E"/>
    <w:rsid w:val="00EF29CF"/>
    <w:rsid w:val="00EF5448"/>
    <w:rsid w:val="00EF5B9A"/>
    <w:rsid w:val="00EF6338"/>
    <w:rsid w:val="00EF6653"/>
    <w:rsid w:val="00EF6B59"/>
    <w:rsid w:val="00EF7B80"/>
    <w:rsid w:val="00EF7DFC"/>
    <w:rsid w:val="00F004F9"/>
    <w:rsid w:val="00F00576"/>
    <w:rsid w:val="00F02FA6"/>
    <w:rsid w:val="00F03222"/>
    <w:rsid w:val="00F03252"/>
    <w:rsid w:val="00F0345D"/>
    <w:rsid w:val="00F03F94"/>
    <w:rsid w:val="00F052EF"/>
    <w:rsid w:val="00F05712"/>
    <w:rsid w:val="00F05823"/>
    <w:rsid w:val="00F05988"/>
    <w:rsid w:val="00F063A2"/>
    <w:rsid w:val="00F067B3"/>
    <w:rsid w:val="00F06AD7"/>
    <w:rsid w:val="00F06FEE"/>
    <w:rsid w:val="00F073CA"/>
    <w:rsid w:val="00F07D6F"/>
    <w:rsid w:val="00F127F3"/>
    <w:rsid w:val="00F12F5B"/>
    <w:rsid w:val="00F13534"/>
    <w:rsid w:val="00F13FD7"/>
    <w:rsid w:val="00F14256"/>
    <w:rsid w:val="00F14DB3"/>
    <w:rsid w:val="00F156CC"/>
    <w:rsid w:val="00F16CF4"/>
    <w:rsid w:val="00F16F9C"/>
    <w:rsid w:val="00F1764A"/>
    <w:rsid w:val="00F201B0"/>
    <w:rsid w:val="00F2099B"/>
    <w:rsid w:val="00F20C6F"/>
    <w:rsid w:val="00F218FE"/>
    <w:rsid w:val="00F21E2A"/>
    <w:rsid w:val="00F2256A"/>
    <w:rsid w:val="00F26D7F"/>
    <w:rsid w:val="00F27BAC"/>
    <w:rsid w:val="00F27FF5"/>
    <w:rsid w:val="00F308DE"/>
    <w:rsid w:val="00F329D9"/>
    <w:rsid w:val="00F33A50"/>
    <w:rsid w:val="00F34504"/>
    <w:rsid w:val="00F34757"/>
    <w:rsid w:val="00F34C0E"/>
    <w:rsid w:val="00F354D1"/>
    <w:rsid w:val="00F35AC4"/>
    <w:rsid w:val="00F3608D"/>
    <w:rsid w:val="00F36F99"/>
    <w:rsid w:val="00F3785E"/>
    <w:rsid w:val="00F40346"/>
    <w:rsid w:val="00F40956"/>
    <w:rsid w:val="00F413AA"/>
    <w:rsid w:val="00F4248F"/>
    <w:rsid w:val="00F4387F"/>
    <w:rsid w:val="00F44760"/>
    <w:rsid w:val="00F44D14"/>
    <w:rsid w:val="00F45544"/>
    <w:rsid w:val="00F45C24"/>
    <w:rsid w:val="00F46B8F"/>
    <w:rsid w:val="00F4708A"/>
    <w:rsid w:val="00F479F5"/>
    <w:rsid w:val="00F47AB4"/>
    <w:rsid w:val="00F50B47"/>
    <w:rsid w:val="00F50C1C"/>
    <w:rsid w:val="00F51092"/>
    <w:rsid w:val="00F51B3D"/>
    <w:rsid w:val="00F52565"/>
    <w:rsid w:val="00F533B3"/>
    <w:rsid w:val="00F54A15"/>
    <w:rsid w:val="00F54C7C"/>
    <w:rsid w:val="00F563BF"/>
    <w:rsid w:val="00F56D2B"/>
    <w:rsid w:val="00F576C8"/>
    <w:rsid w:val="00F57997"/>
    <w:rsid w:val="00F605B4"/>
    <w:rsid w:val="00F60EC9"/>
    <w:rsid w:val="00F61064"/>
    <w:rsid w:val="00F612FF"/>
    <w:rsid w:val="00F6142A"/>
    <w:rsid w:val="00F61F1E"/>
    <w:rsid w:val="00F62551"/>
    <w:rsid w:val="00F62734"/>
    <w:rsid w:val="00F62BE5"/>
    <w:rsid w:val="00F63088"/>
    <w:rsid w:val="00F63BFB"/>
    <w:rsid w:val="00F64B2D"/>
    <w:rsid w:val="00F651C8"/>
    <w:rsid w:val="00F6674D"/>
    <w:rsid w:val="00F670A1"/>
    <w:rsid w:val="00F675E4"/>
    <w:rsid w:val="00F67C10"/>
    <w:rsid w:val="00F67CF7"/>
    <w:rsid w:val="00F714EA"/>
    <w:rsid w:val="00F71597"/>
    <w:rsid w:val="00F717F1"/>
    <w:rsid w:val="00F7298E"/>
    <w:rsid w:val="00F7307B"/>
    <w:rsid w:val="00F732DD"/>
    <w:rsid w:val="00F751FD"/>
    <w:rsid w:val="00F753AC"/>
    <w:rsid w:val="00F753FE"/>
    <w:rsid w:val="00F75911"/>
    <w:rsid w:val="00F77E52"/>
    <w:rsid w:val="00F800A7"/>
    <w:rsid w:val="00F8042C"/>
    <w:rsid w:val="00F813B0"/>
    <w:rsid w:val="00F81E6C"/>
    <w:rsid w:val="00F81F61"/>
    <w:rsid w:val="00F8347B"/>
    <w:rsid w:val="00F84722"/>
    <w:rsid w:val="00F849C7"/>
    <w:rsid w:val="00F85130"/>
    <w:rsid w:val="00F86580"/>
    <w:rsid w:val="00F872F7"/>
    <w:rsid w:val="00F87547"/>
    <w:rsid w:val="00F87AC5"/>
    <w:rsid w:val="00F90F51"/>
    <w:rsid w:val="00F91223"/>
    <w:rsid w:val="00F91438"/>
    <w:rsid w:val="00F94C41"/>
    <w:rsid w:val="00F951C9"/>
    <w:rsid w:val="00F95C1D"/>
    <w:rsid w:val="00F97389"/>
    <w:rsid w:val="00F97E8A"/>
    <w:rsid w:val="00FA00FF"/>
    <w:rsid w:val="00FA0CE8"/>
    <w:rsid w:val="00FA14EA"/>
    <w:rsid w:val="00FA1E38"/>
    <w:rsid w:val="00FA221C"/>
    <w:rsid w:val="00FA3394"/>
    <w:rsid w:val="00FA3D25"/>
    <w:rsid w:val="00FA4640"/>
    <w:rsid w:val="00FA5F29"/>
    <w:rsid w:val="00FA679D"/>
    <w:rsid w:val="00FA6D90"/>
    <w:rsid w:val="00FA6DE4"/>
    <w:rsid w:val="00FA718C"/>
    <w:rsid w:val="00FA7919"/>
    <w:rsid w:val="00FA7AC6"/>
    <w:rsid w:val="00FA7D7C"/>
    <w:rsid w:val="00FB01F4"/>
    <w:rsid w:val="00FB0B69"/>
    <w:rsid w:val="00FB1D36"/>
    <w:rsid w:val="00FB2D80"/>
    <w:rsid w:val="00FB3391"/>
    <w:rsid w:val="00FB466A"/>
    <w:rsid w:val="00FB5653"/>
    <w:rsid w:val="00FB70B7"/>
    <w:rsid w:val="00FB7127"/>
    <w:rsid w:val="00FB7720"/>
    <w:rsid w:val="00FC008F"/>
    <w:rsid w:val="00FC0135"/>
    <w:rsid w:val="00FC0CF8"/>
    <w:rsid w:val="00FC1B36"/>
    <w:rsid w:val="00FC2FE4"/>
    <w:rsid w:val="00FC45A8"/>
    <w:rsid w:val="00FC4643"/>
    <w:rsid w:val="00FC4F65"/>
    <w:rsid w:val="00FC5D23"/>
    <w:rsid w:val="00FC5F0B"/>
    <w:rsid w:val="00FC662A"/>
    <w:rsid w:val="00FC68D5"/>
    <w:rsid w:val="00FC7054"/>
    <w:rsid w:val="00FD00DD"/>
    <w:rsid w:val="00FD04C6"/>
    <w:rsid w:val="00FD0CE6"/>
    <w:rsid w:val="00FD25E8"/>
    <w:rsid w:val="00FD2681"/>
    <w:rsid w:val="00FD27FC"/>
    <w:rsid w:val="00FD3917"/>
    <w:rsid w:val="00FD3A11"/>
    <w:rsid w:val="00FD4C31"/>
    <w:rsid w:val="00FD4FB4"/>
    <w:rsid w:val="00FD54EE"/>
    <w:rsid w:val="00FD5686"/>
    <w:rsid w:val="00FD5AC1"/>
    <w:rsid w:val="00FE0109"/>
    <w:rsid w:val="00FE05DA"/>
    <w:rsid w:val="00FE06C1"/>
    <w:rsid w:val="00FE08F1"/>
    <w:rsid w:val="00FE0FE2"/>
    <w:rsid w:val="00FE157B"/>
    <w:rsid w:val="00FE16E5"/>
    <w:rsid w:val="00FE1CA2"/>
    <w:rsid w:val="00FE2700"/>
    <w:rsid w:val="00FE2DF0"/>
    <w:rsid w:val="00FE37C3"/>
    <w:rsid w:val="00FE38A6"/>
    <w:rsid w:val="00FE3A8F"/>
    <w:rsid w:val="00FE47EA"/>
    <w:rsid w:val="00FE4858"/>
    <w:rsid w:val="00FE6CD4"/>
    <w:rsid w:val="00FE7D46"/>
    <w:rsid w:val="00FF04CF"/>
    <w:rsid w:val="00FF0CF0"/>
    <w:rsid w:val="00FF0E18"/>
    <w:rsid w:val="00FF126B"/>
    <w:rsid w:val="00FF1324"/>
    <w:rsid w:val="00FF1942"/>
    <w:rsid w:val="00FF200A"/>
    <w:rsid w:val="00FF26E8"/>
    <w:rsid w:val="00FF2826"/>
    <w:rsid w:val="00FF29C0"/>
    <w:rsid w:val="00FF2B6E"/>
    <w:rsid w:val="00FF3186"/>
    <w:rsid w:val="00FF51E4"/>
    <w:rsid w:val="00FF76D1"/>
    <w:rsid w:val="00FF788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ACE797"/>
  <w15:chartTrackingRefBased/>
  <w15:docId w15:val="{A16C21CB-57DB-4987-954D-BB3310CF3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89"/>
    <w:rPr>
      <w:lang w:val="en-GB"/>
      <w14:ligatures w14:val="none"/>
    </w:rPr>
  </w:style>
  <w:style w:type="paragraph" w:styleId="Ttulo3">
    <w:name w:val="heading 3"/>
    <w:basedOn w:val="Normal"/>
    <w:link w:val="Ttulo3Car"/>
    <w:uiPriority w:val="9"/>
    <w:qFormat/>
    <w:rsid w:val="00D642AA"/>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C4246"/>
    <w:rPr>
      <w:sz w:val="16"/>
      <w:szCs w:val="16"/>
    </w:rPr>
  </w:style>
  <w:style w:type="paragraph" w:styleId="Textocomentario">
    <w:name w:val="annotation text"/>
    <w:basedOn w:val="Normal"/>
    <w:link w:val="TextocomentarioCar"/>
    <w:uiPriority w:val="99"/>
    <w:unhideWhenUsed/>
    <w:rsid w:val="002C4246"/>
    <w:pPr>
      <w:spacing w:line="240" w:lineRule="auto"/>
    </w:pPr>
    <w:rPr>
      <w:sz w:val="20"/>
      <w:szCs w:val="20"/>
    </w:rPr>
  </w:style>
  <w:style w:type="character" w:customStyle="1" w:styleId="TextocomentarioCar">
    <w:name w:val="Texto comentario Car"/>
    <w:basedOn w:val="Fuentedeprrafopredeter"/>
    <w:link w:val="Textocomentario"/>
    <w:uiPriority w:val="99"/>
    <w:rsid w:val="002C4246"/>
    <w:rPr>
      <w:sz w:val="20"/>
      <w:szCs w:val="20"/>
      <w14:ligatures w14:val="none"/>
    </w:rPr>
  </w:style>
  <w:style w:type="paragraph" w:styleId="Textoindependiente">
    <w:name w:val="Body Text"/>
    <w:basedOn w:val="Normal"/>
    <w:link w:val="TextoindependienteCar"/>
    <w:semiHidden/>
    <w:rsid w:val="002E3BCA"/>
    <w:pPr>
      <w:spacing w:after="0" w:line="360" w:lineRule="auto"/>
      <w:jc w:val="both"/>
    </w:pPr>
    <w:rPr>
      <w:rFonts w:ascii="Times New Roman" w:eastAsia="Batang" w:hAnsi="Times New Roman" w:cs="Times New Roman"/>
      <w:b/>
      <w:sz w:val="28"/>
      <w:szCs w:val="20"/>
      <w:lang w:eastAsia="es-ES"/>
    </w:rPr>
  </w:style>
  <w:style w:type="character" w:customStyle="1" w:styleId="TextoindependienteCar">
    <w:name w:val="Texto independiente Car"/>
    <w:basedOn w:val="Fuentedeprrafopredeter"/>
    <w:link w:val="Textoindependiente"/>
    <w:semiHidden/>
    <w:rsid w:val="002E3BCA"/>
    <w:rPr>
      <w:rFonts w:ascii="Times New Roman" w:eastAsia="Batang" w:hAnsi="Times New Roman" w:cs="Times New Roman"/>
      <w:b/>
      <w:sz w:val="28"/>
      <w:szCs w:val="20"/>
      <w:lang w:val="en-GB" w:eastAsia="es-ES"/>
      <w14:ligatures w14:val="none"/>
    </w:rPr>
  </w:style>
  <w:style w:type="paragraph" w:styleId="Asuntodelcomentario">
    <w:name w:val="annotation subject"/>
    <w:basedOn w:val="Textocomentario"/>
    <w:next w:val="Textocomentario"/>
    <w:link w:val="AsuntodelcomentarioCar"/>
    <w:uiPriority w:val="99"/>
    <w:semiHidden/>
    <w:unhideWhenUsed/>
    <w:rsid w:val="002E3BCA"/>
    <w:rPr>
      <w:b/>
      <w:bCs/>
    </w:rPr>
  </w:style>
  <w:style w:type="character" w:customStyle="1" w:styleId="AsuntodelcomentarioCar">
    <w:name w:val="Asunto del comentario Car"/>
    <w:basedOn w:val="TextocomentarioCar"/>
    <w:link w:val="Asuntodelcomentario"/>
    <w:uiPriority w:val="99"/>
    <w:semiHidden/>
    <w:rsid w:val="002E3BCA"/>
    <w:rPr>
      <w:b/>
      <w:bCs/>
      <w:sz w:val="20"/>
      <w:szCs w:val="20"/>
      <w14:ligatures w14:val="none"/>
    </w:rPr>
  </w:style>
  <w:style w:type="character" w:customStyle="1" w:styleId="jlqj4b">
    <w:name w:val="jlqj4b"/>
    <w:basedOn w:val="Fuentedeprrafopredeter"/>
    <w:rsid w:val="002E3BCA"/>
  </w:style>
  <w:style w:type="table" w:styleId="Tablaconcuadrcula">
    <w:name w:val="Table Grid"/>
    <w:basedOn w:val="Tablanormal"/>
    <w:uiPriority w:val="59"/>
    <w:rsid w:val="0024703D"/>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F5E3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F5E3D"/>
    <w:rPr>
      <w14:ligatures w14:val="none"/>
    </w:rPr>
  </w:style>
  <w:style w:type="paragraph" w:styleId="Piedepgina">
    <w:name w:val="footer"/>
    <w:basedOn w:val="Normal"/>
    <w:link w:val="PiedepginaCar"/>
    <w:uiPriority w:val="99"/>
    <w:unhideWhenUsed/>
    <w:rsid w:val="004F5E3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F5E3D"/>
    <w:rPr>
      <w14:ligatures w14:val="none"/>
    </w:rPr>
  </w:style>
  <w:style w:type="paragraph" w:styleId="Prrafodelista">
    <w:name w:val="List Paragraph"/>
    <w:basedOn w:val="Normal"/>
    <w:uiPriority w:val="34"/>
    <w:qFormat/>
    <w:rsid w:val="00296076"/>
    <w:pPr>
      <w:ind w:left="720"/>
      <w:contextualSpacing/>
    </w:pPr>
  </w:style>
  <w:style w:type="character" w:styleId="Hipervnculo">
    <w:name w:val="Hyperlink"/>
    <w:basedOn w:val="Fuentedeprrafopredeter"/>
    <w:uiPriority w:val="99"/>
    <w:unhideWhenUsed/>
    <w:rsid w:val="00D9265D"/>
    <w:rPr>
      <w:color w:val="0563C1" w:themeColor="hyperlink"/>
      <w:u w:val="single"/>
    </w:rPr>
  </w:style>
  <w:style w:type="character" w:customStyle="1" w:styleId="Ttulo3Car">
    <w:name w:val="Título 3 Car"/>
    <w:basedOn w:val="Fuentedeprrafopredeter"/>
    <w:link w:val="Ttulo3"/>
    <w:uiPriority w:val="9"/>
    <w:rsid w:val="00D642AA"/>
    <w:rPr>
      <w:rFonts w:ascii="Times New Roman" w:eastAsia="Times New Roman" w:hAnsi="Times New Roman" w:cs="Times New Roman"/>
      <w:b/>
      <w:bCs/>
      <w:sz w:val="27"/>
      <w:szCs w:val="27"/>
      <w:lang w:eastAsia="es-ES"/>
      <w14:ligatures w14:val="none"/>
    </w:rPr>
  </w:style>
  <w:style w:type="character" w:styleId="Textodelmarcadordeposicin">
    <w:name w:val="Placeholder Text"/>
    <w:basedOn w:val="Fuentedeprrafopredeter"/>
    <w:uiPriority w:val="99"/>
    <w:semiHidden/>
    <w:rsid w:val="00DE5E95"/>
    <w:rPr>
      <w:color w:val="666666"/>
    </w:rPr>
  </w:style>
  <w:style w:type="paragraph" w:styleId="Descripcin">
    <w:name w:val="caption"/>
    <w:basedOn w:val="Normal"/>
    <w:next w:val="Normal"/>
    <w:uiPriority w:val="35"/>
    <w:unhideWhenUsed/>
    <w:qFormat/>
    <w:rsid w:val="00306A45"/>
    <w:pPr>
      <w:spacing w:after="200" w:line="240" w:lineRule="auto"/>
    </w:pPr>
    <w:rPr>
      <w:i/>
      <w:iCs/>
      <w:color w:val="44546A" w:themeColor="text2"/>
      <w:sz w:val="18"/>
      <w:szCs w:val="18"/>
    </w:rPr>
  </w:style>
  <w:style w:type="character" w:customStyle="1" w:styleId="Mencinsinresolver1">
    <w:name w:val="Mención sin resolver1"/>
    <w:basedOn w:val="Fuentedeprrafopredeter"/>
    <w:uiPriority w:val="99"/>
    <w:semiHidden/>
    <w:unhideWhenUsed/>
    <w:rsid w:val="0061762C"/>
    <w:rPr>
      <w:color w:val="605E5C"/>
      <w:shd w:val="clear" w:color="auto" w:fill="E1DFDD"/>
    </w:rPr>
  </w:style>
  <w:style w:type="paragraph" w:styleId="Bibliografa">
    <w:name w:val="Bibliography"/>
    <w:basedOn w:val="Normal"/>
    <w:next w:val="Normal"/>
    <w:uiPriority w:val="37"/>
    <w:unhideWhenUsed/>
    <w:rsid w:val="00B76702"/>
    <w:pPr>
      <w:spacing w:after="240" w:line="240" w:lineRule="auto"/>
    </w:pPr>
  </w:style>
  <w:style w:type="character" w:styleId="Nmerodelnea">
    <w:name w:val="line number"/>
    <w:basedOn w:val="Fuentedeprrafopredeter"/>
    <w:uiPriority w:val="99"/>
    <w:semiHidden/>
    <w:unhideWhenUsed/>
    <w:rsid w:val="00CE745C"/>
  </w:style>
  <w:style w:type="paragraph" w:styleId="NormalWeb">
    <w:name w:val="Normal (Web)"/>
    <w:basedOn w:val="Normal"/>
    <w:uiPriority w:val="99"/>
    <w:unhideWhenUsed/>
    <w:rsid w:val="00CE464D"/>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nfasis">
    <w:name w:val="Emphasis"/>
    <w:basedOn w:val="Fuentedeprrafopredeter"/>
    <w:uiPriority w:val="20"/>
    <w:qFormat/>
    <w:rsid w:val="004B5FFB"/>
    <w:rPr>
      <w:i/>
      <w:iCs/>
    </w:rPr>
  </w:style>
  <w:style w:type="paragraph" w:styleId="Textodeglobo">
    <w:name w:val="Balloon Text"/>
    <w:basedOn w:val="Normal"/>
    <w:link w:val="TextodegloboCar"/>
    <w:uiPriority w:val="99"/>
    <w:semiHidden/>
    <w:unhideWhenUsed/>
    <w:rsid w:val="007B54F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B54FE"/>
    <w:rPr>
      <w:rFonts w:ascii="Segoe UI" w:hAnsi="Segoe UI" w:cs="Segoe UI"/>
      <w:sz w:val="18"/>
      <w:szCs w:val="18"/>
      <w:lang w:val="en-GB"/>
      <w14:ligatures w14:val="none"/>
    </w:rPr>
  </w:style>
  <w:style w:type="paragraph" w:styleId="Revisin">
    <w:name w:val="Revision"/>
    <w:hidden/>
    <w:uiPriority w:val="99"/>
    <w:semiHidden/>
    <w:rsid w:val="00FC7054"/>
    <w:pPr>
      <w:spacing w:after="0" w:line="240" w:lineRule="auto"/>
    </w:pPr>
    <w:rPr>
      <w:lang w:val="en-GB"/>
      <w14:ligatures w14:val="none"/>
    </w:rPr>
  </w:style>
  <w:style w:type="character" w:styleId="Mencinsinresolver">
    <w:name w:val="Unresolved Mention"/>
    <w:basedOn w:val="Fuentedeprrafopredeter"/>
    <w:uiPriority w:val="99"/>
    <w:semiHidden/>
    <w:unhideWhenUsed/>
    <w:rsid w:val="00002979"/>
    <w:rPr>
      <w:color w:val="605E5C"/>
      <w:shd w:val="clear" w:color="auto" w:fill="E1DFDD"/>
    </w:rPr>
  </w:style>
  <w:style w:type="character" w:styleId="Textoennegrita">
    <w:name w:val="Strong"/>
    <w:basedOn w:val="Fuentedeprrafopredeter"/>
    <w:uiPriority w:val="22"/>
    <w:qFormat/>
    <w:rsid w:val="000E7B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58">
      <w:bodyDiv w:val="1"/>
      <w:marLeft w:val="0"/>
      <w:marRight w:val="0"/>
      <w:marTop w:val="0"/>
      <w:marBottom w:val="0"/>
      <w:divBdr>
        <w:top w:val="none" w:sz="0" w:space="0" w:color="auto"/>
        <w:left w:val="none" w:sz="0" w:space="0" w:color="auto"/>
        <w:bottom w:val="none" w:sz="0" w:space="0" w:color="auto"/>
        <w:right w:val="none" w:sz="0" w:space="0" w:color="auto"/>
      </w:divBdr>
    </w:div>
    <w:div w:id="17969227">
      <w:bodyDiv w:val="1"/>
      <w:marLeft w:val="0"/>
      <w:marRight w:val="0"/>
      <w:marTop w:val="0"/>
      <w:marBottom w:val="0"/>
      <w:divBdr>
        <w:top w:val="none" w:sz="0" w:space="0" w:color="auto"/>
        <w:left w:val="none" w:sz="0" w:space="0" w:color="auto"/>
        <w:bottom w:val="none" w:sz="0" w:space="0" w:color="auto"/>
        <w:right w:val="none" w:sz="0" w:space="0" w:color="auto"/>
      </w:divBdr>
    </w:div>
    <w:div w:id="72630397">
      <w:bodyDiv w:val="1"/>
      <w:marLeft w:val="0"/>
      <w:marRight w:val="0"/>
      <w:marTop w:val="0"/>
      <w:marBottom w:val="0"/>
      <w:divBdr>
        <w:top w:val="none" w:sz="0" w:space="0" w:color="auto"/>
        <w:left w:val="none" w:sz="0" w:space="0" w:color="auto"/>
        <w:bottom w:val="none" w:sz="0" w:space="0" w:color="auto"/>
        <w:right w:val="none" w:sz="0" w:space="0" w:color="auto"/>
      </w:divBdr>
    </w:div>
    <w:div w:id="182401051">
      <w:bodyDiv w:val="1"/>
      <w:marLeft w:val="0"/>
      <w:marRight w:val="0"/>
      <w:marTop w:val="0"/>
      <w:marBottom w:val="0"/>
      <w:divBdr>
        <w:top w:val="none" w:sz="0" w:space="0" w:color="auto"/>
        <w:left w:val="none" w:sz="0" w:space="0" w:color="auto"/>
        <w:bottom w:val="none" w:sz="0" w:space="0" w:color="auto"/>
        <w:right w:val="none" w:sz="0" w:space="0" w:color="auto"/>
      </w:divBdr>
    </w:div>
    <w:div w:id="212814637">
      <w:bodyDiv w:val="1"/>
      <w:marLeft w:val="0"/>
      <w:marRight w:val="0"/>
      <w:marTop w:val="0"/>
      <w:marBottom w:val="0"/>
      <w:divBdr>
        <w:top w:val="none" w:sz="0" w:space="0" w:color="auto"/>
        <w:left w:val="none" w:sz="0" w:space="0" w:color="auto"/>
        <w:bottom w:val="none" w:sz="0" w:space="0" w:color="auto"/>
        <w:right w:val="none" w:sz="0" w:space="0" w:color="auto"/>
      </w:divBdr>
    </w:div>
    <w:div w:id="362633702">
      <w:bodyDiv w:val="1"/>
      <w:marLeft w:val="0"/>
      <w:marRight w:val="0"/>
      <w:marTop w:val="0"/>
      <w:marBottom w:val="0"/>
      <w:divBdr>
        <w:top w:val="none" w:sz="0" w:space="0" w:color="auto"/>
        <w:left w:val="none" w:sz="0" w:space="0" w:color="auto"/>
        <w:bottom w:val="none" w:sz="0" w:space="0" w:color="auto"/>
        <w:right w:val="none" w:sz="0" w:space="0" w:color="auto"/>
      </w:divBdr>
    </w:div>
    <w:div w:id="367029038">
      <w:bodyDiv w:val="1"/>
      <w:marLeft w:val="0"/>
      <w:marRight w:val="0"/>
      <w:marTop w:val="0"/>
      <w:marBottom w:val="0"/>
      <w:divBdr>
        <w:top w:val="none" w:sz="0" w:space="0" w:color="auto"/>
        <w:left w:val="none" w:sz="0" w:space="0" w:color="auto"/>
        <w:bottom w:val="none" w:sz="0" w:space="0" w:color="auto"/>
        <w:right w:val="none" w:sz="0" w:space="0" w:color="auto"/>
      </w:divBdr>
    </w:div>
    <w:div w:id="436754334">
      <w:bodyDiv w:val="1"/>
      <w:marLeft w:val="0"/>
      <w:marRight w:val="0"/>
      <w:marTop w:val="0"/>
      <w:marBottom w:val="0"/>
      <w:divBdr>
        <w:top w:val="none" w:sz="0" w:space="0" w:color="auto"/>
        <w:left w:val="none" w:sz="0" w:space="0" w:color="auto"/>
        <w:bottom w:val="none" w:sz="0" w:space="0" w:color="auto"/>
        <w:right w:val="none" w:sz="0" w:space="0" w:color="auto"/>
      </w:divBdr>
    </w:div>
    <w:div w:id="510293609">
      <w:bodyDiv w:val="1"/>
      <w:marLeft w:val="0"/>
      <w:marRight w:val="0"/>
      <w:marTop w:val="0"/>
      <w:marBottom w:val="0"/>
      <w:divBdr>
        <w:top w:val="none" w:sz="0" w:space="0" w:color="auto"/>
        <w:left w:val="none" w:sz="0" w:space="0" w:color="auto"/>
        <w:bottom w:val="none" w:sz="0" w:space="0" w:color="auto"/>
        <w:right w:val="none" w:sz="0" w:space="0" w:color="auto"/>
      </w:divBdr>
    </w:div>
    <w:div w:id="517738980">
      <w:bodyDiv w:val="1"/>
      <w:marLeft w:val="0"/>
      <w:marRight w:val="0"/>
      <w:marTop w:val="0"/>
      <w:marBottom w:val="0"/>
      <w:divBdr>
        <w:top w:val="none" w:sz="0" w:space="0" w:color="auto"/>
        <w:left w:val="none" w:sz="0" w:space="0" w:color="auto"/>
        <w:bottom w:val="none" w:sz="0" w:space="0" w:color="auto"/>
        <w:right w:val="none" w:sz="0" w:space="0" w:color="auto"/>
      </w:divBdr>
    </w:div>
    <w:div w:id="542670590">
      <w:bodyDiv w:val="1"/>
      <w:marLeft w:val="0"/>
      <w:marRight w:val="0"/>
      <w:marTop w:val="0"/>
      <w:marBottom w:val="0"/>
      <w:divBdr>
        <w:top w:val="none" w:sz="0" w:space="0" w:color="auto"/>
        <w:left w:val="none" w:sz="0" w:space="0" w:color="auto"/>
        <w:bottom w:val="none" w:sz="0" w:space="0" w:color="auto"/>
        <w:right w:val="none" w:sz="0" w:space="0" w:color="auto"/>
      </w:divBdr>
    </w:div>
    <w:div w:id="544294903">
      <w:bodyDiv w:val="1"/>
      <w:marLeft w:val="0"/>
      <w:marRight w:val="0"/>
      <w:marTop w:val="0"/>
      <w:marBottom w:val="0"/>
      <w:divBdr>
        <w:top w:val="none" w:sz="0" w:space="0" w:color="auto"/>
        <w:left w:val="none" w:sz="0" w:space="0" w:color="auto"/>
        <w:bottom w:val="none" w:sz="0" w:space="0" w:color="auto"/>
        <w:right w:val="none" w:sz="0" w:space="0" w:color="auto"/>
      </w:divBdr>
    </w:div>
    <w:div w:id="558128923">
      <w:bodyDiv w:val="1"/>
      <w:marLeft w:val="0"/>
      <w:marRight w:val="0"/>
      <w:marTop w:val="0"/>
      <w:marBottom w:val="0"/>
      <w:divBdr>
        <w:top w:val="none" w:sz="0" w:space="0" w:color="auto"/>
        <w:left w:val="none" w:sz="0" w:space="0" w:color="auto"/>
        <w:bottom w:val="none" w:sz="0" w:space="0" w:color="auto"/>
        <w:right w:val="none" w:sz="0" w:space="0" w:color="auto"/>
      </w:divBdr>
    </w:div>
    <w:div w:id="594437748">
      <w:bodyDiv w:val="1"/>
      <w:marLeft w:val="0"/>
      <w:marRight w:val="0"/>
      <w:marTop w:val="0"/>
      <w:marBottom w:val="0"/>
      <w:divBdr>
        <w:top w:val="none" w:sz="0" w:space="0" w:color="auto"/>
        <w:left w:val="none" w:sz="0" w:space="0" w:color="auto"/>
        <w:bottom w:val="none" w:sz="0" w:space="0" w:color="auto"/>
        <w:right w:val="none" w:sz="0" w:space="0" w:color="auto"/>
      </w:divBdr>
    </w:div>
    <w:div w:id="698239708">
      <w:bodyDiv w:val="1"/>
      <w:marLeft w:val="0"/>
      <w:marRight w:val="0"/>
      <w:marTop w:val="0"/>
      <w:marBottom w:val="0"/>
      <w:divBdr>
        <w:top w:val="none" w:sz="0" w:space="0" w:color="auto"/>
        <w:left w:val="none" w:sz="0" w:space="0" w:color="auto"/>
        <w:bottom w:val="none" w:sz="0" w:space="0" w:color="auto"/>
        <w:right w:val="none" w:sz="0" w:space="0" w:color="auto"/>
      </w:divBdr>
    </w:div>
    <w:div w:id="735321403">
      <w:bodyDiv w:val="1"/>
      <w:marLeft w:val="0"/>
      <w:marRight w:val="0"/>
      <w:marTop w:val="0"/>
      <w:marBottom w:val="0"/>
      <w:divBdr>
        <w:top w:val="none" w:sz="0" w:space="0" w:color="auto"/>
        <w:left w:val="none" w:sz="0" w:space="0" w:color="auto"/>
        <w:bottom w:val="none" w:sz="0" w:space="0" w:color="auto"/>
        <w:right w:val="none" w:sz="0" w:space="0" w:color="auto"/>
      </w:divBdr>
    </w:div>
    <w:div w:id="758410312">
      <w:bodyDiv w:val="1"/>
      <w:marLeft w:val="0"/>
      <w:marRight w:val="0"/>
      <w:marTop w:val="0"/>
      <w:marBottom w:val="0"/>
      <w:divBdr>
        <w:top w:val="none" w:sz="0" w:space="0" w:color="auto"/>
        <w:left w:val="none" w:sz="0" w:space="0" w:color="auto"/>
        <w:bottom w:val="none" w:sz="0" w:space="0" w:color="auto"/>
        <w:right w:val="none" w:sz="0" w:space="0" w:color="auto"/>
      </w:divBdr>
    </w:div>
    <w:div w:id="763455301">
      <w:bodyDiv w:val="1"/>
      <w:marLeft w:val="0"/>
      <w:marRight w:val="0"/>
      <w:marTop w:val="0"/>
      <w:marBottom w:val="0"/>
      <w:divBdr>
        <w:top w:val="none" w:sz="0" w:space="0" w:color="auto"/>
        <w:left w:val="none" w:sz="0" w:space="0" w:color="auto"/>
        <w:bottom w:val="none" w:sz="0" w:space="0" w:color="auto"/>
        <w:right w:val="none" w:sz="0" w:space="0" w:color="auto"/>
      </w:divBdr>
    </w:div>
    <w:div w:id="764158007">
      <w:bodyDiv w:val="1"/>
      <w:marLeft w:val="0"/>
      <w:marRight w:val="0"/>
      <w:marTop w:val="0"/>
      <w:marBottom w:val="0"/>
      <w:divBdr>
        <w:top w:val="none" w:sz="0" w:space="0" w:color="auto"/>
        <w:left w:val="none" w:sz="0" w:space="0" w:color="auto"/>
        <w:bottom w:val="none" w:sz="0" w:space="0" w:color="auto"/>
        <w:right w:val="none" w:sz="0" w:space="0" w:color="auto"/>
      </w:divBdr>
    </w:div>
    <w:div w:id="773137433">
      <w:bodyDiv w:val="1"/>
      <w:marLeft w:val="0"/>
      <w:marRight w:val="0"/>
      <w:marTop w:val="0"/>
      <w:marBottom w:val="0"/>
      <w:divBdr>
        <w:top w:val="none" w:sz="0" w:space="0" w:color="auto"/>
        <w:left w:val="none" w:sz="0" w:space="0" w:color="auto"/>
        <w:bottom w:val="none" w:sz="0" w:space="0" w:color="auto"/>
        <w:right w:val="none" w:sz="0" w:space="0" w:color="auto"/>
      </w:divBdr>
    </w:div>
    <w:div w:id="782384842">
      <w:bodyDiv w:val="1"/>
      <w:marLeft w:val="0"/>
      <w:marRight w:val="0"/>
      <w:marTop w:val="0"/>
      <w:marBottom w:val="0"/>
      <w:divBdr>
        <w:top w:val="none" w:sz="0" w:space="0" w:color="auto"/>
        <w:left w:val="none" w:sz="0" w:space="0" w:color="auto"/>
        <w:bottom w:val="none" w:sz="0" w:space="0" w:color="auto"/>
        <w:right w:val="none" w:sz="0" w:space="0" w:color="auto"/>
      </w:divBdr>
    </w:div>
    <w:div w:id="796800773">
      <w:bodyDiv w:val="1"/>
      <w:marLeft w:val="0"/>
      <w:marRight w:val="0"/>
      <w:marTop w:val="0"/>
      <w:marBottom w:val="0"/>
      <w:divBdr>
        <w:top w:val="none" w:sz="0" w:space="0" w:color="auto"/>
        <w:left w:val="none" w:sz="0" w:space="0" w:color="auto"/>
        <w:bottom w:val="none" w:sz="0" w:space="0" w:color="auto"/>
        <w:right w:val="none" w:sz="0" w:space="0" w:color="auto"/>
      </w:divBdr>
    </w:div>
    <w:div w:id="803159040">
      <w:bodyDiv w:val="1"/>
      <w:marLeft w:val="0"/>
      <w:marRight w:val="0"/>
      <w:marTop w:val="0"/>
      <w:marBottom w:val="0"/>
      <w:divBdr>
        <w:top w:val="none" w:sz="0" w:space="0" w:color="auto"/>
        <w:left w:val="none" w:sz="0" w:space="0" w:color="auto"/>
        <w:bottom w:val="none" w:sz="0" w:space="0" w:color="auto"/>
        <w:right w:val="none" w:sz="0" w:space="0" w:color="auto"/>
      </w:divBdr>
    </w:div>
    <w:div w:id="807356516">
      <w:bodyDiv w:val="1"/>
      <w:marLeft w:val="0"/>
      <w:marRight w:val="0"/>
      <w:marTop w:val="0"/>
      <w:marBottom w:val="0"/>
      <w:divBdr>
        <w:top w:val="none" w:sz="0" w:space="0" w:color="auto"/>
        <w:left w:val="none" w:sz="0" w:space="0" w:color="auto"/>
        <w:bottom w:val="none" w:sz="0" w:space="0" w:color="auto"/>
        <w:right w:val="none" w:sz="0" w:space="0" w:color="auto"/>
      </w:divBdr>
    </w:div>
    <w:div w:id="844327523">
      <w:bodyDiv w:val="1"/>
      <w:marLeft w:val="0"/>
      <w:marRight w:val="0"/>
      <w:marTop w:val="0"/>
      <w:marBottom w:val="0"/>
      <w:divBdr>
        <w:top w:val="none" w:sz="0" w:space="0" w:color="auto"/>
        <w:left w:val="none" w:sz="0" w:space="0" w:color="auto"/>
        <w:bottom w:val="none" w:sz="0" w:space="0" w:color="auto"/>
        <w:right w:val="none" w:sz="0" w:space="0" w:color="auto"/>
      </w:divBdr>
    </w:div>
    <w:div w:id="851189117">
      <w:bodyDiv w:val="1"/>
      <w:marLeft w:val="0"/>
      <w:marRight w:val="0"/>
      <w:marTop w:val="0"/>
      <w:marBottom w:val="0"/>
      <w:divBdr>
        <w:top w:val="none" w:sz="0" w:space="0" w:color="auto"/>
        <w:left w:val="none" w:sz="0" w:space="0" w:color="auto"/>
        <w:bottom w:val="none" w:sz="0" w:space="0" w:color="auto"/>
        <w:right w:val="none" w:sz="0" w:space="0" w:color="auto"/>
      </w:divBdr>
    </w:div>
    <w:div w:id="899705797">
      <w:bodyDiv w:val="1"/>
      <w:marLeft w:val="0"/>
      <w:marRight w:val="0"/>
      <w:marTop w:val="0"/>
      <w:marBottom w:val="0"/>
      <w:divBdr>
        <w:top w:val="none" w:sz="0" w:space="0" w:color="auto"/>
        <w:left w:val="none" w:sz="0" w:space="0" w:color="auto"/>
        <w:bottom w:val="none" w:sz="0" w:space="0" w:color="auto"/>
        <w:right w:val="none" w:sz="0" w:space="0" w:color="auto"/>
      </w:divBdr>
    </w:div>
    <w:div w:id="920678334">
      <w:bodyDiv w:val="1"/>
      <w:marLeft w:val="0"/>
      <w:marRight w:val="0"/>
      <w:marTop w:val="0"/>
      <w:marBottom w:val="0"/>
      <w:divBdr>
        <w:top w:val="none" w:sz="0" w:space="0" w:color="auto"/>
        <w:left w:val="none" w:sz="0" w:space="0" w:color="auto"/>
        <w:bottom w:val="none" w:sz="0" w:space="0" w:color="auto"/>
        <w:right w:val="none" w:sz="0" w:space="0" w:color="auto"/>
      </w:divBdr>
    </w:div>
    <w:div w:id="1065223961">
      <w:bodyDiv w:val="1"/>
      <w:marLeft w:val="0"/>
      <w:marRight w:val="0"/>
      <w:marTop w:val="0"/>
      <w:marBottom w:val="0"/>
      <w:divBdr>
        <w:top w:val="none" w:sz="0" w:space="0" w:color="auto"/>
        <w:left w:val="none" w:sz="0" w:space="0" w:color="auto"/>
        <w:bottom w:val="none" w:sz="0" w:space="0" w:color="auto"/>
        <w:right w:val="none" w:sz="0" w:space="0" w:color="auto"/>
      </w:divBdr>
    </w:div>
    <w:div w:id="1106003820">
      <w:bodyDiv w:val="1"/>
      <w:marLeft w:val="0"/>
      <w:marRight w:val="0"/>
      <w:marTop w:val="0"/>
      <w:marBottom w:val="0"/>
      <w:divBdr>
        <w:top w:val="none" w:sz="0" w:space="0" w:color="auto"/>
        <w:left w:val="none" w:sz="0" w:space="0" w:color="auto"/>
        <w:bottom w:val="none" w:sz="0" w:space="0" w:color="auto"/>
        <w:right w:val="none" w:sz="0" w:space="0" w:color="auto"/>
      </w:divBdr>
    </w:div>
    <w:div w:id="1216430192">
      <w:bodyDiv w:val="1"/>
      <w:marLeft w:val="0"/>
      <w:marRight w:val="0"/>
      <w:marTop w:val="0"/>
      <w:marBottom w:val="0"/>
      <w:divBdr>
        <w:top w:val="none" w:sz="0" w:space="0" w:color="auto"/>
        <w:left w:val="none" w:sz="0" w:space="0" w:color="auto"/>
        <w:bottom w:val="none" w:sz="0" w:space="0" w:color="auto"/>
        <w:right w:val="none" w:sz="0" w:space="0" w:color="auto"/>
      </w:divBdr>
    </w:div>
    <w:div w:id="1423717543">
      <w:bodyDiv w:val="1"/>
      <w:marLeft w:val="0"/>
      <w:marRight w:val="0"/>
      <w:marTop w:val="0"/>
      <w:marBottom w:val="0"/>
      <w:divBdr>
        <w:top w:val="none" w:sz="0" w:space="0" w:color="auto"/>
        <w:left w:val="none" w:sz="0" w:space="0" w:color="auto"/>
        <w:bottom w:val="none" w:sz="0" w:space="0" w:color="auto"/>
        <w:right w:val="none" w:sz="0" w:space="0" w:color="auto"/>
      </w:divBdr>
    </w:div>
    <w:div w:id="1454405367">
      <w:bodyDiv w:val="1"/>
      <w:marLeft w:val="0"/>
      <w:marRight w:val="0"/>
      <w:marTop w:val="0"/>
      <w:marBottom w:val="0"/>
      <w:divBdr>
        <w:top w:val="none" w:sz="0" w:space="0" w:color="auto"/>
        <w:left w:val="none" w:sz="0" w:space="0" w:color="auto"/>
        <w:bottom w:val="none" w:sz="0" w:space="0" w:color="auto"/>
        <w:right w:val="none" w:sz="0" w:space="0" w:color="auto"/>
      </w:divBdr>
    </w:div>
    <w:div w:id="1464687578">
      <w:bodyDiv w:val="1"/>
      <w:marLeft w:val="0"/>
      <w:marRight w:val="0"/>
      <w:marTop w:val="0"/>
      <w:marBottom w:val="0"/>
      <w:divBdr>
        <w:top w:val="none" w:sz="0" w:space="0" w:color="auto"/>
        <w:left w:val="none" w:sz="0" w:space="0" w:color="auto"/>
        <w:bottom w:val="none" w:sz="0" w:space="0" w:color="auto"/>
        <w:right w:val="none" w:sz="0" w:space="0" w:color="auto"/>
      </w:divBdr>
    </w:div>
    <w:div w:id="1570380294">
      <w:bodyDiv w:val="1"/>
      <w:marLeft w:val="0"/>
      <w:marRight w:val="0"/>
      <w:marTop w:val="0"/>
      <w:marBottom w:val="0"/>
      <w:divBdr>
        <w:top w:val="none" w:sz="0" w:space="0" w:color="auto"/>
        <w:left w:val="none" w:sz="0" w:space="0" w:color="auto"/>
        <w:bottom w:val="none" w:sz="0" w:space="0" w:color="auto"/>
        <w:right w:val="none" w:sz="0" w:space="0" w:color="auto"/>
      </w:divBdr>
    </w:div>
    <w:div w:id="1624075867">
      <w:bodyDiv w:val="1"/>
      <w:marLeft w:val="0"/>
      <w:marRight w:val="0"/>
      <w:marTop w:val="0"/>
      <w:marBottom w:val="0"/>
      <w:divBdr>
        <w:top w:val="none" w:sz="0" w:space="0" w:color="auto"/>
        <w:left w:val="none" w:sz="0" w:space="0" w:color="auto"/>
        <w:bottom w:val="none" w:sz="0" w:space="0" w:color="auto"/>
        <w:right w:val="none" w:sz="0" w:space="0" w:color="auto"/>
      </w:divBdr>
    </w:div>
    <w:div w:id="1674406244">
      <w:bodyDiv w:val="1"/>
      <w:marLeft w:val="0"/>
      <w:marRight w:val="0"/>
      <w:marTop w:val="0"/>
      <w:marBottom w:val="0"/>
      <w:divBdr>
        <w:top w:val="none" w:sz="0" w:space="0" w:color="auto"/>
        <w:left w:val="none" w:sz="0" w:space="0" w:color="auto"/>
        <w:bottom w:val="none" w:sz="0" w:space="0" w:color="auto"/>
        <w:right w:val="none" w:sz="0" w:space="0" w:color="auto"/>
      </w:divBdr>
    </w:div>
    <w:div w:id="1681004697">
      <w:bodyDiv w:val="1"/>
      <w:marLeft w:val="0"/>
      <w:marRight w:val="0"/>
      <w:marTop w:val="0"/>
      <w:marBottom w:val="0"/>
      <w:divBdr>
        <w:top w:val="none" w:sz="0" w:space="0" w:color="auto"/>
        <w:left w:val="none" w:sz="0" w:space="0" w:color="auto"/>
        <w:bottom w:val="none" w:sz="0" w:space="0" w:color="auto"/>
        <w:right w:val="none" w:sz="0" w:space="0" w:color="auto"/>
      </w:divBdr>
    </w:div>
    <w:div w:id="1723094830">
      <w:bodyDiv w:val="1"/>
      <w:marLeft w:val="0"/>
      <w:marRight w:val="0"/>
      <w:marTop w:val="0"/>
      <w:marBottom w:val="0"/>
      <w:divBdr>
        <w:top w:val="none" w:sz="0" w:space="0" w:color="auto"/>
        <w:left w:val="none" w:sz="0" w:space="0" w:color="auto"/>
        <w:bottom w:val="none" w:sz="0" w:space="0" w:color="auto"/>
        <w:right w:val="none" w:sz="0" w:space="0" w:color="auto"/>
      </w:divBdr>
    </w:div>
    <w:div w:id="1730378531">
      <w:bodyDiv w:val="1"/>
      <w:marLeft w:val="0"/>
      <w:marRight w:val="0"/>
      <w:marTop w:val="0"/>
      <w:marBottom w:val="0"/>
      <w:divBdr>
        <w:top w:val="none" w:sz="0" w:space="0" w:color="auto"/>
        <w:left w:val="none" w:sz="0" w:space="0" w:color="auto"/>
        <w:bottom w:val="none" w:sz="0" w:space="0" w:color="auto"/>
        <w:right w:val="none" w:sz="0" w:space="0" w:color="auto"/>
      </w:divBdr>
    </w:div>
    <w:div w:id="1800957189">
      <w:bodyDiv w:val="1"/>
      <w:marLeft w:val="0"/>
      <w:marRight w:val="0"/>
      <w:marTop w:val="0"/>
      <w:marBottom w:val="0"/>
      <w:divBdr>
        <w:top w:val="none" w:sz="0" w:space="0" w:color="auto"/>
        <w:left w:val="none" w:sz="0" w:space="0" w:color="auto"/>
        <w:bottom w:val="none" w:sz="0" w:space="0" w:color="auto"/>
        <w:right w:val="none" w:sz="0" w:space="0" w:color="auto"/>
      </w:divBdr>
    </w:div>
    <w:div w:id="1812823326">
      <w:bodyDiv w:val="1"/>
      <w:marLeft w:val="0"/>
      <w:marRight w:val="0"/>
      <w:marTop w:val="0"/>
      <w:marBottom w:val="0"/>
      <w:divBdr>
        <w:top w:val="none" w:sz="0" w:space="0" w:color="auto"/>
        <w:left w:val="none" w:sz="0" w:space="0" w:color="auto"/>
        <w:bottom w:val="none" w:sz="0" w:space="0" w:color="auto"/>
        <w:right w:val="none" w:sz="0" w:space="0" w:color="auto"/>
      </w:divBdr>
    </w:div>
    <w:div w:id="1842087904">
      <w:bodyDiv w:val="1"/>
      <w:marLeft w:val="0"/>
      <w:marRight w:val="0"/>
      <w:marTop w:val="0"/>
      <w:marBottom w:val="0"/>
      <w:divBdr>
        <w:top w:val="none" w:sz="0" w:space="0" w:color="auto"/>
        <w:left w:val="none" w:sz="0" w:space="0" w:color="auto"/>
        <w:bottom w:val="none" w:sz="0" w:space="0" w:color="auto"/>
        <w:right w:val="none" w:sz="0" w:space="0" w:color="auto"/>
      </w:divBdr>
    </w:div>
    <w:div w:id="1842430382">
      <w:bodyDiv w:val="1"/>
      <w:marLeft w:val="0"/>
      <w:marRight w:val="0"/>
      <w:marTop w:val="0"/>
      <w:marBottom w:val="0"/>
      <w:divBdr>
        <w:top w:val="none" w:sz="0" w:space="0" w:color="auto"/>
        <w:left w:val="none" w:sz="0" w:space="0" w:color="auto"/>
        <w:bottom w:val="none" w:sz="0" w:space="0" w:color="auto"/>
        <w:right w:val="none" w:sz="0" w:space="0" w:color="auto"/>
      </w:divBdr>
    </w:div>
    <w:div w:id="1850674860">
      <w:bodyDiv w:val="1"/>
      <w:marLeft w:val="0"/>
      <w:marRight w:val="0"/>
      <w:marTop w:val="0"/>
      <w:marBottom w:val="0"/>
      <w:divBdr>
        <w:top w:val="none" w:sz="0" w:space="0" w:color="auto"/>
        <w:left w:val="none" w:sz="0" w:space="0" w:color="auto"/>
        <w:bottom w:val="none" w:sz="0" w:space="0" w:color="auto"/>
        <w:right w:val="none" w:sz="0" w:space="0" w:color="auto"/>
      </w:divBdr>
    </w:div>
    <w:div w:id="1868759843">
      <w:bodyDiv w:val="1"/>
      <w:marLeft w:val="0"/>
      <w:marRight w:val="0"/>
      <w:marTop w:val="0"/>
      <w:marBottom w:val="0"/>
      <w:divBdr>
        <w:top w:val="none" w:sz="0" w:space="0" w:color="auto"/>
        <w:left w:val="none" w:sz="0" w:space="0" w:color="auto"/>
        <w:bottom w:val="none" w:sz="0" w:space="0" w:color="auto"/>
        <w:right w:val="none" w:sz="0" w:space="0" w:color="auto"/>
      </w:divBdr>
    </w:div>
    <w:div w:id="1963919350">
      <w:bodyDiv w:val="1"/>
      <w:marLeft w:val="0"/>
      <w:marRight w:val="0"/>
      <w:marTop w:val="0"/>
      <w:marBottom w:val="0"/>
      <w:divBdr>
        <w:top w:val="none" w:sz="0" w:space="0" w:color="auto"/>
        <w:left w:val="none" w:sz="0" w:space="0" w:color="auto"/>
        <w:bottom w:val="none" w:sz="0" w:space="0" w:color="auto"/>
        <w:right w:val="none" w:sz="0" w:space="0" w:color="auto"/>
      </w:divBdr>
    </w:div>
    <w:div w:id="1982617571">
      <w:bodyDiv w:val="1"/>
      <w:marLeft w:val="0"/>
      <w:marRight w:val="0"/>
      <w:marTop w:val="0"/>
      <w:marBottom w:val="0"/>
      <w:divBdr>
        <w:top w:val="none" w:sz="0" w:space="0" w:color="auto"/>
        <w:left w:val="none" w:sz="0" w:space="0" w:color="auto"/>
        <w:bottom w:val="none" w:sz="0" w:space="0" w:color="auto"/>
        <w:right w:val="none" w:sz="0" w:space="0" w:color="auto"/>
      </w:divBdr>
    </w:div>
    <w:div w:id="2012682768">
      <w:bodyDiv w:val="1"/>
      <w:marLeft w:val="0"/>
      <w:marRight w:val="0"/>
      <w:marTop w:val="0"/>
      <w:marBottom w:val="0"/>
      <w:divBdr>
        <w:top w:val="none" w:sz="0" w:space="0" w:color="auto"/>
        <w:left w:val="none" w:sz="0" w:space="0" w:color="auto"/>
        <w:bottom w:val="none" w:sz="0" w:space="0" w:color="auto"/>
        <w:right w:val="none" w:sz="0" w:space="0" w:color="auto"/>
      </w:divBdr>
    </w:div>
    <w:div w:id="2037122816">
      <w:bodyDiv w:val="1"/>
      <w:marLeft w:val="0"/>
      <w:marRight w:val="0"/>
      <w:marTop w:val="0"/>
      <w:marBottom w:val="0"/>
      <w:divBdr>
        <w:top w:val="none" w:sz="0" w:space="0" w:color="auto"/>
        <w:left w:val="none" w:sz="0" w:space="0" w:color="auto"/>
        <w:bottom w:val="none" w:sz="0" w:space="0" w:color="auto"/>
        <w:right w:val="none" w:sz="0" w:space="0" w:color="auto"/>
      </w:divBdr>
    </w:div>
    <w:div w:id="2049330850">
      <w:bodyDiv w:val="1"/>
      <w:marLeft w:val="0"/>
      <w:marRight w:val="0"/>
      <w:marTop w:val="0"/>
      <w:marBottom w:val="0"/>
      <w:divBdr>
        <w:top w:val="none" w:sz="0" w:space="0" w:color="auto"/>
        <w:left w:val="none" w:sz="0" w:space="0" w:color="auto"/>
        <w:bottom w:val="none" w:sz="0" w:space="0" w:color="auto"/>
        <w:right w:val="none" w:sz="0" w:space="0" w:color="auto"/>
      </w:divBdr>
    </w:div>
    <w:div w:id="2075198115">
      <w:bodyDiv w:val="1"/>
      <w:marLeft w:val="0"/>
      <w:marRight w:val="0"/>
      <w:marTop w:val="0"/>
      <w:marBottom w:val="0"/>
      <w:divBdr>
        <w:top w:val="none" w:sz="0" w:space="0" w:color="auto"/>
        <w:left w:val="none" w:sz="0" w:space="0" w:color="auto"/>
        <w:bottom w:val="none" w:sz="0" w:space="0" w:color="auto"/>
        <w:right w:val="none" w:sz="0" w:space="0" w:color="auto"/>
      </w:divBdr>
    </w:div>
    <w:div w:id="2082825955">
      <w:bodyDiv w:val="1"/>
      <w:marLeft w:val="0"/>
      <w:marRight w:val="0"/>
      <w:marTop w:val="0"/>
      <w:marBottom w:val="0"/>
      <w:divBdr>
        <w:top w:val="none" w:sz="0" w:space="0" w:color="auto"/>
        <w:left w:val="none" w:sz="0" w:space="0" w:color="auto"/>
        <w:bottom w:val="none" w:sz="0" w:space="0" w:color="auto"/>
        <w:right w:val="none" w:sz="0" w:space="0" w:color="auto"/>
      </w:divBdr>
    </w:div>
    <w:div w:id="2105148257">
      <w:bodyDiv w:val="1"/>
      <w:marLeft w:val="0"/>
      <w:marRight w:val="0"/>
      <w:marTop w:val="0"/>
      <w:marBottom w:val="0"/>
      <w:divBdr>
        <w:top w:val="none" w:sz="0" w:space="0" w:color="auto"/>
        <w:left w:val="none" w:sz="0" w:space="0" w:color="auto"/>
        <w:bottom w:val="none" w:sz="0" w:space="0" w:color="auto"/>
        <w:right w:val="none" w:sz="0" w:space="0" w:color="auto"/>
      </w:divBdr>
    </w:div>
    <w:div w:id="2138837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7904-010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1616B-0D77-4CC1-91FE-E35E3A4EA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0</TotalTime>
  <Pages>1</Pages>
  <Words>3062</Words>
  <Characters>16843</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Alonso Álvarez</dc:creator>
  <cp:keywords/>
  <dc:description/>
  <cp:lastModifiedBy>Usuario</cp:lastModifiedBy>
  <cp:revision>40</cp:revision>
  <cp:lastPrinted>2025-09-09T08:29:00Z</cp:lastPrinted>
  <dcterms:created xsi:type="dcterms:W3CDTF">2025-07-14T10:36:00Z</dcterms:created>
  <dcterms:modified xsi:type="dcterms:W3CDTF">2025-09-0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BOZeXPX"/&gt;&lt;style id="http://www.zotero.org/styles/springer-vancouver-brackets" locale="en-GB" hasBibliography="1" bibliographyStyleHasBeenSet="1"/&gt;&lt;prefs&gt;&lt;pref name="fieldType" value="Field"/&gt;&lt;/</vt:lpwstr>
  </property>
  <property fmtid="{D5CDD505-2E9C-101B-9397-08002B2CF9AE}" pid="3" name="ZOTERO_PREF_2">
    <vt:lpwstr>prefs&gt;&lt;/data&gt;</vt:lpwstr>
  </property>
</Properties>
</file>